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3C35EA" w14:textId="71BA48A9" w:rsidR="006F7C5B" w:rsidRDefault="000D3F3A" w:rsidP="004E77B8">
      <w:pPr>
        <w:rPr>
          <w:rFonts w:hint="eastAsia"/>
          <w:b/>
        </w:rPr>
      </w:pPr>
      <w:r>
        <w:rPr>
          <w:b/>
        </w:rPr>
        <w:t>Supplementary</w:t>
      </w:r>
      <w:r w:rsidR="004E77B8" w:rsidRPr="002B7F83">
        <w:rPr>
          <w:b/>
        </w:rPr>
        <w:t xml:space="preserve"> </w:t>
      </w:r>
      <w:r w:rsidR="004E77B8" w:rsidRPr="002B7F83">
        <w:rPr>
          <w:rFonts w:hint="eastAsia"/>
          <w:b/>
        </w:rPr>
        <w:t>Ta</w:t>
      </w:r>
      <w:r w:rsidR="004E77B8" w:rsidRPr="00F55F23">
        <w:rPr>
          <w:rFonts w:hint="eastAsia"/>
          <w:b/>
        </w:rPr>
        <w:t>ble</w:t>
      </w:r>
      <w:r w:rsidR="004E77B8" w:rsidRPr="00F55F23">
        <w:rPr>
          <w:b/>
        </w:rPr>
        <w:t xml:space="preserve"> 1. </w:t>
      </w:r>
      <w:r w:rsidR="00F55F23" w:rsidRPr="00F55F23">
        <w:rPr>
          <w:b/>
        </w:rPr>
        <w:t>Genetic variants selected to conduct PRS for SGLT2 inhibition and glucokinase activation</w:t>
      </w:r>
    </w:p>
    <w:tbl>
      <w:tblPr>
        <w:tblW w:w="64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4"/>
        <w:gridCol w:w="1020"/>
        <w:gridCol w:w="1474"/>
        <w:gridCol w:w="1020"/>
        <w:gridCol w:w="1417"/>
      </w:tblGrid>
      <w:tr w:rsidR="00340343" w:rsidRPr="00E53F86" w14:paraId="43ED4EF8" w14:textId="77777777" w:rsidTr="00340343">
        <w:trPr>
          <w:trHeight w:val="397"/>
        </w:trPr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1D8F" w14:textId="77777777" w:rsidR="00E53F86" w:rsidRPr="00E53F86" w:rsidRDefault="00E53F86" w:rsidP="00E53F86">
            <w:pPr>
              <w:rPr>
                <w:b/>
              </w:rPr>
            </w:pPr>
            <w:r w:rsidRPr="00E53F86">
              <w:rPr>
                <w:b/>
                <w:bCs/>
              </w:rPr>
              <w:t>SNP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FC793" w14:textId="77777777" w:rsidR="00E53F86" w:rsidRPr="00E53F86" w:rsidRDefault="00E53F86" w:rsidP="00340343">
            <w:pPr>
              <w:jc w:val="center"/>
              <w:rPr>
                <w:b/>
              </w:rPr>
            </w:pPr>
            <w:r w:rsidRPr="00E53F86">
              <w:rPr>
                <w:b/>
                <w:bCs/>
              </w:rPr>
              <w:t>Ch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816F5" w14:textId="77777777" w:rsidR="00E53F86" w:rsidRPr="00E53F86" w:rsidRDefault="00E53F86" w:rsidP="00340343">
            <w:pPr>
              <w:jc w:val="center"/>
              <w:rPr>
                <w:b/>
              </w:rPr>
            </w:pPr>
            <w:r w:rsidRPr="00E53F86">
              <w:rPr>
                <w:b/>
                <w:bCs/>
              </w:rPr>
              <w:t>Po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5BCED" w14:textId="77777777" w:rsidR="00E53F86" w:rsidRPr="00E53F86" w:rsidRDefault="00E53F86" w:rsidP="00340343">
            <w:pPr>
              <w:jc w:val="center"/>
              <w:rPr>
                <w:b/>
              </w:rPr>
            </w:pPr>
            <w:r w:rsidRPr="00E53F86">
              <w:rPr>
                <w:b/>
                <w:bCs/>
              </w:rPr>
              <w:t>E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D96C2" w14:textId="77777777" w:rsidR="00E53F86" w:rsidRPr="00E53F86" w:rsidRDefault="00E53F86" w:rsidP="00340343">
            <w:pPr>
              <w:jc w:val="center"/>
              <w:rPr>
                <w:b/>
              </w:rPr>
            </w:pPr>
            <w:r w:rsidRPr="00E53F86">
              <w:rPr>
                <w:b/>
                <w:bCs/>
                <w:i/>
                <w:iCs/>
              </w:rPr>
              <w:t>P</w:t>
            </w:r>
            <w:r w:rsidRPr="00E53F86">
              <w:rPr>
                <w:b/>
                <w:bCs/>
              </w:rPr>
              <w:t>-value</w:t>
            </w:r>
          </w:p>
        </w:tc>
      </w:tr>
      <w:tr w:rsidR="00340343" w:rsidRPr="00E53F86" w14:paraId="1CB952F8" w14:textId="77777777" w:rsidTr="00340343">
        <w:trPr>
          <w:trHeight w:val="283"/>
        </w:trPr>
        <w:tc>
          <w:tcPr>
            <w:tcW w:w="6405" w:type="dxa"/>
            <w:gridSpan w:val="5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8F345" w14:textId="2E93C5B4" w:rsidR="00340343" w:rsidRPr="00E53F86" w:rsidRDefault="00340343" w:rsidP="00340343">
            <w:pPr>
              <w:jc w:val="center"/>
              <w:rPr>
                <w:bCs/>
              </w:rPr>
            </w:pPr>
            <w:r w:rsidRPr="00340343">
              <w:rPr>
                <w:b/>
                <w:bCs/>
              </w:rPr>
              <w:t>SGLT2 inhibition</w:t>
            </w:r>
          </w:p>
        </w:tc>
      </w:tr>
      <w:tr w:rsidR="00340343" w:rsidRPr="00E53F86" w14:paraId="51B3513C" w14:textId="77777777" w:rsidTr="00340343">
        <w:trPr>
          <w:trHeight w:val="283"/>
        </w:trPr>
        <w:tc>
          <w:tcPr>
            <w:tcW w:w="147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DF171" w14:textId="77777777" w:rsidR="00E53F86" w:rsidRPr="00E53F86" w:rsidRDefault="00E53F86" w:rsidP="00E53F86">
            <w:pPr>
              <w:rPr>
                <w:bCs/>
              </w:rPr>
            </w:pPr>
            <w:r w:rsidRPr="00E53F86">
              <w:rPr>
                <w:bCs/>
              </w:rPr>
              <w:t>rs80573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43E37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3865E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31524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69B70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608FA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6.27E-03</w:t>
            </w:r>
          </w:p>
        </w:tc>
      </w:tr>
      <w:tr w:rsidR="00340343" w:rsidRPr="00E53F86" w14:paraId="12C0136A" w14:textId="77777777" w:rsidTr="00340343">
        <w:trPr>
          <w:trHeight w:val="283"/>
        </w:trPr>
        <w:tc>
          <w:tcPr>
            <w:tcW w:w="147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052A5" w14:textId="77777777" w:rsidR="00E53F86" w:rsidRPr="00E53F86" w:rsidRDefault="00E53F86" w:rsidP="00E53F86">
            <w:pPr>
              <w:rPr>
                <w:bCs/>
              </w:rPr>
            </w:pPr>
            <w:r w:rsidRPr="00E53F86">
              <w:rPr>
                <w:bCs/>
              </w:rPr>
              <w:t>rs145874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F7AB4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32168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314971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580B4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73EC6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6.39E-03</w:t>
            </w:r>
          </w:p>
        </w:tc>
      </w:tr>
      <w:tr w:rsidR="00340343" w:rsidRPr="00E53F86" w14:paraId="673973E3" w14:textId="77777777" w:rsidTr="00340343">
        <w:trPr>
          <w:trHeight w:val="283"/>
        </w:trPr>
        <w:tc>
          <w:tcPr>
            <w:tcW w:w="6405" w:type="dxa"/>
            <w:gridSpan w:val="5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9D4E6" w14:textId="0A2853B0" w:rsidR="00340343" w:rsidRPr="00E53F86" w:rsidRDefault="00340343" w:rsidP="00340343">
            <w:pPr>
              <w:jc w:val="center"/>
              <w:rPr>
                <w:bCs/>
              </w:rPr>
            </w:pPr>
            <w:r w:rsidRPr="00E53F86">
              <w:rPr>
                <w:b/>
              </w:rPr>
              <w:t>Glucokinase activation</w:t>
            </w:r>
          </w:p>
        </w:tc>
      </w:tr>
      <w:tr w:rsidR="00340343" w:rsidRPr="00E53F86" w14:paraId="22DDC700" w14:textId="77777777" w:rsidTr="00340343">
        <w:trPr>
          <w:trHeight w:val="283"/>
        </w:trPr>
        <w:tc>
          <w:tcPr>
            <w:tcW w:w="147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698E2" w14:textId="77777777" w:rsidR="00E53F86" w:rsidRPr="00E53F86" w:rsidRDefault="00E53F86" w:rsidP="00E53F86">
            <w:pPr>
              <w:rPr>
                <w:bCs/>
              </w:rPr>
            </w:pPr>
            <w:r w:rsidRPr="00E53F86">
              <w:rPr>
                <w:bCs/>
              </w:rPr>
              <w:t>rs2908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3DE2F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F80DF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442239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FD603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1F340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2.69E-35</w:t>
            </w:r>
          </w:p>
        </w:tc>
      </w:tr>
      <w:tr w:rsidR="00340343" w:rsidRPr="00E53F86" w14:paraId="4C677B1E" w14:textId="77777777" w:rsidTr="00340343">
        <w:trPr>
          <w:trHeight w:val="283"/>
        </w:trPr>
        <w:tc>
          <w:tcPr>
            <w:tcW w:w="147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8224B" w14:textId="77777777" w:rsidR="00E53F86" w:rsidRPr="00E53F86" w:rsidRDefault="00E53F86" w:rsidP="00E53F86">
            <w:pPr>
              <w:rPr>
                <w:bCs/>
              </w:rPr>
            </w:pPr>
            <w:r w:rsidRPr="00E53F86">
              <w:rPr>
                <w:bCs/>
              </w:rPr>
              <w:t>rs37578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8622C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B2467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44231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044FB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3288D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7.77E-28</w:t>
            </w:r>
          </w:p>
        </w:tc>
      </w:tr>
      <w:tr w:rsidR="00340343" w:rsidRPr="00E53F86" w14:paraId="1D244470" w14:textId="77777777" w:rsidTr="00340343">
        <w:trPr>
          <w:trHeight w:val="283"/>
        </w:trPr>
        <w:tc>
          <w:tcPr>
            <w:tcW w:w="147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B1C32" w14:textId="77777777" w:rsidR="00E53F86" w:rsidRPr="00E53F86" w:rsidRDefault="00E53F86" w:rsidP="00E53F86">
            <w:pPr>
              <w:rPr>
                <w:bCs/>
              </w:rPr>
            </w:pPr>
            <w:r w:rsidRPr="00E53F86">
              <w:rPr>
                <w:bCs/>
              </w:rPr>
              <w:t>rs593747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56C07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E156C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44266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891A5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856BC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4.87E-14</w:t>
            </w:r>
          </w:p>
        </w:tc>
      </w:tr>
      <w:tr w:rsidR="00340343" w:rsidRPr="00E53F86" w14:paraId="323C206F" w14:textId="77777777" w:rsidTr="00340343">
        <w:trPr>
          <w:trHeight w:val="283"/>
        </w:trPr>
        <w:tc>
          <w:tcPr>
            <w:tcW w:w="147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243DF" w14:textId="77777777" w:rsidR="00E53F86" w:rsidRPr="00E53F86" w:rsidRDefault="00E53F86" w:rsidP="00E53F86">
            <w:pPr>
              <w:rPr>
                <w:bCs/>
              </w:rPr>
            </w:pPr>
            <w:r w:rsidRPr="00E53F86">
              <w:rPr>
                <w:bCs/>
              </w:rPr>
              <w:t>rs6971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28AEB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82919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441911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D61BF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BC908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1.42E-11</w:t>
            </w:r>
          </w:p>
        </w:tc>
      </w:tr>
      <w:tr w:rsidR="00340343" w:rsidRPr="00E53F86" w14:paraId="0A3A122D" w14:textId="77777777" w:rsidTr="00340343">
        <w:trPr>
          <w:trHeight w:val="283"/>
        </w:trPr>
        <w:tc>
          <w:tcPr>
            <w:tcW w:w="147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504B6" w14:textId="77777777" w:rsidR="00E53F86" w:rsidRPr="00E53F86" w:rsidRDefault="00E53F86" w:rsidP="00E53F86">
            <w:pPr>
              <w:rPr>
                <w:bCs/>
              </w:rPr>
            </w:pPr>
            <w:r w:rsidRPr="00E53F86">
              <w:rPr>
                <w:bCs/>
              </w:rPr>
              <w:t>rs8876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2916A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13412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441858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788F4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DE07D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1.44E-10</w:t>
            </w:r>
          </w:p>
        </w:tc>
      </w:tr>
      <w:tr w:rsidR="00340343" w:rsidRPr="00E53F86" w14:paraId="0AAFFA07" w14:textId="77777777" w:rsidTr="00340343">
        <w:trPr>
          <w:trHeight w:val="283"/>
        </w:trPr>
        <w:tc>
          <w:tcPr>
            <w:tcW w:w="147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7F813" w14:textId="77777777" w:rsidR="00E53F86" w:rsidRPr="00E53F86" w:rsidRDefault="00E53F86" w:rsidP="00E53F86">
            <w:pPr>
              <w:rPr>
                <w:bCs/>
              </w:rPr>
            </w:pPr>
            <w:r w:rsidRPr="00E53F86">
              <w:rPr>
                <w:bCs/>
              </w:rPr>
              <w:t>rs22847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4E5CB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05E02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442222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35496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0BA83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3.37E-10</w:t>
            </w:r>
          </w:p>
        </w:tc>
      </w:tr>
      <w:tr w:rsidR="00340343" w:rsidRPr="00E53F86" w14:paraId="5E154FFB" w14:textId="77777777" w:rsidTr="00340343">
        <w:trPr>
          <w:trHeight w:val="283"/>
        </w:trPr>
        <w:tc>
          <w:tcPr>
            <w:tcW w:w="147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78821" w14:textId="77777777" w:rsidR="00E53F86" w:rsidRPr="00E53F86" w:rsidRDefault="00E53F86" w:rsidP="00E53F86">
            <w:pPr>
              <w:rPr>
                <w:bCs/>
              </w:rPr>
            </w:pPr>
            <w:r w:rsidRPr="00E53F86">
              <w:rPr>
                <w:bCs/>
              </w:rPr>
              <w:t>rs29082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E2C8F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04A3B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44216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CA2EF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37B12" w14:textId="77777777" w:rsidR="00E53F86" w:rsidRPr="00E53F86" w:rsidRDefault="00E53F86" w:rsidP="00340343">
            <w:pPr>
              <w:jc w:val="center"/>
              <w:rPr>
                <w:bCs/>
              </w:rPr>
            </w:pPr>
            <w:r w:rsidRPr="00E53F86">
              <w:rPr>
                <w:bCs/>
              </w:rPr>
              <w:t>3.28E-08</w:t>
            </w:r>
          </w:p>
        </w:tc>
      </w:tr>
    </w:tbl>
    <w:p w14:paraId="1CC71F9B" w14:textId="77777777" w:rsidR="00E53F86" w:rsidRDefault="00E53F86" w:rsidP="004E77B8">
      <w:pPr>
        <w:rPr>
          <w:rFonts w:hint="eastAsia"/>
          <w:b/>
        </w:rPr>
      </w:pPr>
    </w:p>
    <w:p w14:paraId="27F47E4D" w14:textId="77777777" w:rsidR="006F7C5B" w:rsidRDefault="006F7C5B">
      <w:pPr>
        <w:widowControl/>
        <w:jc w:val="left"/>
        <w:rPr>
          <w:b/>
        </w:rPr>
      </w:pPr>
      <w:r>
        <w:rPr>
          <w:b/>
        </w:rPr>
        <w:br w:type="page"/>
      </w:r>
    </w:p>
    <w:p w14:paraId="355498E7" w14:textId="5C23E067" w:rsidR="004E77B8" w:rsidRDefault="006F7C5B" w:rsidP="004E77B8">
      <w:pPr>
        <w:rPr>
          <w:b/>
        </w:rPr>
      </w:pPr>
      <w:r>
        <w:rPr>
          <w:b/>
        </w:rPr>
        <w:lastRenderedPageBreak/>
        <w:t>Supplementary</w:t>
      </w:r>
      <w:r w:rsidRPr="002B7F83">
        <w:rPr>
          <w:b/>
        </w:rPr>
        <w:t xml:space="preserve"> </w:t>
      </w:r>
      <w:r w:rsidRPr="002B7F83">
        <w:rPr>
          <w:rFonts w:hint="eastAsia"/>
          <w:b/>
        </w:rPr>
        <w:t>Table</w:t>
      </w:r>
      <w:r w:rsidRPr="002B7F83">
        <w:rPr>
          <w:b/>
        </w:rPr>
        <w:t xml:space="preserve"> </w:t>
      </w:r>
      <w:r>
        <w:rPr>
          <w:rFonts w:hint="eastAsia"/>
          <w:b/>
        </w:rPr>
        <w:t>2.</w:t>
      </w:r>
      <w:r w:rsidRPr="002B7F83">
        <w:rPr>
          <w:b/>
        </w:rPr>
        <w:t xml:space="preserve"> </w:t>
      </w:r>
      <w:r w:rsidR="006527C9" w:rsidRPr="006527C9">
        <w:rPr>
          <w:b/>
        </w:rPr>
        <w:t>Baseline characteristics of participants</w:t>
      </w:r>
    </w:p>
    <w:tbl>
      <w:tblPr>
        <w:tblStyle w:val="a3"/>
        <w:tblW w:w="86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9"/>
        <w:gridCol w:w="1304"/>
        <w:gridCol w:w="907"/>
        <w:gridCol w:w="1191"/>
        <w:gridCol w:w="907"/>
      </w:tblGrid>
      <w:tr w:rsidR="00067861" w:rsidRPr="00336B14" w14:paraId="15CACCBB" w14:textId="77777777" w:rsidTr="003A4EF3">
        <w:trPr>
          <w:trHeight w:val="288"/>
        </w:trPr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B7AF7" w14:textId="77777777" w:rsidR="006527C9" w:rsidRPr="00336B14" w:rsidRDefault="006527C9" w:rsidP="006527C9">
            <w:pPr>
              <w:rPr>
                <w:rFonts w:cs="Arial"/>
                <w:b/>
                <w:szCs w:val="21"/>
              </w:rPr>
            </w:pPr>
            <w:r w:rsidRPr="00336B14">
              <w:rPr>
                <w:rFonts w:cs="Arial"/>
                <w:b/>
                <w:szCs w:val="21"/>
              </w:rPr>
              <w:t>Variabl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BF4D6E" w14:textId="77777777" w:rsidR="006527C9" w:rsidRDefault="006527C9" w:rsidP="00067861">
            <w:pPr>
              <w:jc w:val="center"/>
              <w:rPr>
                <w:rFonts w:cs="Arial"/>
                <w:b/>
                <w:szCs w:val="21"/>
              </w:rPr>
            </w:pPr>
            <w:r w:rsidRPr="00336B14">
              <w:rPr>
                <w:rFonts w:cs="Arial"/>
                <w:b/>
                <w:szCs w:val="21"/>
              </w:rPr>
              <w:t>All</w:t>
            </w:r>
          </w:p>
          <w:p w14:paraId="5F290C34" w14:textId="6F4A9B9F" w:rsidR="004723E7" w:rsidRPr="00336B14" w:rsidRDefault="004723E7" w:rsidP="00067861">
            <w:pPr>
              <w:jc w:val="center"/>
              <w:rPr>
                <w:rFonts w:cs="Arial"/>
                <w:b/>
                <w:szCs w:val="21"/>
              </w:rPr>
            </w:pPr>
            <w:r>
              <w:rPr>
                <w:rFonts w:cs="Arial" w:hint="eastAsia"/>
                <w:b/>
                <w:szCs w:val="21"/>
              </w:rPr>
              <w:t>(</w:t>
            </w:r>
            <w:r>
              <w:rPr>
                <w:rFonts w:cs="Arial"/>
                <w:b/>
                <w:szCs w:val="21"/>
              </w:rPr>
              <w:t>N=2178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2F99E1" w14:textId="77777777" w:rsidR="006527C9" w:rsidRDefault="006527C9" w:rsidP="00067861">
            <w:pPr>
              <w:jc w:val="center"/>
              <w:rPr>
                <w:rFonts w:cs="Arial"/>
                <w:b/>
                <w:szCs w:val="21"/>
              </w:rPr>
            </w:pPr>
            <w:r w:rsidRPr="00336B14">
              <w:rPr>
                <w:rFonts w:cs="Arial"/>
                <w:b/>
                <w:szCs w:val="21"/>
              </w:rPr>
              <w:t>Case</w:t>
            </w:r>
          </w:p>
          <w:p w14:paraId="44C602C1" w14:textId="7F1025EF" w:rsidR="004723E7" w:rsidRPr="00336B14" w:rsidRDefault="004723E7" w:rsidP="00067861">
            <w:pPr>
              <w:jc w:val="center"/>
              <w:rPr>
                <w:rFonts w:cs="Arial"/>
                <w:b/>
                <w:szCs w:val="21"/>
              </w:rPr>
            </w:pPr>
            <w:r>
              <w:rPr>
                <w:rFonts w:cs="Arial" w:hint="eastAsia"/>
                <w:b/>
                <w:szCs w:val="21"/>
              </w:rPr>
              <w:t>(</w:t>
            </w:r>
            <w:r>
              <w:rPr>
                <w:rFonts w:cs="Arial"/>
                <w:b/>
                <w:szCs w:val="21"/>
              </w:rPr>
              <w:t>N=13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A2060D" w14:textId="4D846FFC" w:rsidR="006527C9" w:rsidRDefault="003A4EF3" w:rsidP="00067861">
            <w:pPr>
              <w:jc w:val="center"/>
              <w:rPr>
                <w:rFonts w:cs="Arial"/>
                <w:b/>
                <w:szCs w:val="21"/>
              </w:rPr>
            </w:pPr>
            <w:r>
              <w:rPr>
                <w:rFonts w:cs="Arial" w:hint="eastAsia"/>
                <w:b/>
                <w:szCs w:val="21"/>
              </w:rPr>
              <w:t>N</w:t>
            </w:r>
            <w:r>
              <w:rPr>
                <w:rFonts w:cs="Arial"/>
                <w:b/>
                <w:szCs w:val="21"/>
              </w:rPr>
              <w:t>on-</w:t>
            </w:r>
            <w:r>
              <w:rPr>
                <w:rFonts w:cs="Arial" w:hint="eastAsia"/>
                <w:b/>
                <w:szCs w:val="21"/>
              </w:rPr>
              <w:t>case</w:t>
            </w:r>
          </w:p>
          <w:p w14:paraId="7B64741C" w14:textId="78565783" w:rsidR="0061461F" w:rsidRPr="00336B14" w:rsidRDefault="0061461F" w:rsidP="00067861">
            <w:pPr>
              <w:jc w:val="center"/>
              <w:rPr>
                <w:rFonts w:cs="Arial"/>
                <w:b/>
                <w:szCs w:val="21"/>
              </w:rPr>
            </w:pPr>
            <w:r>
              <w:rPr>
                <w:rFonts w:cs="Arial" w:hint="eastAsia"/>
                <w:b/>
                <w:szCs w:val="21"/>
              </w:rPr>
              <w:t>(</w:t>
            </w:r>
            <w:r>
              <w:rPr>
                <w:rFonts w:cs="Arial"/>
                <w:b/>
                <w:szCs w:val="21"/>
              </w:rPr>
              <w:t>N=2165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C759BF" w14:textId="77777777" w:rsidR="006527C9" w:rsidRPr="00336B14" w:rsidRDefault="006527C9" w:rsidP="00067861">
            <w:pPr>
              <w:jc w:val="center"/>
              <w:rPr>
                <w:rFonts w:cs="Arial"/>
                <w:b/>
                <w:szCs w:val="21"/>
              </w:rPr>
            </w:pPr>
            <w:r w:rsidRPr="00336B14">
              <w:rPr>
                <w:rFonts w:cs="Arial"/>
                <w:b/>
                <w:szCs w:val="21"/>
              </w:rPr>
              <w:t>P</w:t>
            </w:r>
          </w:p>
        </w:tc>
      </w:tr>
      <w:tr w:rsidR="00067861" w:rsidRPr="00336B14" w14:paraId="52B348D2" w14:textId="77777777" w:rsidTr="003A4EF3">
        <w:trPr>
          <w:trHeight w:val="288"/>
        </w:trPr>
        <w:tc>
          <w:tcPr>
            <w:tcW w:w="4309" w:type="dxa"/>
            <w:tcBorders>
              <w:top w:val="single" w:sz="4" w:space="0" w:color="auto"/>
            </w:tcBorders>
            <w:noWrap/>
            <w:hideMark/>
          </w:tcPr>
          <w:p w14:paraId="201CDB55" w14:textId="622B2CCF" w:rsidR="00067861" w:rsidRPr="002A6846" w:rsidRDefault="00067861" w:rsidP="00067861">
            <w:pPr>
              <w:rPr>
                <w:rFonts w:cs="Arial"/>
                <w:b/>
                <w:bCs/>
                <w:szCs w:val="21"/>
              </w:rPr>
            </w:pPr>
            <w:r w:rsidRPr="002A6846">
              <w:rPr>
                <w:b/>
                <w:bCs/>
              </w:rPr>
              <w:t>Sociodemographic characteristic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17049A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184EAE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8F2EAB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36FE3E92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</w:p>
        </w:tc>
      </w:tr>
      <w:tr w:rsidR="00067861" w:rsidRPr="00336B14" w14:paraId="5B87BE97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42FD7BB4" w14:textId="47961C7B" w:rsidR="00067861" w:rsidRPr="00336B14" w:rsidRDefault="00067861" w:rsidP="00067861">
            <w:pPr>
              <w:rPr>
                <w:rFonts w:cs="Arial"/>
                <w:b/>
                <w:szCs w:val="21"/>
              </w:rPr>
            </w:pPr>
            <w:r w:rsidRPr="008737F6">
              <w:t xml:space="preserve">  Age, year</w:t>
            </w:r>
          </w:p>
        </w:tc>
        <w:tc>
          <w:tcPr>
            <w:tcW w:w="1304" w:type="dxa"/>
            <w:noWrap/>
            <w:vAlign w:val="center"/>
            <w:hideMark/>
          </w:tcPr>
          <w:p w14:paraId="117F72F3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53.2 ± 9.8</w:t>
            </w:r>
          </w:p>
        </w:tc>
        <w:tc>
          <w:tcPr>
            <w:tcW w:w="907" w:type="dxa"/>
            <w:noWrap/>
            <w:vAlign w:val="center"/>
            <w:hideMark/>
          </w:tcPr>
          <w:p w14:paraId="61697D7C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66.2</w:t>
            </w:r>
          </w:p>
        </w:tc>
        <w:tc>
          <w:tcPr>
            <w:tcW w:w="1191" w:type="dxa"/>
            <w:noWrap/>
            <w:vAlign w:val="center"/>
            <w:hideMark/>
          </w:tcPr>
          <w:p w14:paraId="26FFFA81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53.1</w:t>
            </w:r>
          </w:p>
        </w:tc>
        <w:tc>
          <w:tcPr>
            <w:tcW w:w="907" w:type="dxa"/>
            <w:noWrap/>
            <w:hideMark/>
          </w:tcPr>
          <w:p w14:paraId="4539F563" w14:textId="6012DD21" w:rsidR="00067861" w:rsidRPr="0061461F" w:rsidRDefault="00067861" w:rsidP="00067861">
            <w:pPr>
              <w:rPr>
                <w:rFonts w:cs="Arial"/>
                <w:b/>
                <w:szCs w:val="21"/>
              </w:rPr>
            </w:pPr>
            <w:r w:rsidRPr="0061461F">
              <w:rPr>
                <w:rFonts w:cs="Arial"/>
                <w:b/>
                <w:szCs w:val="21"/>
              </w:rPr>
              <w:t>&lt;0.001</w:t>
            </w:r>
          </w:p>
        </w:tc>
      </w:tr>
      <w:tr w:rsidR="00067861" w:rsidRPr="00336B14" w14:paraId="74E4B6EF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01A788B7" w14:textId="070C1AF7" w:rsidR="00067861" w:rsidRPr="00336B14" w:rsidRDefault="00067861" w:rsidP="00067861">
            <w:pPr>
              <w:rPr>
                <w:rFonts w:cs="Arial"/>
                <w:b/>
                <w:szCs w:val="21"/>
              </w:rPr>
            </w:pPr>
            <w:r w:rsidRPr="008737F6">
              <w:t xml:space="preserve">  Female, %</w:t>
            </w:r>
          </w:p>
        </w:tc>
        <w:tc>
          <w:tcPr>
            <w:tcW w:w="1304" w:type="dxa"/>
            <w:noWrap/>
            <w:vAlign w:val="center"/>
            <w:hideMark/>
          </w:tcPr>
          <w:p w14:paraId="13349080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1419 (65.2)</w:t>
            </w:r>
          </w:p>
        </w:tc>
        <w:tc>
          <w:tcPr>
            <w:tcW w:w="907" w:type="dxa"/>
            <w:noWrap/>
            <w:vAlign w:val="center"/>
            <w:hideMark/>
          </w:tcPr>
          <w:p w14:paraId="629844EF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69.9</w:t>
            </w:r>
          </w:p>
        </w:tc>
        <w:tc>
          <w:tcPr>
            <w:tcW w:w="1191" w:type="dxa"/>
            <w:noWrap/>
            <w:vAlign w:val="center"/>
            <w:hideMark/>
          </w:tcPr>
          <w:p w14:paraId="06996047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65.1</w:t>
            </w:r>
          </w:p>
        </w:tc>
        <w:tc>
          <w:tcPr>
            <w:tcW w:w="907" w:type="dxa"/>
            <w:noWrap/>
            <w:hideMark/>
          </w:tcPr>
          <w:p w14:paraId="450F3EB0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692</w:t>
            </w:r>
          </w:p>
        </w:tc>
      </w:tr>
      <w:tr w:rsidR="00067861" w:rsidRPr="00336B14" w14:paraId="6CCDE073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054AD63B" w14:textId="3C2E7A59" w:rsidR="00067861" w:rsidRPr="00336B14" w:rsidRDefault="00067861" w:rsidP="00067861">
            <w:pPr>
              <w:rPr>
                <w:rFonts w:cs="Arial"/>
                <w:b/>
                <w:szCs w:val="21"/>
              </w:rPr>
            </w:pPr>
            <w:r w:rsidRPr="008737F6">
              <w:t xml:space="preserve">  Urban, %</w:t>
            </w:r>
          </w:p>
        </w:tc>
        <w:tc>
          <w:tcPr>
            <w:tcW w:w="1304" w:type="dxa"/>
            <w:noWrap/>
            <w:vAlign w:val="center"/>
            <w:hideMark/>
          </w:tcPr>
          <w:p w14:paraId="23093C06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596 (27.4)</w:t>
            </w:r>
          </w:p>
        </w:tc>
        <w:tc>
          <w:tcPr>
            <w:tcW w:w="907" w:type="dxa"/>
            <w:noWrap/>
            <w:vAlign w:val="center"/>
            <w:hideMark/>
          </w:tcPr>
          <w:p w14:paraId="34507A90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30.2</w:t>
            </w:r>
          </w:p>
        </w:tc>
        <w:tc>
          <w:tcPr>
            <w:tcW w:w="1191" w:type="dxa"/>
            <w:noWrap/>
            <w:vAlign w:val="center"/>
            <w:hideMark/>
          </w:tcPr>
          <w:p w14:paraId="0E7AABA0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27.3</w:t>
            </w:r>
          </w:p>
        </w:tc>
        <w:tc>
          <w:tcPr>
            <w:tcW w:w="907" w:type="dxa"/>
            <w:noWrap/>
            <w:hideMark/>
          </w:tcPr>
          <w:p w14:paraId="1316CD47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853</w:t>
            </w:r>
          </w:p>
        </w:tc>
      </w:tr>
      <w:tr w:rsidR="00067861" w:rsidRPr="00336B14" w14:paraId="7850F2BC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31289CCE" w14:textId="6B9D36CB" w:rsidR="00067861" w:rsidRPr="00336B14" w:rsidRDefault="00067861" w:rsidP="00067861">
            <w:pPr>
              <w:rPr>
                <w:rFonts w:cs="Arial"/>
                <w:b/>
                <w:szCs w:val="21"/>
              </w:rPr>
            </w:pPr>
            <w:r w:rsidRPr="008737F6">
              <w:t xml:space="preserve">  Middle school and above, %</w:t>
            </w:r>
          </w:p>
        </w:tc>
        <w:tc>
          <w:tcPr>
            <w:tcW w:w="1304" w:type="dxa"/>
            <w:noWrap/>
            <w:vAlign w:val="center"/>
            <w:hideMark/>
          </w:tcPr>
          <w:p w14:paraId="7E145C94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821 (37.7)</w:t>
            </w:r>
          </w:p>
        </w:tc>
        <w:tc>
          <w:tcPr>
            <w:tcW w:w="907" w:type="dxa"/>
            <w:noWrap/>
            <w:vAlign w:val="center"/>
            <w:hideMark/>
          </w:tcPr>
          <w:p w14:paraId="6E30A07C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34.9</w:t>
            </w:r>
          </w:p>
        </w:tc>
        <w:tc>
          <w:tcPr>
            <w:tcW w:w="1191" w:type="dxa"/>
            <w:noWrap/>
            <w:vAlign w:val="center"/>
            <w:hideMark/>
          </w:tcPr>
          <w:p w14:paraId="5A89A5AA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37.7</w:t>
            </w:r>
          </w:p>
        </w:tc>
        <w:tc>
          <w:tcPr>
            <w:tcW w:w="907" w:type="dxa"/>
            <w:noWrap/>
            <w:hideMark/>
          </w:tcPr>
          <w:p w14:paraId="6DA544E5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713</w:t>
            </w:r>
          </w:p>
        </w:tc>
      </w:tr>
      <w:tr w:rsidR="00067861" w:rsidRPr="00336B14" w14:paraId="69D615D4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547D05B7" w14:textId="447FC886" w:rsidR="00067861" w:rsidRPr="002A6846" w:rsidRDefault="00067861" w:rsidP="00067861">
            <w:pPr>
              <w:rPr>
                <w:rFonts w:cs="Arial"/>
                <w:b/>
                <w:bCs/>
                <w:szCs w:val="21"/>
              </w:rPr>
            </w:pPr>
            <w:r w:rsidRPr="002A6846">
              <w:rPr>
                <w:b/>
                <w:bCs/>
              </w:rPr>
              <w:t>Fasting time, h</w:t>
            </w:r>
          </w:p>
        </w:tc>
        <w:tc>
          <w:tcPr>
            <w:tcW w:w="1304" w:type="dxa"/>
            <w:noWrap/>
            <w:vAlign w:val="center"/>
            <w:hideMark/>
          </w:tcPr>
          <w:p w14:paraId="5B511B37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13.3 ± 1.6</w:t>
            </w:r>
          </w:p>
        </w:tc>
        <w:tc>
          <w:tcPr>
            <w:tcW w:w="907" w:type="dxa"/>
            <w:noWrap/>
            <w:vAlign w:val="center"/>
            <w:hideMark/>
          </w:tcPr>
          <w:p w14:paraId="518DEFBC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13.7</w:t>
            </w:r>
          </w:p>
        </w:tc>
        <w:tc>
          <w:tcPr>
            <w:tcW w:w="1191" w:type="dxa"/>
            <w:noWrap/>
            <w:vAlign w:val="center"/>
            <w:hideMark/>
          </w:tcPr>
          <w:p w14:paraId="4D32E892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13.3</w:t>
            </w:r>
          </w:p>
        </w:tc>
        <w:tc>
          <w:tcPr>
            <w:tcW w:w="907" w:type="dxa"/>
            <w:noWrap/>
            <w:hideMark/>
          </w:tcPr>
          <w:p w14:paraId="35110ABF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263</w:t>
            </w:r>
          </w:p>
        </w:tc>
      </w:tr>
      <w:tr w:rsidR="00067861" w:rsidRPr="00336B14" w14:paraId="3726C5CA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55105B0D" w14:textId="32B4837A" w:rsidR="00067861" w:rsidRPr="002A6846" w:rsidRDefault="00067861" w:rsidP="00067861">
            <w:pPr>
              <w:rPr>
                <w:rFonts w:cs="Arial"/>
                <w:b/>
                <w:bCs/>
                <w:szCs w:val="21"/>
              </w:rPr>
            </w:pPr>
            <w:r w:rsidRPr="002A6846">
              <w:rPr>
                <w:b/>
                <w:bCs/>
              </w:rPr>
              <w:t>Lifestyle factors</w:t>
            </w:r>
          </w:p>
        </w:tc>
        <w:tc>
          <w:tcPr>
            <w:tcW w:w="1304" w:type="dxa"/>
            <w:noWrap/>
            <w:vAlign w:val="center"/>
            <w:hideMark/>
          </w:tcPr>
          <w:p w14:paraId="6F81F748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7F88522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4184C7B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907" w:type="dxa"/>
            <w:noWrap/>
            <w:hideMark/>
          </w:tcPr>
          <w:p w14:paraId="733AF06F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</w:p>
        </w:tc>
      </w:tr>
      <w:tr w:rsidR="00067861" w:rsidRPr="00336B14" w14:paraId="1A6CF015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657EACC6" w14:textId="65B22DA2" w:rsidR="00067861" w:rsidRPr="00336B14" w:rsidRDefault="00067861" w:rsidP="00067861">
            <w:pPr>
              <w:rPr>
                <w:rFonts w:cs="Arial"/>
                <w:b/>
                <w:szCs w:val="21"/>
              </w:rPr>
            </w:pPr>
            <w:r w:rsidRPr="008737F6">
              <w:t xml:space="preserve">  Current </w:t>
            </w:r>
            <w:proofErr w:type="spellStart"/>
            <w:r w:rsidRPr="008737F6">
              <w:t>smoking</w:t>
            </w:r>
            <w:r w:rsidRPr="002A6846">
              <w:rPr>
                <w:vertAlign w:val="superscript"/>
              </w:rPr>
              <w:t>a</w:t>
            </w:r>
            <w:proofErr w:type="spellEnd"/>
            <w:r w:rsidRPr="008737F6">
              <w:t>, %</w:t>
            </w:r>
          </w:p>
        </w:tc>
        <w:tc>
          <w:tcPr>
            <w:tcW w:w="1304" w:type="dxa"/>
            <w:noWrap/>
            <w:vAlign w:val="center"/>
            <w:hideMark/>
          </w:tcPr>
          <w:p w14:paraId="47B71254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508 (23.3)</w:t>
            </w:r>
          </w:p>
        </w:tc>
        <w:tc>
          <w:tcPr>
            <w:tcW w:w="907" w:type="dxa"/>
            <w:noWrap/>
            <w:vAlign w:val="center"/>
            <w:hideMark/>
          </w:tcPr>
          <w:p w14:paraId="5546F7A8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26.4</w:t>
            </w:r>
          </w:p>
        </w:tc>
        <w:tc>
          <w:tcPr>
            <w:tcW w:w="1191" w:type="dxa"/>
            <w:noWrap/>
            <w:vAlign w:val="center"/>
            <w:hideMark/>
          </w:tcPr>
          <w:p w14:paraId="1E97CB63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23.3</w:t>
            </w:r>
          </w:p>
        </w:tc>
        <w:tc>
          <w:tcPr>
            <w:tcW w:w="907" w:type="dxa"/>
            <w:noWrap/>
            <w:hideMark/>
          </w:tcPr>
          <w:p w14:paraId="40626942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771</w:t>
            </w:r>
          </w:p>
        </w:tc>
      </w:tr>
      <w:tr w:rsidR="00067861" w:rsidRPr="00336B14" w14:paraId="34ACDA12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604306B5" w14:textId="7592DE27" w:rsidR="00067861" w:rsidRPr="00336B14" w:rsidRDefault="00067861" w:rsidP="00067861">
            <w:pPr>
              <w:rPr>
                <w:rFonts w:cs="Arial"/>
                <w:b/>
                <w:szCs w:val="21"/>
              </w:rPr>
            </w:pPr>
            <w:r w:rsidRPr="008737F6">
              <w:t xml:space="preserve">  Weekly drinking, %</w:t>
            </w:r>
          </w:p>
        </w:tc>
        <w:tc>
          <w:tcPr>
            <w:tcW w:w="1304" w:type="dxa"/>
            <w:noWrap/>
            <w:vAlign w:val="center"/>
            <w:hideMark/>
          </w:tcPr>
          <w:p w14:paraId="0665269F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286 (13.1)</w:t>
            </w:r>
          </w:p>
        </w:tc>
        <w:tc>
          <w:tcPr>
            <w:tcW w:w="907" w:type="dxa"/>
            <w:noWrap/>
            <w:vAlign w:val="center"/>
            <w:hideMark/>
          </w:tcPr>
          <w:p w14:paraId="71876592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18.7</w:t>
            </w:r>
          </w:p>
        </w:tc>
        <w:tc>
          <w:tcPr>
            <w:tcW w:w="1191" w:type="dxa"/>
            <w:noWrap/>
            <w:vAlign w:val="center"/>
            <w:hideMark/>
          </w:tcPr>
          <w:p w14:paraId="72507AA3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13.1</w:t>
            </w:r>
          </w:p>
        </w:tc>
        <w:tc>
          <w:tcPr>
            <w:tcW w:w="907" w:type="dxa"/>
            <w:noWrap/>
            <w:hideMark/>
          </w:tcPr>
          <w:p w14:paraId="147DAEF0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503</w:t>
            </w:r>
          </w:p>
        </w:tc>
      </w:tr>
      <w:tr w:rsidR="00067861" w:rsidRPr="00336B14" w14:paraId="2871EB21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6636B6CF" w14:textId="1DCF4D89" w:rsidR="00067861" w:rsidRPr="00336B14" w:rsidRDefault="00067861" w:rsidP="00067861">
            <w:pPr>
              <w:rPr>
                <w:rFonts w:cs="Arial"/>
                <w:b/>
                <w:szCs w:val="21"/>
              </w:rPr>
            </w:pPr>
            <w:r w:rsidRPr="008737F6">
              <w:t xml:space="preserve">  Total physical activity, MET-h/day</w:t>
            </w:r>
          </w:p>
        </w:tc>
        <w:tc>
          <w:tcPr>
            <w:tcW w:w="1304" w:type="dxa"/>
            <w:noWrap/>
            <w:vAlign w:val="center"/>
            <w:hideMark/>
          </w:tcPr>
          <w:p w14:paraId="5C100DF8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25.9 ± 15.7</w:t>
            </w:r>
          </w:p>
        </w:tc>
        <w:tc>
          <w:tcPr>
            <w:tcW w:w="907" w:type="dxa"/>
            <w:noWrap/>
            <w:vAlign w:val="center"/>
            <w:hideMark/>
          </w:tcPr>
          <w:p w14:paraId="6EF4DD13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24.1</w:t>
            </w:r>
          </w:p>
        </w:tc>
        <w:tc>
          <w:tcPr>
            <w:tcW w:w="1191" w:type="dxa"/>
            <w:noWrap/>
            <w:vAlign w:val="center"/>
            <w:hideMark/>
          </w:tcPr>
          <w:p w14:paraId="42D21704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25.9</w:t>
            </w:r>
          </w:p>
        </w:tc>
        <w:tc>
          <w:tcPr>
            <w:tcW w:w="907" w:type="dxa"/>
            <w:noWrap/>
            <w:hideMark/>
          </w:tcPr>
          <w:p w14:paraId="10C9CAB3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827</w:t>
            </w:r>
          </w:p>
        </w:tc>
      </w:tr>
      <w:tr w:rsidR="00067861" w:rsidRPr="00336B14" w14:paraId="16B6D241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35560A02" w14:textId="4EE29FE4" w:rsidR="00067861" w:rsidRPr="00336B14" w:rsidRDefault="00067861" w:rsidP="00067861">
            <w:pPr>
              <w:rPr>
                <w:rFonts w:cs="Arial"/>
                <w:b/>
                <w:szCs w:val="21"/>
              </w:rPr>
            </w:pPr>
            <w:r w:rsidRPr="008737F6">
              <w:t xml:space="preserve">  Dietary habits</w:t>
            </w:r>
          </w:p>
        </w:tc>
        <w:tc>
          <w:tcPr>
            <w:tcW w:w="1304" w:type="dxa"/>
            <w:noWrap/>
            <w:vAlign w:val="center"/>
            <w:hideMark/>
          </w:tcPr>
          <w:p w14:paraId="40CAD155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FCD8538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A7C78EE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907" w:type="dxa"/>
            <w:noWrap/>
            <w:hideMark/>
          </w:tcPr>
          <w:p w14:paraId="24381628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</w:p>
        </w:tc>
      </w:tr>
      <w:tr w:rsidR="00067861" w:rsidRPr="00336B14" w14:paraId="1A597F70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7EACB34B" w14:textId="55642575" w:rsidR="00067861" w:rsidRPr="00336B14" w:rsidRDefault="00067861" w:rsidP="00067861">
            <w:pPr>
              <w:rPr>
                <w:rFonts w:cs="Arial"/>
                <w:b/>
                <w:szCs w:val="21"/>
              </w:rPr>
            </w:pPr>
            <w:r w:rsidRPr="008737F6">
              <w:t xml:space="preserve">    Days consumed fresh vegetables /week</w:t>
            </w:r>
          </w:p>
        </w:tc>
        <w:tc>
          <w:tcPr>
            <w:tcW w:w="1304" w:type="dxa"/>
            <w:noWrap/>
            <w:vAlign w:val="center"/>
            <w:hideMark/>
          </w:tcPr>
          <w:p w14:paraId="4267407A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6.7 ± 0.9</w:t>
            </w:r>
          </w:p>
        </w:tc>
        <w:tc>
          <w:tcPr>
            <w:tcW w:w="907" w:type="dxa"/>
            <w:noWrap/>
            <w:vAlign w:val="center"/>
            <w:hideMark/>
          </w:tcPr>
          <w:p w14:paraId="0E216875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6.7</w:t>
            </w:r>
          </w:p>
        </w:tc>
        <w:tc>
          <w:tcPr>
            <w:tcW w:w="1191" w:type="dxa"/>
            <w:noWrap/>
            <w:vAlign w:val="center"/>
            <w:hideMark/>
          </w:tcPr>
          <w:p w14:paraId="32B105B4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6.7</w:t>
            </w:r>
          </w:p>
        </w:tc>
        <w:tc>
          <w:tcPr>
            <w:tcW w:w="907" w:type="dxa"/>
            <w:noWrap/>
            <w:hideMark/>
          </w:tcPr>
          <w:p w14:paraId="4C34A2E1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960</w:t>
            </w:r>
          </w:p>
        </w:tc>
      </w:tr>
      <w:tr w:rsidR="00067861" w:rsidRPr="00336B14" w14:paraId="28EE5309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767A9C2A" w14:textId="0EB2BC5C" w:rsidR="00067861" w:rsidRPr="00336B14" w:rsidRDefault="00067861" w:rsidP="00067861">
            <w:pPr>
              <w:rPr>
                <w:rFonts w:cs="Arial"/>
                <w:b/>
                <w:szCs w:val="21"/>
              </w:rPr>
            </w:pPr>
            <w:r w:rsidRPr="008737F6">
              <w:t xml:space="preserve">    Days consumed fresh fruits /week</w:t>
            </w:r>
          </w:p>
        </w:tc>
        <w:tc>
          <w:tcPr>
            <w:tcW w:w="1304" w:type="dxa"/>
            <w:noWrap/>
            <w:vAlign w:val="center"/>
            <w:hideMark/>
          </w:tcPr>
          <w:p w14:paraId="58C5E51A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2.5 ± 2.4</w:t>
            </w:r>
          </w:p>
        </w:tc>
        <w:tc>
          <w:tcPr>
            <w:tcW w:w="907" w:type="dxa"/>
            <w:noWrap/>
            <w:vAlign w:val="center"/>
            <w:hideMark/>
          </w:tcPr>
          <w:p w14:paraId="3AF2FB60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2.2</w:t>
            </w:r>
          </w:p>
        </w:tc>
        <w:tc>
          <w:tcPr>
            <w:tcW w:w="1191" w:type="dxa"/>
            <w:noWrap/>
            <w:vAlign w:val="center"/>
            <w:hideMark/>
          </w:tcPr>
          <w:p w14:paraId="16A25F0E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2.5</w:t>
            </w:r>
          </w:p>
        </w:tc>
        <w:tc>
          <w:tcPr>
            <w:tcW w:w="907" w:type="dxa"/>
            <w:noWrap/>
            <w:hideMark/>
          </w:tcPr>
          <w:p w14:paraId="6E255302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492</w:t>
            </w:r>
          </w:p>
        </w:tc>
      </w:tr>
      <w:tr w:rsidR="00067861" w:rsidRPr="00336B14" w14:paraId="3B5E36AF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59F45BE8" w14:textId="241BBF74" w:rsidR="00067861" w:rsidRPr="00336B14" w:rsidRDefault="00067861" w:rsidP="00067861">
            <w:pPr>
              <w:rPr>
                <w:rFonts w:cs="Arial"/>
                <w:b/>
                <w:szCs w:val="21"/>
              </w:rPr>
            </w:pPr>
            <w:r w:rsidRPr="008737F6">
              <w:t xml:space="preserve">    Days consumed red meat /week</w:t>
            </w:r>
          </w:p>
        </w:tc>
        <w:tc>
          <w:tcPr>
            <w:tcW w:w="1304" w:type="dxa"/>
            <w:noWrap/>
            <w:vAlign w:val="center"/>
            <w:hideMark/>
          </w:tcPr>
          <w:p w14:paraId="0E76B2BE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3.1 ± 2.3</w:t>
            </w:r>
          </w:p>
        </w:tc>
        <w:tc>
          <w:tcPr>
            <w:tcW w:w="907" w:type="dxa"/>
            <w:noWrap/>
            <w:vAlign w:val="center"/>
            <w:hideMark/>
          </w:tcPr>
          <w:p w14:paraId="7AB3E63B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3.3</w:t>
            </w:r>
          </w:p>
        </w:tc>
        <w:tc>
          <w:tcPr>
            <w:tcW w:w="1191" w:type="dxa"/>
            <w:noWrap/>
            <w:vAlign w:val="center"/>
            <w:hideMark/>
          </w:tcPr>
          <w:p w14:paraId="62946303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3.1</w:t>
            </w:r>
          </w:p>
        </w:tc>
        <w:tc>
          <w:tcPr>
            <w:tcW w:w="907" w:type="dxa"/>
            <w:noWrap/>
            <w:hideMark/>
          </w:tcPr>
          <w:p w14:paraId="71A75469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745</w:t>
            </w:r>
          </w:p>
        </w:tc>
      </w:tr>
      <w:tr w:rsidR="00067861" w:rsidRPr="00336B14" w14:paraId="71E452D2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286498D7" w14:textId="479C61CA" w:rsidR="00067861" w:rsidRPr="00336B14" w:rsidRDefault="00067861" w:rsidP="00067861">
            <w:pPr>
              <w:rPr>
                <w:rFonts w:cs="Arial"/>
                <w:b/>
                <w:szCs w:val="21"/>
              </w:rPr>
            </w:pPr>
            <w:r w:rsidRPr="008737F6">
              <w:t xml:space="preserve">  Adiposity</w:t>
            </w:r>
          </w:p>
        </w:tc>
        <w:tc>
          <w:tcPr>
            <w:tcW w:w="1304" w:type="dxa"/>
            <w:noWrap/>
            <w:vAlign w:val="center"/>
            <w:hideMark/>
          </w:tcPr>
          <w:p w14:paraId="36482B99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9BD6EF7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356C02A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907" w:type="dxa"/>
            <w:noWrap/>
            <w:hideMark/>
          </w:tcPr>
          <w:p w14:paraId="7216DB34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</w:p>
        </w:tc>
      </w:tr>
      <w:tr w:rsidR="00067861" w:rsidRPr="00336B14" w14:paraId="375EC2BC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5F4A4915" w14:textId="6B321A39" w:rsidR="00067861" w:rsidRPr="00336B14" w:rsidRDefault="00067861" w:rsidP="00067861">
            <w:pPr>
              <w:rPr>
                <w:rFonts w:cs="Arial"/>
                <w:b/>
                <w:szCs w:val="21"/>
              </w:rPr>
            </w:pPr>
            <w:r w:rsidRPr="008737F6">
              <w:t xml:space="preserve">    BMI, kg/m</w:t>
            </w:r>
            <w:r w:rsidRPr="002A6846">
              <w:rPr>
                <w:vertAlign w:val="superscript"/>
              </w:rPr>
              <w:t>2</w:t>
            </w:r>
          </w:p>
        </w:tc>
        <w:tc>
          <w:tcPr>
            <w:tcW w:w="1304" w:type="dxa"/>
            <w:noWrap/>
            <w:vAlign w:val="center"/>
            <w:hideMark/>
          </w:tcPr>
          <w:p w14:paraId="3FE2A224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23.1 ± 3.3</w:t>
            </w:r>
          </w:p>
        </w:tc>
        <w:tc>
          <w:tcPr>
            <w:tcW w:w="907" w:type="dxa"/>
            <w:noWrap/>
            <w:vAlign w:val="center"/>
            <w:hideMark/>
          </w:tcPr>
          <w:p w14:paraId="74730E0D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24.1</w:t>
            </w:r>
          </w:p>
        </w:tc>
        <w:tc>
          <w:tcPr>
            <w:tcW w:w="1191" w:type="dxa"/>
            <w:noWrap/>
            <w:vAlign w:val="center"/>
            <w:hideMark/>
          </w:tcPr>
          <w:p w14:paraId="7CEEF3CB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23.1</w:t>
            </w:r>
          </w:p>
        </w:tc>
        <w:tc>
          <w:tcPr>
            <w:tcW w:w="907" w:type="dxa"/>
            <w:noWrap/>
            <w:hideMark/>
          </w:tcPr>
          <w:p w14:paraId="760BA250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314</w:t>
            </w:r>
          </w:p>
        </w:tc>
      </w:tr>
      <w:tr w:rsidR="00067861" w:rsidRPr="00336B14" w14:paraId="3581E679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496180E3" w14:textId="30F354CF" w:rsidR="00067861" w:rsidRPr="00336B14" w:rsidRDefault="00067861" w:rsidP="00067861">
            <w:pPr>
              <w:rPr>
                <w:rFonts w:cs="Arial"/>
                <w:b/>
                <w:szCs w:val="21"/>
              </w:rPr>
            </w:pPr>
            <w:r w:rsidRPr="008737F6">
              <w:t xml:space="preserve">    Waist circumference, cm</w:t>
            </w:r>
          </w:p>
        </w:tc>
        <w:tc>
          <w:tcPr>
            <w:tcW w:w="1304" w:type="dxa"/>
            <w:noWrap/>
            <w:vAlign w:val="center"/>
            <w:hideMark/>
          </w:tcPr>
          <w:p w14:paraId="3C9A4F18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78.4 ± 9.6</w:t>
            </w:r>
          </w:p>
        </w:tc>
        <w:tc>
          <w:tcPr>
            <w:tcW w:w="907" w:type="dxa"/>
            <w:noWrap/>
            <w:vAlign w:val="center"/>
            <w:hideMark/>
          </w:tcPr>
          <w:p w14:paraId="06D92244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84.1</w:t>
            </w:r>
          </w:p>
        </w:tc>
        <w:tc>
          <w:tcPr>
            <w:tcW w:w="1191" w:type="dxa"/>
            <w:noWrap/>
            <w:vAlign w:val="center"/>
            <w:hideMark/>
          </w:tcPr>
          <w:p w14:paraId="53043650" w14:textId="77777777" w:rsidR="00067861" w:rsidRPr="00336B14" w:rsidRDefault="00067861" w:rsidP="00067861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78.4</w:t>
            </w:r>
          </w:p>
        </w:tc>
        <w:tc>
          <w:tcPr>
            <w:tcW w:w="907" w:type="dxa"/>
            <w:noWrap/>
            <w:hideMark/>
          </w:tcPr>
          <w:p w14:paraId="63A469F6" w14:textId="77777777" w:rsidR="00067861" w:rsidRPr="00336B14" w:rsidRDefault="00067861" w:rsidP="00067861">
            <w:pPr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062</w:t>
            </w:r>
          </w:p>
        </w:tc>
      </w:tr>
      <w:tr w:rsidR="00067861" w:rsidRPr="00336B14" w14:paraId="240B8C41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3EE70281" w14:textId="77777777" w:rsidR="00336B14" w:rsidRPr="002A6846" w:rsidRDefault="00336B14">
            <w:pPr>
              <w:rPr>
                <w:rFonts w:cs="Arial"/>
                <w:b/>
                <w:szCs w:val="21"/>
              </w:rPr>
            </w:pPr>
            <w:r w:rsidRPr="002A6846">
              <w:rPr>
                <w:rFonts w:cs="Arial"/>
                <w:b/>
                <w:szCs w:val="21"/>
              </w:rPr>
              <w:t>Family history</w:t>
            </w:r>
          </w:p>
        </w:tc>
        <w:tc>
          <w:tcPr>
            <w:tcW w:w="1304" w:type="dxa"/>
            <w:vAlign w:val="center"/>
          </w:tcPr>
          <w:p w14:paraId="53737D35" w14:textId="68707FE2" w:rsidR="00336B14" w:rsidRPr="00336B14" w:rsidRDefault="00336B14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0973E83" w14:textId="77777777" w:rsidR="00336B14" w:rsidRPr="00336B14" w:rsidRDefault="00336B14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545DC6B" w14:textId="77777777" w:rsidR="00336B14" w:rsidRPr="00336B14" w:rsidRDefault="00336B14" w:rsidP="00067861">
            <w:pPr>
              <w:jc w:val="center"/>
              <w:rPr>
                <w:rFonts w:cs="Arial"/>
                <w:bCs/>
                <w:szCs w:val="21"/>
              </w:rPr>
            </w:pPr>
          </w:p>
        </w:tc>
        <w:tc>
          <w:tcPr>
            <w:tcW w:w="907" w:type="dxa"/>
            <w:noWrap/>
            <w:hideMark/>
          </w:tcPr>
          <w:p w14:paraId="3425AA85" w14:textId="77777777" w:rsidR="00336B14" w:rsidRPr="00336B14" w:rsidRDefault="00336B14">
            <w:pPr>
              <w:rPr>
                <w:rFonts w:cs="Arial"/>
                <w:bCs/>
                <w:szCs w:val="21"/>
              </w:rPr>
            </w:pPr>
          </w:p>
        </w:tc>
      </w:tr>
      <w:tr w:rsidR="002A6846" w:rsidRPr="00336B14" w14:paraId="2E410A7A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6A106E94" w14:textId="54B722A7" w:rsidR="002A6846" w:rsidRPr="00336B14" w:rsidRDefault="002A6846" w:rsidP="002A6846">
            <w:pPr>
              <w:rPr>
                <w:rFonts w:cs="Arial"/>
                <w:b/>
                <w:szCs w:val="21"/>
              </w:rPr>
            </w:pPr>
            <w:r w:rsidRPr="00570B1E">
              <w:rPr>
                <w:sz w:val="20"/>
              </w:rPr>
              <w:t xml:space="preserve">  Heart attack</w:t>
            </w:r>
          </w:p>
        </w:tc>
        <w:tc>
          <w:tcPr>
            <w:tcW w:w="1304" w:type="dxa"/>
            <w:noWrap/>
            <w:vAlign w:val="center"/>
            <w:hideMark/>
          </w:tcPr>
          <w:p w14:paraId="136F2339" w14:textId="77777777" w:rsidR="002A6846" w:rsidRPr="00336B14" w:rsidRDefault="002A6846" w:rsidP="002A6846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53 (2.4)</w:t>
            </w:r>
          </w:p>
        </w:tc>
        <w:tc>
          <w:tcPr>
            <w:tcW w:w="907" w:type="dxa"/>
            <w:noWrap/>
            <w:vAlign w:val="center"/>
            <w:hideMark/>
          </w:tcPr>
          <w:p w14:paraId="29A6F40F" w14:textId="77777777" w:rsidR="002A6846" w:rsidRPr="00336B14" w:rsidRDefault="002A6846" w:rsidP="002A6846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0</w:t>
            </w:r>
          </w:p>
        </w:tc>
        <w:tc>
          <w:tcPr>
            <w:tcW w:w="1191" w:type="dxa"/>
            <w:noWrap/>
            <w:vAlign w:val="center"/>
            <w:hideMark/>
          </w:tcPr>
          <w:p w14:paraId="04EDBFB1" w14:textId="77777777" w:rsidR="002A6846" w:rsidRPr="00336B14" w:rsidRDefault="002A6846" w:rsidP="002A6846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2.5</w:t>
            </w:r>
          </w:p>
        </w:tc>
        <w:tc>
          <w:tcPr>
            <w:tcW w:w="907" w:type="dxa"/>
            <w:noWrap/>
            <w:hideMark/>
          </w:tcPr>
          <w:p w14:paraId="2FDF8D6B" w14:textId="77777777" w:rsidR="002A6846" w:rsidRPr="00336B14" w:rsidRDefault="002A6846" w:rsidP="002A6846">
            <w:pPr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996</w:t>
            </w:r>
          </w:p>
        </w:tc>
      </w:tr>
      <w:tr w:rsidR="002A6846" w:rsidRPr="00336B14" w14:paraId="6F9BF97E" w14:textId="77777777" w:rsidTr="003A4EF3">
        <w:trPr>
          <w:trHeight w:val="288"/>
        </w:trPr>
        <w:tc>
          <w:tcPr>
            <w:tcW w:w="4309" w:type="dxa"/>
            <w:noWrap/>
            <w:hideMark/>
          </w:tcPr>
          <w:p w14:paraId="103BC48A" w14:textId="2FBDFF9A" w:rsidR="002A6846" w:rsidRPr="00336B14" w:rsidRDefault="002A6846" w:rsidP="002A6846">
            <w:pPr>
              <w:rPr>
                <w:rFonts w:cs="Arial"/>
                <w:b/>
                <w:szCs w:val="21"/>
              </w:rPr>
            </w:pPr>
            <w:r w:rsidRPr="00570B1E">
              <w:rPr>
                <w:sz w:val="20"/>
              </w:rPr>
              <w:t xml:space="preserve">  Stroke</w:t>
            </w:r>
          </w:p>
        </w:tc>
        <w:tc>
          <w:tcPr>
            <w:tcW w:w="1304" w:type="dxa"/>
            <w:noWrap/>
            <w:vAlign w:val="center"/>
            <w:hideMark/>
          </w:tcPr>
          <w:p w14:paraId="5FEF89EB" w14:textId="77777777" w:rsidR="002A6846" w:rsidRPr="00336B14" w:rsidRDefault="002A6846" w:rsidP="002A6846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305 (14.1)</w:t>
            </w:r>
          </w:p>
        </w:tc>
        <w:tc>
          <w:tcPr>
            <w:tcW w:w="907" w:type="dxa"/>
            <w:noWrap/>
            <w:vAlign w:val="center"/>
            <w:hideMark/>
          </w:tcPr>
          <w:p w14:paraId="038AE786" w14:textId="77777777" w:rsidR="002A6846" w:rsidRPr="00336B14" w:rsidRDefault="002A6846" w:rsidP="002A6846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0</w:t>
            </w:r>
          </w:p>
        </w:tc>
        <w:tc>
          <w:tcPr>
            <w:tcW w:w="1191" w:type="dxa"/>
            <w:noWrap/>
            <w:vAlign w:val="center"/>
            <w:hideMark/>
          </w:tcPr>
          <w:p w14:paraId="02E0A96B" w14:textId="77777777" w:rsidR="002A6846" w:rsidRPr="00336B14" w:rsidRDefault="002A6846" w:rsidP="002A6846">
            <w:pPr>
              <w:jc w:val="center"/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14.1</w:t>
            </w:r>
          </w:p>
        </w:tc>
        <w:tc>
          <w:tcPr>
            <w:tcW w:w="907" w:type="dxa"/>
            <w:noWrap/>
            <w:hideMark/>
          </w:tcPr>
          <w:p w14:paraId="7FD02803" w14:textId="77777777" w:rsidR="002A6846" w:rsidRPr="00336B14" w:rsidRDefault="002A6846" w:rsidP="002A6846">
            <w:pPr>
              <w:rPr>
                <w:rFonts w:cs="Arial"/>
                <w:bCs/>
                <w:szCs w:val="21"/>
              </w:rPr>
            </w:pPr>
            <w:r w:rsidRPr="00336B14">
              <w:rPr>
                <w:rFonts w:cs="Arial"/>
                <w:bCs/>
                <w:szCs w:val="21"/>
              </w:rPr>
              <w:t>0.991</w:t>
            </w:r>
          </w:p>
        </w:tc>
      </w:tr>
    </w:tbl>
    <w:p w14:paraId="102A6134" w14:textId="2DAFABFF" w:rsidR="006216D5" w:rsidRDefault="006216D5" w:rsidP="006216D5">
      <w:r w:rsidRPr="0090323A">
        <w:t xml:space="preserve">Abbreviations: </w:t>
      </w:r>
      <w:r w:rsidRPr="00FE586C">
        <w:t>MET, metabolic equivalent of task</w:t>
      </w:r>
      <w:r>
        <w:rPr>
          <w:rFonts w:hint="eastAsia"/>
        </w:rPr>
        <w:t>;</w:t>
      </w:r>
      <w:r>
        <w:t xml:space="preserve"> BMI, body mass index.</w:t>
      </w:r>
    </w:p>
    <w:p w14:paraId="44DFD3A5" w14:textId="476620CA" w:rsidR="006216D5" w:rsidRDefault="006216D5" w:rsidP="006216D5">
      <w:r>
        <w:t>The results were presented as means or percentages adjusted for age, sex, and region, if applicable.</w:t>
      </w:r>
    </w:p>
    <w:p w14:paraId="1650AE04" w14:textId="59C72CEB" w:rsidR="006527C9" w:rsidRPr="00125D84" w:rsidRDefault="006216D5" w:rsidP="006216D5">
      <w:pPr>
        <w:rPr>
          <w:b/>
        </w:rPr>
      </w:pPr>
      <w:proofErr w:type="spellStart"/>
      <w:r w:rsidRPr="00F15028">
        <w:rPr>
          <w:vertAlign w:val="superscript"/>
        </w:rPr>
        <w:t>a</w:t>
      </w:r>
      <w:r w:rsidRPr="00F15028">
        <w:t>Former</w:t>
      </w:r>
      <w:proofErr w:type="spellEnd"/>
      <w:r w:rsidRPr="00F15028">
        <w:t xml:space="preserve"> smoker who had stopped smoking </w:t>
      </w:r>
      <w:r>
        <w:t>due to</w:t>
      </w:r>
      <w:r w:rsidRPr="00F15028">
        <w:t xml:space="preserve"> illness was </w:t>
      </w:r>
      <w:r w:rsidRPr="009E16DA">
        <w:t>classified as current smoker</w:t>
      </w:r>
      <w:r w:rsidRPr="00F15028">
        <w:t>.</w:t>
      </w:r>
    </w:p>
    <w:p w14:paraId="033717F4" w14:textId="77777777" w:rsidR="004E77B8" w:rsidRDefault="004E77B8">
      <w:pPr>
        <w:widowControl/>
        <w:jc w:val="left"/>
        <w:rPr>
          <w:b/>
        </w:rPr>
      </w:pPr>
      <w:r>
        <w:rPr>
          <w:b/>
        </w:rPr>
        <w:br w:type="page"/>
      </w:r>
    </w:p>
    <w:p w14:paraId="3786E2E1" w14:textId="1E6FFB9D" w:rsidR="00BE2B13" w:rsidRPr="00125D84" w:rsidRDefault="000D3F3A">
      <w:pPr>
        <w:rPr>
          <w:b/>
        </w:rPr>
      </w:pPr>
      <w:r>
        <w:rPr>
          <w:b/>
        </w:rPr>
        <w:lastRenderedPageBreak/>
        <w:t>Supplementary</w:t>
      </w:r>
      <w:r w:rsidR="006B1971" w:rsidRPr="002B7F83">
        <w:rPr>
          <w:b/>
        </w:rPr>
        <w:t xml:space="preserve"> </w:t>
      </w:r>
      <w:r w:rsidR="006B1971" w:rsidRPr="002B7F83">
        <w:rPr>
          <w:rFonts w:hint="eastAsia"/>
          <w:b/>
        </w:rPr>
        <w:t>Table</w:t>
      </w:r>
      <w:r w:rsidR="006B1971" w:rsidRPr="002B7F83">
        <w:rPr>
          <w:b/>
        </w:rPr>
        <w:t xml:space="preserve"> </w:t>
      </w:r>
      <w:r w:rsidR="006F7C5B">
        <w:rPr>
          <w:rFonts w:hint="eastAsia"/>
          <w:b/>
        </w:rPr>
        <w:t>3</w:t>
      </w:r>
      <w:r w:rsidR="006B1971" w:rsidRPr="002B7F83">
        <w:rPr>
          <w:b/>
        </w:rPr>
        <w:t xml:space="preserve">. </w:t>
      </w:r>
      <w:r w:rsidR="002B7F83" w:rsidRPr="002B7F83">
        <w:rPr>
          <w:b/>
        </w:rPr>
        <w:t xml:space="preserve">Associations of </w:t>
      </w:r>
      <w:bookmarkStart w:id="0" w:name="_Hlk173603745"/>
      <w:proofErr w:type="spellStart"/>
      <w:r w:rsidR="002B7F83" w:rsidRPr="002B7F83">
        <w:rPr>
          <w:b/>
        </w:rPr>
        <w:t>acylcarnitines</w:t>
      </w:r>
      <w:proofErr w:type="spellEnd"/>
      <w:r w:rsidR="002B7F83" w:rsidRPr="002B7F83">
        <w:rPr>
          <w:b/>
        </w:rPr>
        <w:t xml:space="preserve"> with SGLT2 inhibition, </w:t>
      </w:r>
      <w:r w:rsidR="002F366B">
        <w:rPr>
          <w:rFonts w:hint="eastAsia"/>
          <w:b/>
        </w:rPr>
        <w:t>g</w:t>
      </w:r>
      <w:r w:rsidR="002B7F83" w:rsidRPr="002B7F83">
        <w:rPr>
          <w:b/>
        </w:rPr>
        <w:t>lucokinase activation, and heart failure</w:t>
      </w:r>
      <w:bookmarkEnd w:id="0"/>
    </w:p>
    <w:tbl>
      <w:tblPr>
        <w:tblStyle w:val="a3"/>
        <w:tblW w:w="103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984"/>
        <w:gridCol w:w="794"/>
        <w:gridCol w:w="222"/>
        <w:gridCol w:w="1984"/>
        <w:gridCol w:w="794"/>
        <w:gridCol w:w="222"/>
        <w:gridCol w:w="1984"/>
        <w:gridCol w:w="794"/>
      </w:tblGrid>
      <w:tr w:rsidR="003F1C1B" w:rsidRPr="00A97D10" w14:paraId="2D17E6DC" w14:textId="77777777" w:rsidTr="003D4AE7">
        <w:trPr>
          <w:trHeight w:val="278"/>
          <w:tblHeader/>
          <w:jc w:val="center"/>
        </w:trPr>
        <w:tc>
          <w:tcPr>
            <w:tcW w:w="1535" w:type="dxa"/>
            <w:vMerge w:val="restart"/>
            <w:tcBorders>
              <w:top w:val="single" w:sz="4" w:space="0" w:color="auto"/>
            </w:tcBorders>
            <w:noWrap/>
          </w:tcPr>
          <w:p w14:paraId="4ABB663C" w14:textId="0A99D2AA" w:rsidR="003F1C1B" w:rsidRPr="001057BA" w:rsidRDefault="003F1C1B" w:rsidP="00166E4F">
            <w:pPr>
              <w:rPr>
                <w:b/>
              </w:rPr>
            </w:pPr>
            <w:r w:rsidRPr="001057BA">
              <w:rPr>
                <w:b/>
              </w:rPr>
              <w:t>A</w:t>
            </w:r>
            <w:r w:rsidRPr="001057BA">
              <w:rPr>
                <w:rFonts w:hint="eastAsia"/>
                <w:b/>
              </w:rPr>
              <w:t>cylcarnitine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5AACE4" w14:textId="77777777" w:rsidR="00125D84" w:rsidRDefault="003F1C1B" w:rsidP="00BE2B13">
            <w:pPr>
              <w:jc w:val="center"/>
              <w:rPr>
                <w:b/>
              </w:rPr>
            </w:pPr>
            <w:bookmarkStart w:id="1" w:name="_Hlk173600697"/>
            <w:r w:rsidRPr="001057BA">
              <w:rPr>
                <w:rFonts w:hint="eastAsia"/>
                <w:b/>
              </w:rPr>
              <w:t>SGLT2 inhibition</w:t>
            </w:r>
            <w:bookmarkEnd w:id="1"/>
            <w:r w:rsidRPr="001057BA">
              <w:rPr>
                <w:rFonts w:hint="eastAsia"/>
                <w:b/>
              </w:rPr>
              <w:t xml:space="preserve"> </w:t>
            </w:r>
          </w:p>
          <w:p w14:paraId="0061DF72" w14:textId="55416208" w:rsidR="003F1C1B" w:rsidRPr="001057BA" w:rsidRDefault="003F1C1B" w:rsidP="00BE2B13">
            <w:pPr>
              <w:jc w:val="center"/>
              <w:rPr>
                <w:b/>
              </w:rPr>
            </w:pPr>
            <w:r w:rsidRPr="001057BA">
              <w:rPr>
                <w:rFonts w:hint="eastAsia"/>
                <w:b/>
              </w:rPr>
              <w:t>→</w:t>
            </w:r>
            <w:r w:rsidRPr="001057BA">
              <w:rPr>
                <w:rFonts w:hint="eastAsia"/>
                <w:b/>
              </w:rPr>
              <w:t xml:space="preserve"> Acylcarnitin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05F23C3" w14:textId="77777777" w:rsidR="003F1C1B" w:rsidRPr="001057BA" w:rsidRDefault="003F1C1B" w:rsidP="00BE2B13">
            <w:pPr>
              <w:jc w:val="center"/>
              <w:rPr>
                <w:b/>
              </w:rPr>
            </w:pPr>
          </w:p>
        </w:tc>
        <w:tc>
          <w:tcPr>
            <w:tcW w:w="27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62590B" w14:textId="60346631" w:rsidR="003F1C1B" w:rsidRPr="001057BA" w:rsidRDefault="003F1C1B" w:rsidP="00BE2B13">
            <w:pPr>
              <w:jc w:val="center"/>
              <w:rPr>
                <w:b/>
              </w:rPr>
            </w:pPr>
            <w:bookmarkStart w:id="2" w:name="_Hlk173600704"/>
            <w:r w:rsidRPr="001057BA">
              <w:rPr>
                <w:rFonts w:hint="eastAsia"/>
                <w:b/>
              </w:rPr>
              <w:t>Glucokinase activation</w:t>
            </w:r>
            <w:bookmarkEnd w:id="2"/>
            <w:r w:rsidR="00125D84">
              <w:rPr>
                <w:b/>
              </w:rPr>
              <w:t xml:space="preserve"> </w:t>
            </w:r>
            <w:r w:rsidRPr="001057BA">
              <w:rPr>
                <w:rFonts w:hint="eastAsia"/>
                <w:b/>
              </w:rPr>
              <w:t>→</w:t>
            </w:r>
            <w:r w:rsidRPr="001057BA">
              <w:rPr>
                <w:rFonts w:hint="eastAsia"/>
                <w:b/>
              </w:rPr>
              <w:t xml:space="preserve"> Acylcarnitin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38B9F00" w14:textId="77777777" w:rsidR="003F1C1B" w:rsidRPr="001057BA" w:rsidRDefault="003F1C1B" w:rsidP="00BE2B13">
            <w:pPr>
              <w:jc w:val="center"/>
              <w:rPr>
                <w:b/>
              </w:rPr>
            </w:pPr>
          </w:p>
        </w:tc>
        <w:tc>
          <w:tcPr>
            <w:tcW w:w="27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2B66E0" w14:textId="77777777" w:rsidR="00125D84" w:rsidRDefault="003F1C1B" w:rsidP="00BE2B13">
            <w:pPr>
              <w:jc w:val="center"/>
              <w:rPr>
                <w:b/>
              </w:rPr>
            </w:pPr>
            <w:r w:rsidRPr="001057BA">
              <w:rPr>
                <w:rFonts w:hint="eastAsia"/>
                <w:b/>
              </w:rPr>
              <w:t xml:space="preserve">Acylcarnitine </w:t>
            </w:r>
          </w:p>
          <w:p w14:paraId="38123213" w14:textId="041665F6" w:rsidR="003F1C1B" w:rsidRPr="001057BA" w:rsidRDefault="003F1C1B" w:rsidP="00125D84">
            <w:pPr>
              <w:jc w:val="center"/>
              <w:rPr>
                <w:b/>
              </w:rPr>
            </w:pPr>
            <w:r w:rsidRPr="001057BA">
              <w:rPr>
                <w:rFonts w:hint="eastAsia"/>
                <w:b/>
              </w:rPr>
              <w:t>→</w:t>
            </w:r>
            <w:r w:rsidRPr="001057BA">
              <w:rPr>
                <w:rFonts w:hint="eastAsia"/>
                <w:b/>
              </w:rPr>
              <w:t xml:space="preserve"> Heart failure</w:t>
            </w:r>
          </w:p>
        </w:tc>
      </w:tr>
      <w:tr w:rsidR="003F1C1B" w:rsidRPr="00A97D10" w14:paraId="5807CDE9" w14:textId="77777777" w:rsidTr="009B27C1">
        <w:trPr>
          <w:trHeight w:val="278"/>
          <w:tblHeader/>
          <w:jc w:val="center"/>
        </w:trPr>
        <w:tc>
          <w:tcPr>
            <w:tcW w:w="1535" w:type="dxa"/>
            <w:vMerge/>
            <w:tcBorders>
              <w:bottom w:val="single" w:sz="4" w:space="0" w:color="auto"/>
            </w:tcBorders>
            <w:noWrap/>
          </w:tcPr>
          <w:p w14:paraId="78752D08" w14:textId="36F25B00" w:rsidR="003F1C1B" w:rsidRPr="001057BA" w:rsidRDefault="003F1C1B" w:rsidP="00166E4F">
            <w:pPr>
              <w:rPr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4D8909" w14:textId="5A535AB7" w:rsidR="003F1C1B" w:rsidRPr="001057BA" w:rsidRDefault="003F1C1B" w:rsidP="00166E4F">
            <w:pPr>
              <w:jc w:val="center"/>
              <w:rPr>
                <w:b/>
              </w:rPr>
            </w:pPr>
            <w:r w:rsidRPr="001057BA">
              <w:rPr>
                <w:b/>
              </w:rPr>
              <w:t>β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8F054C" w14:textId="4ACC1491" w:rsidR="003F1C1B" w:rsidRPr="001057BA" w:rsidRDefault="003F1C1B" w:rsidP="00166E4F">
            <w:pPr>
              <w:jc w:val="center"/>
              <w:rPr>
                <w:b/>
                <w:i/>
              </w:rPr>
            </w:pPr>
            <w:r w:rsidRPr="001057BA">
              <w:rPr>
                <w:b/>
                <w:i/>
              </w:rPr>
              <w:t>P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0CB0516" w14:textId="77777777" w:rsidR="003F1C1B" w:rsidRPr="001057BA" w:rsidRDefault="003F1C1B" w:rsidP="00166E4F">
            <w:pPr>
              <w:jc w:val="center"/>
              <w:rPr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8ED39D" w14:textId="123DE2B5" w:rsidR="003F1C1B" w:rsidRPr="001057BA" w:rsidRDefault="003F1C1B" w:rsidP="00166E4F">
            <w:pPr>
              <w:jc w:val="center"/>
              <w:rPr>
                <w:b/>
              </w:rPr>
            </w:pPr>
            <w:r w:rsidRPr="001057BA">
              <w:rPr>
                <w:b/>
              </w:rPr>
              <w:t>β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5917D6" w14:textId="6B2F0009" w:rsidR="003F1C1B" w:rsidRPr="001057BA" w:rsidRDefault="003F1C1B" w:rsidP="00166E4F">
            <w:pPr>
              <w:jc w:val="center"/>
              <w:rPr>
                <w:b/>
                <w:i/>
              </w:rPr>
            </w:pPr>
            <w:r w:rsidRPr="001057BA">
              <w:rPr>
                <w:b/>
                <w:i/>
              </w:rPr>
              <w:t>P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DF4327F" w14:textId="77777777" w:rsidR="003F1C1B" w:rsidRPr="001057BA" w:rsidRDefault="003F1C1B" w:rsidP="00166E4F">
            <w:pPr>
              <w:jc w:val="center"/>
              <w:rPr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423676" w14:textId="052141A6" w:rsidR="003F1C1B" w:rsidRPr="001057BA" w:rsidRDefault="003F1C1B" w:rsidP="00166E4F">
            <w:pPr>
              <w:jc w:val="center"/>
              <w:rPr>
                <w:b/>
              </w:rPr>
            </w:pPr>
            <w:r w:rsidRPr="001057BA">
              <w:rPr>
                <w:b/>
              </w:rPr>
              <w:t>HR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301E51" w14:textId="67E031D4" w:rsidR="003F1C1B" w:rsidRPr="001057BA" w:rsidRDefault="003F1C1B" w:rsidP="00166E4F">
            <w:pPr>
              <w:jc w:val="center"/>
              <w:rPr>
                <w:b/>
                <w:i/>
              </w:rPr>
            </w:pPr>
            <w:r w:rsidRPr="001057BA">
              <w:rPr>
                <w:b/>
                <w:i/>
              </w:rPr>
              <w:t>P</w:t>
            </w:r>
          </w:p>
        </w:tc>
      </w:tr>
      <w:tr w:rsidR="00773F2E" w:rsidRPr="00A97D10" w14:paraId="2CAD503D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00453D" w14:textId="77777777" w:rsidR="00773F2E" w:rsidRPr="00A97D10" w:rsidRDefault="00773F2E" w:rsidP="00773F2E">
            <w:r w:rsidRPr="00A97D10">
              <w:t>C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F146AF" w14:textId="77777777" w:rsidR="00773F2E" w:rsidRPr="00A97D10" w:rsidRDefault="00773F2E" w:rsidP="00AD07C9">
            <w:pPr>
              <w:jc w:val="center"/>
            </w:pPr>
            <w:r w:rsidRPr="00A97D10">
              <w:t>-0.02 (-0.19, 0.15)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318AA1" w14:textId="43281E44" w:rsidR="00773F2E" w:rsidRPr="00A97D10" w:rsidRDefault="00773F2E" w:rsidP="00AD07C9">
            <w:pPr>
              <w:jc w:val="center"/>
            </w:pPr>
            <w:r w:rsidRPr="00890D3F">
              <w:t>0.815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vAlign w:val="center"/>
          </w:tcPr>
          <w:p w14:paraId="69CDAA9A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A0216D" w14:textId="2CEBB6B9" w:rsidR="00773F2E" w:rsidRPr="00A97D10" w:rsidRDefault="00773F2E" w:rsidP="00AD07C9">
            <w:pPr>
              <w:jc w:val="center"/>
            </w:pPr>
            <w:r w:rsidRPr="00A97D10">
              <w:t>0.02 (-0.14, 0.18)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2F0B64" w14:textId="15D61BB3" w:rsidR="00773F2E" w:rsidRPr="00A97D10" w:rsidRDefault="00773F2E" w:rsidP="00AD07C9">
            <w:pPr>
              <w:jc w:val="center"/>
            </w:pPr>
            <w:r w:rsidRPr="00A001D9">
              <w:t>0.790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vAlign w:val="center"/>
          </w:tcPr>
          <w:p w14:paraId="26BD0282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D4EF65" w14:textId="2E5FA801" w:rsidR="00773F2E" w:rsidRPr="00A97D10" w:rsidRDefault="00773F2E" w:rsidP="00AD07C9">
            <w:pPr>
              <w:jc w:val="center"/>
            </w:pPr>
            <w:r w:rsidRPr="00A97D10">
              <w:t>1.46 (0.45, 4.75)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F0B71B" w14:textId="1E49C99B" w:rsidR="00773F2E" w:rsidRPr="00A97D10" w:rsidRDefault="00773F2E" w:rsidP="00AD07C9">
            <w:pPr>
              <w:jc w:val="center"/>
            </w:pPr>
            <w:r w:rsidRPr="000B14F2">
              <w:t>0.531</w:t>
            </w:r>
          </w:p>
        </w:tc>
      </w:tr>
      <w:tr w:rsidR="00ED4783" w:rsidRPr="00A97D10" w14:paraId="3D0D436E" w14:textId="77777777" w:rsidTr="009B27C1">
        <w:trPr>
          <w:trHeight w:val="278"/>
          <w:jc w:val="center"/>
        </w:trPr>
        <w:tc>
          <w:tcPr>
            <w:tcW w:w="10313" w:type="dxa"/>
            <w:gridSpan w:val="9"/>
            <w:tcBorders>
              <w:top w:val="nil"/>
              <w:bottom w:val="nil"/>
            </w:tcBorders>
            <w:noWrap/>
          </w:tcPr>
          <w:p w14:paraId="6E7FEF53" w14:textId="6FF02A88" w:rsidR="00ED4783" w:rsidRPr="00ED4783" w:rsidRDefault="00ED4783" w:rsidP="00AD07C9">
            <w:pPr>
              <w:jc w:val="center"/>
              <w:rPr>
                <w:b/>
              </w:rPr>
            </w:pPr>
            <w:r w:rsidRPr="00ED4783">
              <w:rPr>
                <w:rFonts w:hint="eastAsia"/>
                <w:b/>
              </w:rPr>
              <w:t>S</w:t>
            </w:r>
            <w:r w:rsidRPr="00ED4783">
              <w:rPr>
                <w:b/>
              </w:rPr>
              <w:t>hort-chain acylcarnitine</w:t>
            </w:r>
          </w:p>
        </w:tc>
      </w:tr>
      <w:tr w:rsidR="00773F2E" w:rsidRPr="00A97D10" w14:paraId="136FD66A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0FEC0E4D" w14:textId="77777777" w:rsidR="00773F2E" w:rsidRPr="00A97D10" w:rsidRDefault="00773F2E" w:rsidP="00773F2E">
            <w:r w:rsidRPr="00A97D10">
              <w:t>C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9B3270" w14:textId="77777777" w:rsidR="00773F2E" w:rsidRPr="00A97D10" w:rsidRDefault="00773F2E" w:rsidP="00AD07C9">
            <w:pPr>
              <w:jc w:val="center"/>
            </w:pPr>
            <w:r w:rsidRPr="00A97D10">
              <w:t>-0.13 (-0.29, 0.0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EAC27D" w14:textId="751E01FF" w:rsidR="00773F2E" w:rsidRPr="00A97D10" w:rsidRDefault="00773F2E" w:rsidP="00AD07C9">
            <w:pPr>
              <w:jc w:val="center"/>
            </w:pPr>
            <w:r w:rsidRPr="00890D3F">
              <w:t>0.13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0C56D8B4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33FA0B" w14:textId="1216B628" w:rsidR="00773F2E" w:rsidRPr="00A97D10" w:rsidRDefault="00773F2E" w:rsidP="00AD07C9">
            <w:pPr>
              <w:jc w:val="center"/>
            </w:pPr>
            <w:r w:rsidRPr="00A97D10">
              <w:t>-0.09 (-0.25, 0.0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0C6086" w14:textId="51F17220" w:rsidR="00773F2E" w:rsidRPr="00A97D10" w:rsidRDefault="00773F2E" w:rsidP="00AD07C9">
            <w:pPr>
              <w:jc w:val="center"/>
            </w:pPr>
            <w:r w:rsidRPr="00A001D9">
              <w:t>0.27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3532F203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DFB724" w14:textId="3C160E64" w:rsidR="00773F2E" w:rsidRPr="00A97D10" w:rsidRDefault="00773F2E" w:rsidP="00AD07C9">
            <w:pPr>
              <w:jc w:val="center"/>
            </w:pPr>
            <w:r w:rsidRPr="00A97D10">
              <w:t>1.49 (0.81, 2.7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81BE57" w14:textId="0FC804C5" w:rsidR="00773F2E" w:rsidRPr="00A97D10" w:rsidRDefault="00773F2E" w:rsidP="00AD07C9">
            <w:pPr>
              <w:jc w:val="center"/>
            </w:pPr>
            <w:r w:rsidRPr="000B14F2">
              <w:t>0.201</w:t>
            </w:r>
          </w:p>
        </w:tc>
      </w:tr>
      <w:tr w:rsidR="00773F2E" w:rsidRPr="00A97D10" w14:paraId="09B02C34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44816CEF" w14:textId="77777777" w:rsidR="00773F2E" w:rsidRPr="00A97D10" w:rsidRDefault="00773F2E" w:rsidP="00773F2E">
            <w:r w:rsidRPr="00A97D10">
              <w:t>C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FC4754" w14:textId="77777777" w:rsidR="00773F2E" w:rsidRPr="00A97D10" w:rsidRDefault="00773F2E" w:rsidP="00AD07C9">
            <w:pPr>
              <w:jc w:val="center"/>
            </w:pPr>
            <w:r w:rsidRPr="00A97D10">
              <w:t>-0.05 (-0.21, 0.1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49130C" w14:textId="1B3F980A" w:rsidR="00773F2E" w:rsidRPr="00A97D10" w:rsidRDefault="00773F2E" w:rsidP="00AD07C9">
            <w:pPr>
              <w:jc w:val="center"/>
            </w:pPr>
            <w:r w:rsidRPr="00890D3F">
              <w:t>0.55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0F553C3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6C694F" w14:textId="7AC41F65" w:rsidR="00773F2E" w:rsidRPr="00A97D10" w:rsidRDefault="00773F2E" w:rsidP="00AD07C9">
            <w:pPr>
              <w:jc w:val="center"/>
            </w:pPr>
            <w:r w:rsidRPr="00A97D10">
              <w:t>-0.04 (-0.20, 0.1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10CD27" w14:textId="36B41622" w:rsidR="00773F2E" w:rsidRPr="00A97D10" w:rsidRDefault="00773F2E" w:rsidP="00AD07C9">
            <w:pPr>
              <w:jc w:val="center"/>
            </w:pPr>
            <w:r w:rsidRPr="00A001D9">
              <w:t>0.58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7B4FD1B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9AEF49" w14:textId="7E7B3534" w:rsidR="00773F2E" w:rsidRPr="00A97D10" w:rsidRDefault="00773F2E" w:rsidP="00AD07C9">
            <w:pPr>
              <w:jc w:val="center"/>
            </w:pPr>
            <w:r w:rsidRPr="00A97D10">
              <w:t>1.05 (0.66, 1.6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DAC479" w14:textId="076BBBA8" w:rsidR="00773F2E" w:rsidRPr="00A97D10" w:rsidRDefault="00773F2E" w:rsidP="00AD07C9">
            <w:pPr>
              <w:jc w:val="center"/>
            </w:pPr>
            <w:r w:rsidRPr="000B14F2">
              <w:t>0.830</w:t>
            </w:r>
          </w:p>
        </w:tc>
      </w:tr>
      <w:tr w:rsidR="00773F2E" w:rsidRPr="00A97D10" w14:paraId="1398A2B8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469C7CFD" w14:textId="77777777" w:rsidR="00773F2E" w:rsidRPr="00A97D10" w:rsidRDefault="00773F2E" w:rsidP="00773F2E">
            <w:r w:rsidRPr="00A97D10">
              <w:t>C3: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CA80DB" w14:textId="77777777" w:rsidR="00773F2E" w:rsidRPr="00A97D10" w:rsidRDefault="00773F2E" w:rsidP="00AD07C9">
            <w:pPr>
              <w:jc w:val="center"/>
            </w:pPr>
            <w:r w:rsidRPr="00A97D10">
              <w:t>-0.09 (-0.26, 0.0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BE0689" w14:textId="71B8699B" w:rsidR="00773F2E" w:rsidRPr="00A97D10" w:rsidRDefault="00773F2E" w:rsidP="00AD07C9">
            <w:pPr>
              <w:jc w:val="center"/>
            </w:pPr>
            <w:r w:rsidRPr="00890D3F">
              <w:t>0.27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3096501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0D795B" w14:textId="6E9B333C" w:rsidR="00773F2E" w:rsidRPr="00A97D10" w:rsidRDefault="00773F2E" w:rsidP="00AD07C9">
            <w:pPr>
              <w:jc w:val="center"/>
            </w:pPr>
            <w:r w:rsidRPr="00A97D10">
              <w:t>-0.08 (-0.24, 0.0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F582C2" w14:textId="35C1EE65" w:rsidR="00773F2E" w:rsidRPr="00A97D10" w:rsidRDefault="00773F2E" w:rsidP="00AD07C9">
            <w:pPr>
              <w:jc w:val="center"/>
            </w:pPr>
            <w:r w:rsidRPr="00A001D9">
              <w:t>0.35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33D0E975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A61922" w14:textId="555EE054" w:rsidR="00773F2E" w:rsidRPr="00A97D10" w:rsidRDefault="00773F2E" w:rsidP="00AD07C9">
            <w:pPr>
              <w:jc w:val="center"/>
            </w:pPr>
            <w:r w:rsidRPr="00A97D10">
              <w:t>0.79 (0.53, 1.1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1ED9DC" w14:textId="4B0AD773" w:rsidR="00773F2E" w:rsidRPr="00A97D10" w:rsidRDefault="00773F2E" w:rsidP="00AD07C9">
            <w:pPr>
              <w:jc w:val="center"/>
            </w:pPr>
            <w:r w:rsidRPr="000B14F2">
              <w:t>0.253</w:t>
            </w:r>
          </w:p>
        </w:tc>
      </w:tr>
      <w:tr w:rsidR="00773F2E" w:rsidRPr="00A97D10" w14:paraId="79EF6837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1A48EB75" w14:textId="77777777" w:rsidR="00773F2E" w:rsidRDefault="00773F2E" w:rsidP="00773F2E">
            <w:r w:rsidRPr="00A97D10">
              <w:t xml:space="preserve">C3-DC </w:t>
            </w:r>
          </w:p>
          <w:p w14:paraId="61A71F7E" w14:textId="760433EC" w:rsidR="00773F2E" w:rsidRPr="00A97D10" w:rsidRDefault="00773F2E" w:rsidP="00773F2E">
            <w:r w:rsidRPr="00A97D10">
              <w:t>(C4-OH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10EA75" w14:textId="77777777" w:rsidR="00773F2E" w:rsidRPr="00A97D10" w:rsidRDefault="00773F2E" w:rsidP="00AD07C9">
            <w:pPr>
              <w:jc w:val="center"/>
            </w:pPr>
            <w:r w:rsidRPr="00A97D10">
              <w:t>-0.12 (-0.28, 0.0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FF7AF9" w14:textId="4AB8656E" w:rsidR="00773F2E" w:rsidRPr="00A97D10" w:rsidRDefault="00773F2E" w:rsidP="00AD07C9">
            <w:pPr>
              <w:jc w:val="center"/>
            </w:pPr>
            <w:r w:rsidRPr="00890D3F">
              <w:t>0.16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B0C5A8F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1D6E96" w14:textId="2A74B9E5" w:rsidR="00773F2E" w:rsidRPr="00A97D10" w:rsidRDefault="00773F2E" w:rsidP="00AD07C9">
            <w:pPr>
              <w:jc w:val="center"/>
            </w:pPr>
            <w:r w:rsidRPr="00A97D10">
              <w:t>-0.11 (-0.27, 0.0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2838F3" w14:textId="6BE35C93" w:rsidR="00773F2E" w:rsidRPr="00A97D10" w:rsidRDefault="00773F2E" w:rsidP="00AD07C9">
            <w:pPr>
              <w:jc w:val="center"/>
            </w:pPr>
            <w:r w:rsidRPr="00A001D9">
              <w:t>0.17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37A4E4B2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1D8E8E" w14:textId="7098F967" w:rsidR="00773F2E" w:rsidRPr="00A97D10" w:rsidRDefault="00773F2E" w:rsidP="00AD07C9">
            <w:pPr>
              <w:jc w:val="center"/>
            </w:pPr>
            <w:r w:rsidRPr="00A97D10">
              <w:t>0.72 (0.50, 1.0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F2B3FC" w14:textId="79F83230" w:rsidR="00773F2E" w:rsidRPr="00A97D10" w:rsidRDefault="00773F2E" w:rsidP="00AD07C9">
            <w:pPr>
              <w:jc w:val="center"/>
            </w:pPr>
            <w:r w:rsidRPr="000B14F2">
              <w:t>0.083</w:t>
            </w:r>
          </w:p>
        </w:tc>
      </w:tr>
      <w:tr w:rsidR="00773F2E" w:rsidRPr="00A97D10" w14:paraId="36EA4647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707E037C" w14:textId="77777777" w:rsidR="00773F2E" w:rsidRPr="00A97D10" w:rsidRDefault="00773F2E" w:rsidP="00773F2E">
            <w:r w:rsidRPr="00A97D10">
              <w:t>C3-O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3FC2BE" w14:textId="77777777" w:rsidR="00773F2E" w:rsidRPr="00A97D10" w:rsidRDefault="00773F2E" w:rsidP="00AD07C9">
            <w:pPr>
              <w:jc w:val="center"/>
            </w:pPr>
            <w:r w:rsidRPr="00A97D10">
              <w:t>-0.01 (-0.16, 0.1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1EC825" w14:textId="1F180C32" w:rsidR="00773F2E" w:rsidRPr="00A97D10" w:rsidRDefault="00773F2E" w:rsidP="00AD07C9">
            <w:pPr>
              <w:jc w:val="center"/>
            </w:pPr>
            <w:r w:rsidRPr="00890D3F">
              <w:t>0.90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155A923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F0F41A" w14:textId="03FB0E06" w:rsidR="00773F2E" w:rsidRPr="00A97D10" w:rsidRDefault="00773F2E" w:rsidP="00AD07C9">
            <w:pPr>
              <w:jc w:val="center"/>
            </w:pPr>
            <w:r w:rsidRPr="00A97D10">
              <w:t>-0.03 (-0.18, 0.1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D18049" w14:textId="0C6362F9" w:rsidR="00773F2E" w:rsidRPr="00A97D10" w:rsidRDefault="00773F2E" w:rsidP="00AD07C9">
            <w:pPr>
              <w:jc w:val="center"/>
            </w:pPr>
            <w:r w:rsidRPr="00A001D9">
              <w:t>0.71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EFCDA9A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33274B" w14:textId="4BE6594E" w:rsidR="00773F2E" w:rsidRPr="00A97D10" w:rsidRDefault="00773F2E" w:rsidP="00AD07C9">
            <w:pPr>
              <w:jc w:val="center"/>
            </w:pPr>
            <w:r w:rsidRPr="00A97D10">
              <w:t>0.73 (0.41, 1.3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77399E" w14:textId="41AA4C5B" w:rsidR="00773F2E" w:rsidRPr="00A97D10" w:rsidRDefault="00773F2E" w:rsidP="00AD07C9">
            <w:pPr>
              <w:jc w:val="center"/>
            </w:pPr>
            <w:r w:rsidRPr="000B14F2">
              <w:t>0.289</w:t>
            </w:r>
          </w:p>
        </w:tc>
      </w:tr>
      <w:tr w:rsidR="00773F2E" w:rsidRPr="00A97D10" w14:paraId="30ADFE2B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5496F080" w14:textId="77777777" w:rsidR="00773F2E" w:rsidRPr="00A97D10" w:rsidRDefault="00773F2E" w:rsidP="00773F2E">
            <w:r w:rsidRPr="00A97D10">
              <w:t>C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090BF7" w14:textId="77777777" w:rsidR="00773F2E" w:rsidRPr="00A97D10" w:rsidRDefault="00773F2E" w:rsidP="00AD07C9">
            <w:pPr>
              <w:jc w:val="center"/>
            </w:pPr>
            <w:r w:rsidRPr="00A97D10">
              <w:t>-0.05 (-0.21, 0.1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1CC2F3" w14:textId="7898AED4" w:rsidR="00773F2E" w:rsidRPr="00A97D10" w:rsidRDefault="00773F2E" w:rsidP="00AD07C9">
            <w:pPr>
              <w:jc w:val="center"/>
            </w:pPr>
            <w:r w:rsidRPr="00890D3F">
              <w:t>0.57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134834B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6F8AF2" w14:textId="5E467CF4" w:rsidR="00773F2E" w:rsidRPr="00A97D10" w:rsidRDefault="00773F2E" w:rsidP="00AD07C9">
            <w:pPr>
              <w:jc w:val="center"/>
            </w:pPr>
            <w:r w:rsidRPr="00A97D10">
              <w:t>-0.04 (-0.20, 0.1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320EE7" w14:textId="5BD8AFC4" w:rsidR="00773F2E" w:rsidRPr="00A97D10" w:rsidRDefault="00773F2E" w:rsidP="00AD07C9">
            <w:pPr>
              <w:jc w:val="center"/>
            </w:pPr>
            <w:r w:rsidRPr="00A001D9">
              <w:t>0.60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37EFC4E0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72751B" w14:textId="255B3AE9" w:rsidR="00773F2E" w:rsidRPr="00A97D10" w:rsidRDefault="00773F2E" w:rsidP="00AD07C9">
            <w:pPr>
              <w:jc w:val="center"/>
            </w:pPr>
            <w:r w:rsidRPr="00A97D10">
              <w:t>0.77 (0.60, 0.9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0367B3" w14:textId="3D400EB5" w:rsidR="00773F2E" w:rsidRPr="00E234F3" w:rsidRDefault="00773F2E" w:rsidP="00AD07C9">
            <w:pPr>
              <w:jc w:val="center"/>
              <w:rPr>
                <w:b/>
              </w:rPr>
            </w:pPr>
            <w:r w:rsidRPr="00E234F3">
              <w:rPr>
                <w:b/>
              </w:rPr>
              <w:t>0.043</w:t>
            </w:r>
          </w:p>
        </w:tc>
      </w:tr>
      <w:tr w:rsidR="00773F2E" w:rsidRPr="00A97D10" w14:paraId="6FDDEF6E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1DFC7DAE" w14:textId="77777777" w:rsidR="00773F2E" w:rsidRPr="00A97D10" w:rsidRDefault="00773F2E" w:rsidP="00773F2E">
            <w:r w:rsidRPr="00A97D10">
              <w:t>C4: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F3AD62" w14:textId="77777777" w:rsidR="00773F2E" w:rsidRPr="00A97D10" w:rsidRDefault="00773F2E" w:rsidP="00AD07C9">
            <w:pPr>
              <w:jc w:val="center"/>
            </w:pPr>
            <w:r w:rsidRPr="00A97D10">
              <w:t>-0.06 (-0.22, 0.1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4F8D73" w14:textId="147804F6" w:rsidR="00773F2E" w:rsidRPr="00A97D10" w:rsidRDefault="00773F2E" w:rsidP="00AD07C9">
            <w:pPr>
              <w:jc w:val="center"/>
            </w:pPr>
            <w:r w:rsidRPr="00890D3F">
              <w:t>0.49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494C1DC0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F25090" w14:textId="669DA83D" w:rsidR="00773F2E" w:rsidRPr="00A97D10" w:rsidRDefault="00773F2E" w:rsidP="00AD07C9">
            <w:pPr>
              <w:jc w:val="center"/>
            </w:pPr>
            <w:r w:rsidRPr="00A97D10">
              <w:t>-0.05 (-0.22, 0.1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0991B5" w14:textId="22DBCCB8" w:rsidR="00773F2E" w:rsidRPr="00A97D10" w:rsidRDefault="00773F2E" w:rsidP="00AD07C9">
            <w:pPr>
              <w:jc w:val="center"/>
            </w:pPr>
            <w:r w:rsidRPr="00A001D9">
              <w:t>0.51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0A5E4BEE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27AE15" w14:textId="0460A31D" w:rsidR="00773F2E" w:rsidRPr="00A97D10" w:rsidRDefault="00773F2E" w:rsidP="00AD07C9">
            <w:pPr>
              <w:jc w:val="center"/>
            </w:pPr>
            <w:r w:rsidRPr="00A97D10">
              <w:t>0.85 (0.52, 1.4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4E59F6" w14:textId="5D8112D0" w:rsidR="00773F2E" w:rsidRPr="00A97D10" w:rsidRDefault="00773F2E" w:rsidP="00AD07C9">
            <w:pPr>
              <w:jc w:val="center"/>
            </w:pPr>
            <w:r w:rsidRPr="000B14F2">
              <w:t>0.534</w:t>
            </w:r>
          </w:p>
        </w:tc>
      </w:tr>
      <w:tr w:rsidR="00773F2E" w:rsidRPr="00A97D10" w14:paraId="24FA1851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30375097" w14:textId="77777777" w:rsidR="00773F2E" w:rsidRPr="00A97D10" w:rsidRDefault="00773F2E" w:rsidP="00773F2E">
            <w:r w:rsidRPr="00A97D10">
              <w:t>C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B8EAF1" w14:textId="77777777" w:rsidR="00773F2E" w:rsidRPr="00A97D10" w:rsidRDefault="00773F2E" w:rsidP="00AD07C9">
            <w:pPr>
              <w:jc w:val="center"/>
            </w:pPr>
            <w:r w:rsidRPr="00A97D10">
              <w:t>-0.15 (-0.31, 0.0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19F199" w14:textId="5B631447" w:rsidR="00773F2E" w:rsidRPr="00A97D10" w:rsidRDefault="00773F2E" w:rsidP="00AD07C9">
            <w:pPr>
              <w:jc w:val="center"/>
            </w:pPr>
            <w:r w:rsidRPr="00890D3F">
              <w:t>0.08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0A246238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565074" w14:textId="081E36AE" w:rsidR="00773F2E" w:rsidRPr="00A97D10" w:rsidRDefault="00773F2E" w:rsidP="00AD07C9">
            <w:pPr>
              <w:jc w:val="center"/>
            </w:pPr>
            <w:r w:rsidRPr="00A97D10">
              <w:t>-0.13 (-0.29, 0.0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592BC2" w14:textId="65497281" w:rsidR="00773F2E" w:rsidRPr="00A97D10" w:rsidRDefault="00773F2E" w:rsidP="00AD07C9">
            <w:pPr>
              <w:jc w:val="center"/>
            </w:pPr>
            <w:r w:rsidRPr="00A001D9">
              <w:t>0.13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62489A37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F0A578" w14:textId="5E93AC5F" w:rsidR="00773F2E" w:rsidRPr="00A97D10" w:rsidRDefault="00773F2E" w:rsidP="00AD07C9">
            <w:pPr>
              <w:jc w:val="center"/>
            </w:pPr>
            <w:r w:rsidRPr="00A97D10">
              <w:t>0.82 (0.63, 1.0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08A6F6" w14:textId="3BBBA655" w:rsidR="00773F2E" w:rsidRPr="00A97D10" w:rsidRDefault="00773F2E" w:rsidP="00AD07C9">
            <w:pPr>
              <w:jc w:val="center"/>
            </w:pPr>
            <w:r w:rsidRPr="000B14F2">
              <w:t>0.142</w:t>
            </w:r>
          </w:p>
        </w:tc>
      </w:tr>
      <w:tr w:rsidR="00773F2E" w:rsidRPr="00A97D10" w14:paraId="62869364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298392F3" w14:textId="77777777" w:rsidR="00773F2E" w:rsidRPr="00A97D10" w:rsidRDefault="00773F2E" w:rsidP="00773F2E">
            <w:r w:rsidRPr="00A97D10">
              <w:t>C5: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D3A157" w14:textId="77777777" w:rsidR="00773F2E" w:rsidRPr="00A97D10" w:rsidRDefault="00773F2E" w:rsidP="00AD07C9">
            <w:pPr>
              <w:jc w:val="center"/>
            </w:pPr>
            <w:r w:rsidRPr="00A97D10">
              <w:t>-0.22 (-0.38, -0.0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E16910" w14:textId="030DC981" w:rsidR="00773F2E" w:rsidRPr="00773F2E" w:rsidRDefault="00773F2E" w:rsidP="00AD07C9">
            <w:pPr>
              <w:jc w:val="center"/>
              <w:rPr>
                <w:b/>
              </w:rPr>
            </w:pPr>
            <w:r w:rsidRPr="00773F2E">
              <w:rPr>
                <w:b/>
              </w:rPr>
              <w:t>0.01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02F9E4AC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88585D" w14:textId="30D8A9E1" w:rsidR="00773F2E" w:rsidRPr="00A97D10" w:rsidRDefault="00773F2E" w:rsidP="00AD07C9">
            <w:pPr>
              <w:jc w:val="center"/>
            </w:pPr>
            <w:r w:rsidRPr="00A97D10">
              <w:t>-0.16 (-0.32, 0.0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B2C18C" w14:textId="4DBA9987" w:rsidR="00773F2E" w:rsidRPr="00A97D10" w:rsidRDefault="00773F2E" w:rsidP="00AD07C9">
            <w:pPr>
              <w:jc w:val="center"/>
            </w:pPr>
            <w:r w:rsidRPr="00A001D9">
              <w:t>0.05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42E3560F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B808ED" w14:textId="16512ACA" w:rsidR="00773F2E" w:rsidRPr="00A97D10" w:rsidRDefault="00773F2E" w:rsidP="00AD07C9">
            <w:pPr>
              <w:jc w:val="center"/>
            </w:pPr>
            <w:r w:rsidRPr="00A97D10">
              <w:t>0.74 (0.51, 1.0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3B49AF" w14:textId="28E8CC85" w:rsidR="00773F2E" w:rsidRPr="00A97D10" w:rsidRDefault="00773F2E" w:rsidP="00AD07C9">
            <w:pPr>
              <w:jc w:val="center"/>
            </w:pPr>
            <w:r w:rsidRPr="000B14F2">
              <w:t>0.113</w:t>
            </w:r>
          </w:p>
        </w:tc>
      </w:tr>
      <w:tr w:rsidR="00773F2E" w:rsidRPr="00A97D10" w14:paraId="7E89D960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5FD154D8" w14:textId="77777777" w:rsidR="00773F2E" w:rsidRPr="00A97D10" w:rsidRDefault="00773F2E" w:rsidP="00773F2E">
            <w:r w:rsidRPr="00A97D10">
              <w:t>C5:1-D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460816" w14:textId="77777777" w:rsidR="00773F2E" w:rsidRPr="00A97D10" w:rsidRDefault="00773F2E" w:rsidP="00AD07C9">
            <w:pPr>
              <w:jc w:val="center"/>
            </w:pPr>
            <w:r w:rsidRPr="00A97D10">
              <w:t>-0.06 (-0.23, 0.1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B10597" w14:textId="42F807F2" w:rsidR="00773F2E" w:rsidRPr="00A97D10" w:rsidRDefault="00773F2E" w:rsidP="00AD07C9">
            <w:pPr>
              <w:jc w:val="center"/>
            </w:pPr>
            <w:r w:rsidRPr="00890D3F">
              <w:t>0.44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1FD18F37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304446" w14:textId="47C65C59" w:rsidR="00773F2E" w:rsidRPr="00A97D10" w:rsidRDefault="00773F2E" w:rsidP="00AD07C9">
            <w:pPr>
              <w:jc w:val="center"/>
            </w:pPr>
            <w:r w:rsidRPr="00A97D10">
              <w:t>-0.08 (-0.24, 0.0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B82A25" w14:textId="0AA0A1A5" w:rsidR="00773F2E" w:rsidRPr="00A97D10" w:rsidRDefault="00773F2E" w:rsidP="00AD07C9">
            <w:pPr>
              <w:jc w:val="center"/>
            </w:pPr>
            <w:r w:rsidRPr="00A001D9">
              <w:t>0.36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30AE55EC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357289" w14:textId="26694CA6" w:rsidR="00773F2E" w:rsidRPr="00A97D10" w:rsidRDefault="00773F2E" w:rsidP="00AD07C9">
            <w:pPr>
              <w:jc w:val="center"/>
            </w:pPr>
            <w:r w:rsidRPr="00A97D10">
              <w:t>1.08 (0.59, 1.9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77A1DF" w14:textId="05FAC24B" w:rsidR="00773F2E" w:rsidRPr="00A97D10" w:rsidRDefault="00773F2E" w:rsidP="00AD07C9">
            <w:pPr>
              <w:jc w:val="center"/>
            </w:pPr>
            <w:r w:rsidRPr="000B14F2">
              <w:t>0.809</w:t>
            </w:r>
          </w:p>
        </w:tc>
      </w:tr>
      <w:tr w:rsidR="00773F2E" w:rsidRPr="00A97D10" w14:paraId="635ECC1E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52F0AC06" w14:textId="77777777" w:rsidR="00773F2E" w:rsidRDefault="00773F2E" w:rsidP="00773F2E">
            <w:r w:rsidRPr="00A97D10">
              <w:t xml:space="preserve">C5-DC </w:t>
            </w:r>
          </w:p>
          <w:p w14:paraId="09653156" w14:textId="7E9FC90B" w:rsidR="00773F2E" w:rsidRPr="00A97D10" w:rsidRDefault="00773F2E" w:rsidP="00773F2E">
            <w:r w:rsidRPr="00A97D10">
              <w:t>(C6-OH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E1FE49" w14:textId="77777777" w:rsidR="00773F2E" w:rsidRPr="00A97D10" w:rsidRDefault="00773F2E" w:rsidP="00AD07C9">
            <w:pPr>
              <w:jc w:val="center"/>
            </w:pPr>
            <w:r w:rsidRPr="00A97D10">
              <w:t>-0.07 (-0.24, 0.1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E52BA3" w14:textId="40559D97" w:rsidR="00773F2E" w:rsidRPr="00A97D10" w:rsidRDefault="00773F2E" w:rsidP="00AD07C9">
            <w:pPr>
              <w:jc w:val="center"/>
            </w:pPr>
            <w:r w:rsidRPr="00890D3F">
              <w:t>0.39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706590A1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C7BC05" w14:textId="456FE308" w:rsidR="00773F2E" w:rsidRPr="00A97D10" w:rsidRDefault="00773F2E" w:rsidP="00AD07C9">
            <w:pPr>
              <w:jc w:val="center"/>
            </w:pPr>
            <w:r w:rsidRPr="00A97D10">
              <w:t>-0.07 (-0.23, 0.0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84E150" w14:textId="4F65E300" w:rsidR="00773F2E" w:rsidRPr="00A97D10" w:rsidRDefault="00773F2E" w:rsidP="00AD07C9">
            <w:pPr>
              <w:jc w:val="center"/>
            </w:pPr>
            <w:r w:rsidRPr="00A001D9">
              <w:t>0.41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78174340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C47734" w14:textId="2B22FB81" w:rsidR="00773F2E" w:rsidRPr="00A97D10" w:rsidRDefault="00773F2E" w:rsidP="00AD07C9">
            <w:pPr>
              <w:jc w:val="center"/>
            </w:pPr>
            <w:r w:rsidRPr="00A97D10">
              <w:t>0.66 (0.45, 0.9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1DE81F" w14:textId="7FFC5EA8" w:rsidR="00773F2E" w:rsidRPr="00E234F3" w:rsidRDefault="00773F2E" w:rsidP="00AD07C9">
            <w:pPr>
              <w:jc w:val="center"/>
              <w:rPr>
                <w:b/>
              </w:rPr>
            </w:pPr>
            <w:r w:rsidRPr="00E234F3">
              <w:rPr>
                <w:b/>
              </w:rPr>
              <w:t>0.030</w:t>
            </w:r>
          </w:p>
        </w:tc>
      </w:tr>
      <w:tr w:rsidR="00773F2E" w:rsidRPr="00A97D10" w14:paraId="7C45AE78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46C99974" w14:textId="77777777" w:rsidR="00773F2E" w:rsidRPr="00A97D10" w:rsidRDefault="00773F2E" w:rsidP="00773F2E">
            <w:r w:rsidRPr="00A97D10">
              <w:t>C5-M-D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FA6CB3" w14:textId="77777777" w:rsidR="00773F2E" w:rsidRPr="00A97D10" w:rsidRDefault="00773F2E" w:rsidP="00AD07C9">
            <w:pPr>
              <w:jc w:val="center"/>
            </w:pPr>
            <w:r w:rsidRPr="00A97D10">
              <w:t>-0.03 (-0.20, 0.1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28AEA5" w14:textId="2F8B900F" w:rsidR="00773F2E" w:rsidRPr="00A97D10" w:rsidRDefault="00773F2E" w:rsidP="00AD07C9">
            <w:pPr>
              <w:jc w:val="center"/>
            </w:pPr>
            <w:r w:rsidRPr="00890D3F">
              <w:t>0.68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259D262F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C0E2CF" w14:textId="036A71D2" w:rsidR="00773F2E" w:rsidRPr="00A97D10" w:rsidRDefault="00773F2E" w:rsidP="00AD07C9">
            <w:pPr>
              <w:jc w:val="center"/>
            </w:pPr>
            <w:r w:rsidRPr="00A97D10">
              <w:t>-0.04 (-0.21, 0.1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C9FB23" w14:textId="12C24959" w:rsidR="00773F2E" w:rsidRPr="00A97D10" w:rsidRDefault="00773F2E" w:rsidP="00AD07C9">
            <w:pPr>
              <w:jc w:val="center"/>
            </w:pPr>
            <w:r w:rsidRPr="00A001D9">
              <w:t>0.59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3E8EFFE0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B442B0" w14:textId="2F7BE1B7" w:rsidR="00773F2E" w:rsidRPr="00A97D10" w:rsidRDefault="00773F2E" w:rsidP="00AD07C9">
            <w:pPr>
              <w:jc w:val="center"/>
            </w:pPr>
            <w:r w:rsidRPr="00A97D10">
              <w:t>0.88 (0.54, 1.4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6F0CAA" w14:textId="0FC841B4" w:rsidR="00773F2E" w:rsidRPr="00A97D10" w:rsidRDefault="00773F2E" w:rsidP="00AD07C9">
            <w:pPr>
              <w:jc w:val="center"/>
            </w:pPr>
            <w:r w:rsidRPr="000B14F2">
              <w:t>0.615</w:t>
            </w:r>
          </w:p>
        </w:tc>
      </w:tr>
      <w:tr w:rsidR="00773F2E" w:rsidRPr="00A97D10" w14:paraId="3CE99C2D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0C5D9EBF" w14:textId="77777777" w:rsidR="00773F2E" w:rsidRDefault="00773F2E" w:rsidP="00773F2E">
            <w:r w:rsidRPr="00A97D10">
              <w:t xml:space="preserve">C5-OH </w:t>
            </w:r>
          </w:p>
          <w:p w14:paraId="18433432" w14:textId="7E39D998" w:rsidR="00773F2E" w:rsidRPr="00A97D10" w:rsidRDefault="00773F2E" w:rsidP="00773F2E">
            <w:r w:rsidRPr="00A97D10">
              <w:t>(C3-DC-M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E5E6A" w14:textId="77777777" w:rsidR="00773F2E" w:rsidRPr="00A97D10" w:rsidRDefault="00773F2E" w:rsidP="00AD07C9">
            <w:pPr>
              <w:jc w:val="center"/>
            </w:pPr>
            <w:r w:rsidRPr="00A97D10">
              <w:t>-0.09 (-0.26, 0.0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5904F7" w14:textId="18226000" w:rsidR="00773F2E" w:rsidRPr="00A97D10" w:rsidRDefault="00773F2E" w:rsidP="00AD07C9">
            <w:pPr>
              <w:jc w:val="center"/>
            </w:pPr>
            <w:r w:rsidRPr="00890D3F">
              <w:t>0.27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4B343DE1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204642" w14:textId="18CEA8F3" w:rsidR="00773F2E" w:rsidRPr="00A97D10" w:rsidRDefault="00773F2E" w:rsidP="00AD07C9">
            <w:pPr>
              <w:jc w:val="center"/>
            </w:pPr>
            <w:r w:rsidRPr="00A97D10">
              <w:t>-0.08 (-0.24, 0.0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34133D" w14:textId="4284A6B6" w:rsidR="00773F2E" w:rsidRPr="00A97D10" w:rsidRDefault="00773F2E" w:rsidP="00AD07C9">
            <w:pPr>
              <w:jc w:val="center"/>
            </w:pPr>
            <w:r w:rsidRPr="00A001D9">
              <w:t>0.33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4D18AB49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D2ED04" w14:textId="0EFAF86A" w:rsidR="00773F2E" w:rsidRPr="00A97D10" w:rsidRDefault="00773F2E" w:rsidP="00AD07C9">
            <w:pPr>
              <w:jc w:val="center"/>
            </w:pPr>
            <w:r w:rsidRPr="00A97D10">
              <w:t>0.72 (0.50, 1.0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DB94D7" w14:textId="108D54CF" w:rsidR="00773F2E" w:rsidRPr="00A97D10" w:rsidRDefault="00773F2E" w:rsidP="00AD07C9">
            <w:pPr>
              <w:jc w:val="center"/>
            </w:pPr>
            <w:r w:rsidRPr="000B14F2">
              <w:t>0.085</w:t>
            </w:r>
          </w:p>
        </w:tc>
      </w:tr>
      <w:tr w:rsidR="00592488" w:rsidRPr="00A97D10" w14:paraId="2F15D11D" w14:textId="77777777" w:rsidTr="009B27C1">
        <w:trPr>
          <w:trHeight w:val="278"/>
          <w:jc w:val="center"/>
        </w:trPr>
        <w:tc>
          <w:tcPr>
            <w:tcW w:w="10313" w:type="dxa"/>
            <w:gridSpan w:val="9"/>
            <w:tcBorders>
              <w:top w:val="nil"/>
              <w:bottom w:val="nil"/>
            </w:tcBorders>
            <w:noWrap/>
          </w:tcPr>
          <w:p w14:paraId="36E5F5DC" w14:textId="30FBCC57" w:rsidR="00592488" w:rsidRPr="000B14F2" w:rsidRDefault="00592488" w:rsidP="00AD07C9">
            <w:pPr>
              <w:jc w:val="center"/>
            </w:pPr>
            <w:r>
              <w:rPr>
                <w:b/>
              </w:rPr>
              <w:t>Medium</w:t>
            </w:r>
            <w:r w:rsidRPr="00ED4783">
              <w:rPr>
                <w:b/>
              </w:rPr>
              <w:t>-chain acylcarnitine</w:t>
            </w:r>
          </w:p>
        </w:tc>
      </w:tr>
      <w:tr w:rsidR="00773F2E" w:rsidRPr="00A97D10" w14:paraId="57ADE00F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69193A4C" w14:textId="77777777" w:rsidR="00773F2E" w:rsidRPr="00A97D10" w:rsidRDefault="00773F2E" w:rsidP="00773F2E">
            <w:r w:rsidRPr="00A97D10">
              <w:t>C6: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F6654A" w14:textId="77777777" w:rsidR="00773F2E" w:rsidRPr="00A97D10" w:rsidRDefault="00773F2E" w:rsidP="00AD07C9">
            <w:pPr>
              <w:jc w:val="center"/>
            </w:pPr>
            <w:r w:rsidRPr="00A97D10">
              <w:t>-0.02 (-0.19, 0.1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98B235" w14:textId="79C99D96" w:rsidR="00773F2E" w:rsidRPr="00A97D10" w:rsidRDefault="00773F2E" w:rsidP="00AD07C9">
            <w:pPr>
              <w:jc w:val="center"/>
            </w:pPr>
            <w:r w:rsidRPr="00890D3F">
              <w:t>0.77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0635DF35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F96B81" w14:textId="2E36C525" w:rsidR="00773F2E" w:rsidRPr="00A97D10" w:rsidRDefault="00773F2E" w:rsidP="00AD07C9">
            <w:pPr>
              <w:jc w:val="center"/>
            </w:pPr>
            <w:r w:rsidRPr="00A97D10">
              <w:t>-0.01 (-0.18, 0.1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9DFBF1" w14:textId="75FC639D" w:rsidR="00773F2E" w:rsidRPr="00A97D10" w:rsidRDefault="00773F2E" w:rsidP="00AD07C9">
            <w:pPr>
              <w:jc w:val="center"/>
            </w:pPr>
            <w:r w:rsidRPr="00A001D9">
              <w:t>0.87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4FC54FAB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D742B6" w14:textId="466FF2E0" w:rsidR="00773F2E" w:rsidRPr="00A97D10" w:rsidRDefault="00773F2E" w:rsidP="00AD07C9">
            <w:pPr>
              <w:jc w:val="center"/>
            </w:pPr>
            <w:r w:rsidRPr="00A97D10">
              <w:t>0.74 (0.51, 1.0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272B1D" w14:textId="18FB4871" w:rsidR="00773F2E" w:rsidRPr="00A97D10" w:rsidRDefault="00773F2E" w:rsidP="00AD07C9">
            <w:pPr>
              <w:jc w:val="center"/>
            </w:pPr>
            <w:r w:rsidRPr="000B14F2">
              <w:t>0.117</w:t>
            </w:r>
          </w:p>
        </w:tc>
      </w:tr>
      <w:tr w:rsidR="00773F2E" w:rsidRPr="00A97D10" w14:paraId="26140388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2D4D015B" w14:textId="77777777" w:rsidR="00773F2E" w:rsidRDefault="00773F2E" w:rsidP="00773F2E">
            <w:r w:rsidRPr="00A97D10">
              <w:t xml:space="preserve">C6 </w:t>
            </w:r>
          </w:p>
          <w:p w14:paraId="44798846" w14:textId="4CBA9759" w:rsidR="00773F2E" w:rsidRPr="00A97D10" w:rsidRDefault="00773F2E" w:rsidP="00773F2E">
            <w:r w:rsidRPr="00A97D10">
              <w:t>(C4:1-DC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F9241B" w14:textId="77777777" w:rsidR="00773F2E" w:rsidRPr="00A97D10" w:rsidRDefault="00773F2E" w:rsidP="00AD07C9">
            <w:pPr>
              <w:jc w:val="center"/>
            </w:pPr>
            <w:r w:rsidRPr="00A97D10">
              <w:t>-0.12 (-0.29, 0.0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EB129A" w14:textId="46AF8F88" w:rsidR="00773F2E" w:rsidRPr="00A97D10" w:rsidRDefault="00773F2E" w:rsidP="00AD07C9">
            <w:pPr>
              <w:jc w:val="center"/>
            </w:pPr>
            <w:r w:rsidRPr="00890D3F">
              <w:t>0.14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0806AD16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355BE9" w14:textId="5BC0A1A9" w:rsidR="00773F2E" w:rsidRPr="00A97D10" w:rsidRDefault="00773F2E" w:rsidP="00AD07C9">
            <w:pPr>
              <w:jc w:val="center"/>
            </w:pPr>
            <w:r w:rsidRPr="00A97D10">
              <w:t>-0.12 (-0.28, 0.0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13DBCD" w14:textId="6E867385" w:rsidR="00773F2E" w:rsidRPr="00A97D10" w:rsidRDefault="00773F2E" w:rsidP="00AD07C9">
            <w:pPr>
              <w:jc w:val="center"/>
            </w:pPr>
            <w:r w:rsidRPr="00A001D9">
              <w:t>0.15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6E5C7425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E41F5D" w14:textId="5F8E3A39" w:rsidR="00773F2E" w:rsidRPr="00A97D10" w:rsidRDefault="00773F2E" w:rsidP="00AD07C9">
            <w:pPr>
              <w:jc w:val="center"/>
            </w:pPr>
            <w:r w:rsidRPr="00A97D10">
              <w:t>0.89 (0.60, 1.3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940F19" w14:textId="7B16D636" w:rsidR="00773F2E" w:rsidRPr="00A97D10" w:rsidRDefault="00773F2E" w:rsidP="00AD07C9">
            <w:pPr>
              <w:jc w:val="center"/>
            </w:pPr>
            <w:r w:rsidRPr="000B14F2">
              <w:t>0.554</w:t>
            </w:r>
          </w:p>
        </w:tc>
      </w:tr>
      <w:tr w:rsidR="00773F2E" w:rsidRPr="00A97D10" w14:paraId="038F7213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68D83CE3" w14:textId="77777777" w:rsidR="00773F2E" w:rsidRPr="00A97D10" w:rsidRDefault="00773F2E" w:rsidP="00773F2E">
            <w:r w:rsidRPr="00A97D10">
              <w:t>C7-D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02C080" w14:textId="77777777" w:rsidR="00773F2E" w:rsidRPr="00A97D10" w:rsidRDefault="00773F2E" w:rsidP="00AD07C9">
            <w:pPr>
              <w:jc w:val="center"/>
            </w:pPr>
            <w:r w:rsidRPr="00A97D10">
              <w:t>-0.06 (-0.22, 0.1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9FC50A" w14:textId="582240FA" w:rsidR="00773F2E" w:rsidRPr="00A97D10" w:rsidRDefault="00773F2E" w:rsidP="00AD07C9">
            <w:pPr>
              <w:jc w:val="center"/>
            </w:pPr>
            <w:r w:rsidRPr="00890D3F">
              <w:t>0.49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1BF639D5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5708F8" w14:textId="032ACC8F" w:rsidR="00773F2E" w:rsidRPr="00A97D10" w:rsidRDefault="00773F2E" w:rsidP="00AD07C9">
            <w:pPr>
              <w:jc w:val="center"/>
            </w:pPr>
            <w:r w:rsidRPr="00A97D10">
              <w:t>-0.07 (-0.23, 0.1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FFE125" w14:textId="370AAE54" w:rsidR="00773F2E" w:rsidRPr="00A97D10" w:rsidRDefault="00773F2E" w:rsidP="00AD07C9">
            <w:pPr>
              <w:jc w:val="center"/>
            </w:pPr>
            <w:r w:rsidRPr="00A001D9">
              <w:t>0.42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2599C072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6D141F" w14:textId="6BE0AEAB" w:rsidR="00773F2E" w:rsidRPr="00A97D10" w:rsidRDefault="00773F2E" w:rsidP="00AD07C9">
            <w:pPr>
              <w:jc w:val="center"/>
            </w:pPr>
            <w:r w:rsidRPr="00A97D10">
              <w:t>0.69 (0.47, 1.0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A9AE46" w14:textId="3624DA8A" w:rsidR="00773F2E" w:rsidRPr="00A97D10" w:rsidRDefault="00773F2E" w:rsidP="00AD07C9">
            <w:pPr>
              <w:jc w:val="center"/>
            </w:pPr>
            <w:r w:rsidRPr="000B14F2">
              <w:t>0.055</w:t>
            </w:r>
          </w:p>
        </w:tc>
      </w:tr>
      <w:tr w:rsidR="00773F2E" w:rsidRPr="00A97D10" w14:paraId="67D2E375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3117F0AF" w14:textId="77777777" w:rsidR="00773F2E" w:rsidRPr="00A97D10" w:rsidRDefault="00773F2E" w:rsidP="00773F2E">
            <w:r w:rsidRPr="00A97D10">
              <w:t>C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022C59" w14:textId="77777777" w:rsidR="00773F2E" w:rsidRPr="00A97D10" w:rsidRDefault="00773F2E" w:rsidP="00AD07C9">
            <w:pPr>
              <w:jc w:val="center"/>
            </w:pPr>
            <w:r w:rsidRPr="00A97D10">
              <w:t>-0.14 (-0.30, 0.0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6C0429" w14:textId="3523983A" w:rsidR="00773F2E" w:rsidRPr="00A97D10" w:rsidRDefault="00773F2E" w:rsidP="00AD07C9">
            <w:pPr>
              <w:jc w:val="center"/>
            </w:pPr>
            <w:r w:rsidRPr="00890D3F">
              <w:t>0.09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DA37CB5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E86AB7" w14:textId="5015567B" w:rsidR="00773F2E" w:rsidRPr="00A97D10" w:rsidRDefault="00773F2E" w:rsidP="00AD07C9">
            <w:pPr>
              <w:jc w:val="center"/>
            </w:pPr>
            <w:r w:rsidRPr="00A97D10">
              <w:t>-0.11 (-0.27, 0.0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52D5CE" w14:textId="2FCE8D7B" w:rsidR="00773F2E" w:rsidRPr="00A97D10" w:rsidRDefault="00773F2E" w:rsidP="00AD07C9">
            <w:pPr>
              <w:jc w:val="center"/>
            </w:pPr>
            <w:r w:rsidRPr="00A001D9">
              <w:t>0.17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2D7832D7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E12C42" w14:textId="1678A5AA" w:rsidR="00773F2E" w:rsidRPr="00A97D10" w:rsidRDefault="00773F2E" w:rsidP="00AD07C9">
            <w:pPr>
              <w:jc w:val="center"/>
            </w:pPr>
            <w:r w:rsidRPr="00A97D10">
              <w:t>1.30 (0.60, 2.8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6BB386" w14:textId="3EE0C2F7" w:rsidR="00773F2E" w:rsidRPr="00A97D10" w:rsidRDefault="00773F2E" w:rsidP="00AD07C9">
            <w:pPr>
              <w:jc w:val="center"/>
            </w:pPr>
            <w:r w:rsidRPr="000B14F2">
              <w:t>0.502</w:t>
            </w:r>
          </w:p>
        </w:tc>
      </w:tr>
      <w:tr w:rsidR="00773F2E" w:rsidRPr="00A97D10" w14:paraId="30BF003F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206D0028" w14:textId="77777777" w:rsidR="00773F2E" w:rsidRPr="00A97D10" w:rsidRDefault="00773F2E" w:rsidP="00773F2E">
            <w:r w:rsidRPr="00A97D10">
              <w:t>C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E36E55" w14:textId="77777777" w:rsidR="00773F2E" w:rsidRPr="00A97D10" w:rsidRDefault="00773F2E" w:rsidP="00AD07C9">
            <w:pPr>
              <w:jc w:val="center"/>
            </w:pPr>
            <w:r w:rsidRPr="00A97D10">
              <w:t>-0.14 (-0.31, 0.0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0C8359" w14:textId="3193C801" w:rsidR="00773F2E" w:rsidRPr="00A97D10" w:rsidRDefault="00773F2E" w:rsidP="00AD07C9">
            <w:pPr>
              <w:jc w:val="center"/>
            </w:pPr>
            <w:r w:rsidRPr="00890D3F">
              <w:t>0.09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237BEA69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17F0AE" w14:textId="63F4054B" w:rsidR="00773F2E" w:rsidRPr="00A97D10" w:rsidRDefault="00773F2E" w:rsidP="00AD07C9">
            <w:pPr>
              <w:jc w:val="center"/>
            </w:pPr>
            <w:r w:rsidRPr="00A97D10">
              <w:t>-0.13 (-0.30, 0.0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792D15" w14:textId="22166DAB" w:rsidR="00773F2E" w:rsidRPr="00A97D10" w:rsidRDefault="00773F2E" w:rsidP="00AD07C9">
            <w:pPr>
              <w:jc w:val="center"/>
            </w:pPr>
            <w:r w:rsidRPr="00A001D9">
              <w:t>0.10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67DE55EA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C371B8" w14:textId="774331E7" w:rsidR="00773F2E" w:rsidRPr="00A97D10" w:rsidRDefault="00773F2E" w:rsidP="00AD07C9">
            <w:pPr>
              <w:jc w:val="center"/>
            </w:pPr>
            <w:r w:rsidRPr="00A97D10">
              <w:t>0.70 (0.51, 0.9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EE79AF" w14:textId="4FA4479C" w:rsidR="00773F2E" w:rsidRPr="00E234F3" w:rsidRDefault="00773F2E" w:rsidP="00AD07C9">
            <w:pPr>
              <w:jc w:val="center"/>
              <w:rPr>
                <w:b/>
              </w:rPr>
            </w:pPr>
            <w:r w:rsidRPr="00E234F3">
              <w:rPr>
                <w:b/>
              </w:rPr>
              <w:t>0.032</w:t>
            </w:r>
          </w:p>
        </w:tc>
      </w:tr>
      <w:tr w:rsidR="00773F2E" w:rsidRPr="00A97D10" w14:paraId="69DC509D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2A794A47" w14:textId="77777777" w:rsidR="00773F2E" w:rsidRPr="00A97D10" w:rsidRDefault="00773F2E" w:rsidP="00773F2E">
            <w:r w:rsidRPr="00A97D10">
              <w:t>C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5B0F93" w14:textId="77777777" w:rsidR="00773F2E" w:rsidRPr="00A97D10" w:rsidRDefault="00773F2E" w:rsidP="00AD07C9">
            <w:pPr>
              <w:jc w:val="center"/>
            </w:pPr>
            <w:r w:rsidRPr="00A97D10">
              <w:t>-0.16 (-0.32, -0.0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712005" w14:textId="0D6CAD87" w:rsidR="00773F2E" w:rsidRPr="00773F2E" w:rsidRDefault="00773F2E" w:rsidP="00AD07C9">
            <w:pPr>
              <w:jc w:val="center"/>
              <w:rPr>
                <w:b/>
              </w:rPr>
            </w:pPr>
            <w:r w:rsidRPr="00773F2E">
              <w:rPr>
                <w:b/>
              </w:rPr>
              <w:t>0.04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1D66D6C3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E61A57" w14:textId="63DC81A7" w:rsidR="00773F2E" w:rsidRPr="00A97D10" w:rsidRDefault="00773F2E" w:rsidP="00AD07C9">
            <w:pPr>
              <w:jc w:val="center"/>
            </w:pPr>
            <w:r w:rsidRPr="00A97D10">
              <w:t>-0.12 (-0.27, 0.0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8D29C4" w14:textId="517A059F" w:rsidR="00773F2E" w:rsidRPr="00A97D10" w:rsidRDefault="00773F2E" w:rsidP="00AD07C9">
            <w:pPr>
              <w:jc w:val="center"/>
            </w:pPr>
            <w:r w:rsidRPr="00A001D9">
              <w:t>0.13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37D67C28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87F37D" w14:textId="5792DA88" w:rsidR="00773F2E" w:rsidRPr="00A97D10" w:rsidRDefault="00773F2E" w:rsidP="00AD07C9">
            <w:pPr>
              <w:jc w:val="center"/>
            </w:pPr>
            <w:r w:rsidRPr="00A97D10">
              <w:t>1.00 (0.56, 1.7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94A720" w14:textId="6C5C0941" w:rsidR="00773F2E" w:rsidRPr="00A97D10" w:rsidRDefault="00773F2E" w:rsidP="00AD07C9">
            <w:pPr>
              <w:jc w:val="center"/>
            </w:pPr>
            <w:r w:rsidRPr="000B14F2">
              <w:t>0.998</w:t>
            </w:r>
          </w:p>
        </w:tc>
      </w:tr>
      <w:tr w:rsidR="00773F2E" w:rsidRPr="00A97D10" w14:paraId="4A2DB71A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440D76A5" w14:textId="77777777" w:rsidR="00773F2E" w:rsidRPr="00A97D10" w:rsidRDefault="00773F2E" w:rsidP="00773F2E">
            <w:r w:rsidRPr="00A97D10">
              <w:t>C10: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056654" w14:textId="77777777" w:rsidR="00773F2E" w:rsidRPr="00A97D10" w:rsidRDefault="00773F2E" w:rsidP="00AD07C9">
            <w:pPr>
              <w:jc w:val="center"/>
            </w:pPr>
            <w:r w:rsidRPr="00A97D10">
              <w:t>-0.08 (-0.25, 0.0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338F97" w14:textId="1D49BB62" w:rsidR="00773F2E" w:rsidRPr="00A97D10" w:rsidRDefault="00773F2E" w:rsidP="00AD07C9">
            <w:pPr>
              <w:jc w:val="center"/>
            </w:pPr>
            <w:r w:rsidRPr="00890D3F">
              <w:t>0.31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E17B719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185D10" w14:textId="0D49AA52" w:rsidR="00773F2E" w:rsidRPr="00A97D10" w:rsidRDefault="00773F2E" w:rsidP="00AD07C9">
            <w:pPr>
              <w:jc w:val="center"/>
            </w:pPr>
            <w:r w:rsidRPr="00A97D10">
              <w:t>-0.08 (-0.24, 0.0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B6F40C" w14:textId="5136900F" w:rsidR="00773F2E" w:rsidRPr="00A97D10" w:rsidRDefault="00773F2E" w:rsidP="00AD07C9">
            <w:pPr>
              <w:jc w:val="center"/>
            </w:pPr>
            <w:r w:rsidRPr="00A001D9">
              <w:t>0.33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71952694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BD43E7" w14:textId="3A65E1D3" w:rsidR="00773F2E" w:rsidRPr="00A97D10" w:rsidRDefault="00773F2E" w:rsidP="00AD07C9">
            <w:pPr>
              <w:jc w:val="center"/>
            </w:pPr>
            <w:r w:rsidRPr="00A97D10">
              <w:t>1.39 (0.79, 2.4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E2E30F" w14:textId="21DBFDCC" w:rsidR="00773F2E" w:rsidRPr="00A97D10" w:rsidRDefault="00773F2E" w:rsidP="00AD07C9">
            <w:pPr>
              <w:jc w:val="center"/>
            </w:pPr>
            <w:r w:rsidRPr="000B14F2">
              <w:t>0.254</w:t>
            </w:r>
          </w:p>
        </w:tc>
      </w:tr>
      <w:tr w:rsidR="00773F2E" w:rsidRPr="00A97D10" w14:paraId="483A9FC6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56D635A3" w14:textId="77777777" w:rsidR="00773F2E" w:rsidRPr="00A97D10" w:rsidRDefault="00773F2E" w:rsidP="00773F2E">
            <w:r w:rsidRPr="00A97D10">
              <w:t>C10: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798FF8" w14:textId="77777777" w:rsidR="00773F2E" w:rsidRPr="00A97D10" w:rsidRDefault="00773F2E" w:rsidP="00AD07C9">
            <w:pPr>
              <w:jc w:val="center"/>
            </w:pPr>
            <w:r w:rsidRPr="00A97D10">
              <w:t>-0.16 (-0.32, 0.0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94FA88" w14:textId="30A65FF1" w:rsidR="00773F2E" w:rsidRPr="00A97D10" w:rsidRDefault="00773F2E" w:rsidP="00AD07C9">
            <w:pPr>
              <w:jc w:val="center"/>
            </w:pPr>
            <w:r w:rsidRPr="00890D3F">
              <w:t>0.06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26FD72E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5BFA49" w14:textId="4ED81379" w:rsidR="00773F2E" w:rsidRPr="00A97D10" w:rsidRDefault="00773F2E" w:rsidP="00AD07C9">
            <w:pPr>
              <w:jc w:val="center"/>
            </w:pPr>
            <w:r w:rsidRPr="00A97D10">
              <w:t>-0.15 (-0.31, 0.0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9DBC48" w14:textId="35416D7C" w:rsidR="00773F2E" w:rsidRPr="00A97D10" w:rsidRDefault="00773F2E" w:rsidP="00AD07C9">
            <w:pPr>
              <w:jc w:val="center"/>
            </w:pPr>
            <w:r w:rsidRPr="00A001D9">
              <w:t>0.06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2BF42A3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4CD000" w14:textId="01F5EE2F" w:rsidR="00773F2E" w:rsidRPr="00A97D10" w:rsidRDefault="00773F2E" w:rsidP="00AD07C9">
            <w:pPr>
              <w:jc w:val="center"/>
            </w:pPr>
            <w:r w:rsidRPr="00A97D10">
              <w:t>0.75 (0.51, 1.1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D47288" w14:textId="0FA44644" w:rsidR="00773F2E" w:rsidRPr="00A97D10" w:rsidRDefault="00773F2E" w:rsidP="00AD07C9">
            <w:pPr>
              <w:jc w:val="center"/>
            </w:pPr>
            <w:r w:rsidRPr="000B14F2">
              <w:t>0.141</w:t>
            </w:r>
          </w:p>
        </w:tc>
      </w:tr>
      <w:tr w:rsidR="00773F2E" w:rsidRPr="00A97D10" w14:paraId="586B6AEF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0C105D01" w14:textId="77777777" w:rsidR="00773F2E" w:rsidRPr="00A97D10" w:rsidRDefault="00773F2E" w:rsidP="00773F2E">
            <w:r w:rsidRPr="00A97D10">
              <w:t>C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95CF07" w14:textId="77777777" w:rsidR="00773F2E" w:rsidRPr="00A97D10" w:rsidRDefault="00773F2E" w:rsidP="00AD07C9">
            <w:pPr>
              <w:jc w:val="center"/>
            </w:pPr>
            <w:r w:rsidRPr="00A97D10">
              <w:t>0.13 (-0.04, 0.2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342644" w14:textId="79BB6302" w:rsidR="00773F2E" w:rsidRPr="00A97D10" w:rsidRDefault="00773F2E" w:rsidP="00AD07C9">
            <w:pPr>
              <w:jc w:val="center"/>
            </w:pPr>
            <w:r w:rsidRPr="00890D3F">
              <w:t>0.13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17B01DFF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AD0007" w14:textId="279EF1D4" w:rsidR="00773F2E" w:rsidRPr="00A97D10" w:rsidRDefault="00773F2E" w:rsidP="00AD07C9">
            <w:pPr>
              <w:jc w:val="center"/>
            </w:pPr>
            <w:r w:rsidRPr="00A97D10">
              <w:t>0.13 (-0.03, 0.2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E6FA2A" w14:textId="2A120650" w:rsidR="00773F2E" w:rsidRPr="00A97D10" w:rsidRDefault="00773F2E" w:rsidP="00AD07C9">
            <w:pPr>
              <w:jc w:val="center"/>
            </w:pPr>
            <w:r w:rsidRPr="00A001D9">
              <w:t>0.12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69A9C307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17ED35" w14:textId="0E6C3E96" w:rsidR="00773F2E" w:rsidRPr="00A97D10" w:rsidRDefault="00773F2E" w:rsidP="00AD07C9">
            <w:pPr>
              <w:jc w:val="center"/>
            </w:pPr>
            <w:r w:rsidRPr="00A97D10">
              <w:t>1.19 (0.63, 2.2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F3DCD3" w14:textId="2C28594C" w:rsidR="00773F2E" w:rsidRPr="00A97D10" w:rsidRDefault="00773F2E" w:rsidP="00AD07C9">
            <w:pPr>
              <w:jc w:val="center"/>
            </w:pPr>
            <w:r w:rsidRPr="000B14F2">
              <w:t>0.589</w:t>
            </w:r>
          </w:p>
        </w:tc>
      </w:tr>
      <w:tr w:rsidR="00773F2E" w:rsidRPr="00A97D10" w14:paraId="67F9E715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2BF23C53" w14:textId="77777777" w:rsidR="00773F2E" w:rsidRPr="00A97D10" w:rsidRDefault="00773F2E" w:rsidP="00773F2E">
            <w:r w:rsidRPr="00A97D10">
              <w:t>C12: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459380" w14:textId="77777777" w:rsidR="00773F2E" w:rsidRPr="00A97D10" w:rsidRDefault="00773F2E" w:rsidP="00AD07C9">
            <w:pPr>
              <w:jc w:val="center"/>
            </w:pPr>
            <w:r w:rsidRPr="00A97D10">
              <w:t>-0.14 (-0.31, 0.0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38654C" w14:textId="24D2485A" w:rsidR="00773F2E" w:rsidRPr="00A97D10" w:rsidRDefault="00773F2E" w:rsidP="00AD07C9">
            <w:pPr>
              <w:jc w:val="center"/>
            </w:pPr>
            <w:r w:rsidRPr="00890D3F">
              <w:t>0.09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4E0A250D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92FF9C" w14:textId="5A7B7A28" w:rsidR="00773F2E" w:rsidRPr="00A97D10" w:rsidRDefault="00773F2E" w:rsidP="00AD07C9">
            <w:pPr>
              <w:jc w:val="center"/>
            </w:pPr>
            <w:r w:rsidRPr="00A97D10">
              <w:t>-0.11 (-0.27, 0.0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64C5D6" w14:textId="108903DB" w:rsidR="00773F2E" w:rsidRPr="00A97D10" w:rsidRDefault="00773F2E" w:rsidP="00AD07C9">
            <w:pPr>
              <w:jc w:val="center"/>
            </w:pPr>
            <w:r w:rsidRPr="00A001D9">
              <w:t>0.18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4942169E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066520" w14:textId="30ABC8C6" w:rsidR="00773F2E" w:rsidRPr="00A97D10" w:rsidRDefault="00773F2E" w:rsidP="00AD07C9">
            <w:pPr>
              <w:jc w:val="center"/>
            </w:pPr>
            <w:r w:rsidRPr="00A97D10">
              <w:t>1.01 (0.58, 1.7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627A49" w14:textId="22F69419" w:rsidR="00773F2E" w:rsidRPr="00A97D10" w:rsidRDefault="00773F2E" w:rsidP="00AD07C9">
            <w:pPr>
              <w:jc w:val="center"/>
            </w:pPr>
            <w:r w:rsidRPr="000B14F2">
              <w:t>0.963</w:t>
            </w:r>
          </w:p>
        </w:tc>
      </w:tr>
      <w:tr w:rsidR="00773F2E" w:rsidRPr="00A97D10" w14:paraId="4BBD67E4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7923030B" w14:textId="77777777" w:rsidR="00773F2E" w:rsidRPr="00A97D10" w:rsidRDefault="00773F2E" w:rsidP="00773F2E">
            <w:r w:rsidRPr="00A97D10">
              <w:t>C12-D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18E961" w14:textId="77777777" w:rsidR="00773F2E" w:rsidRPr="00A97D10" w:rsidRDefault="00773F2E" w:rsidP="00AD07C9">
            <w:pPr>
              <w:jc w:val="center"/>
            </w:pPr>
            <w:r w:rsidRPr="00A97D10">
              <w:t>0.04 (-0.13, 0.2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BE1232" w14:textId="322E6BA7" w:rsidR="00773F2E" w:rsidRPr="00A97D10" w:rsidRDefault="00773F2E" w:rsidP="00AD07C9">
            <w:pPr>
              <w:jc w:val="center"/>
            </w:pPr>
            <w:r w:rsidRPr="00890D3F">
              <w:t>0.67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7F719639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CCC77B" w14:textId="763C395D" w:rsidR="00773F2E" w:rsidRPr="00A97D10" w:rsidRDefault="00773F2E" w:rsidP="00AD07C9">
            <w:pPr>
              <w:jc w:val="center"/>
            </w:pPr>
            <w:r w:rsidRPr="00A97D10">
              <w:t>0.06 (-0.10, 0.2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0D7FD1" w14:textId="7365A566" w:rsidR="00773F2E" w:rsidRPr="00A97D10" w:rsidRDefault="00773F2E" w:rsidP="00AD07C9">
            <w:pPr>
              <w:jc w:val="center"/>
            </w:pPr>
            <w:r w:rsidRPr="00A001D9">
              <w:t>0.45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1A921D56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ED4F5E" w14:textId="076A7834" w:rsidR="00773F2E" w:rsidRPr="00A97D10" w:rsidRDefault="00773F2E" w:rsidP="00AD07C9">
            <w:pPr>
              <w:jc w:val="center"/>
            </w:pPr>
            <w:r w:rsidRPr="00A97D10">
              <w:t>1.10 (0.67, 1.7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0A85D7" w14:textId="689C549A" w:rsidR="00773F2E" w:rsidRPr="00A97D10" w:rsidRDefault="00773F2E" w:rsidP="00AD07C9">
            <w:pPr>
              <w:jc w:val="center"/>
            </w:pPr>
            <w:r w:rsidRPr="000B14F2">
              <w:t>0.710</w:t>
            </w:r>
          </w:p>
        </w:tc>
      </w:tr>
      <w:tr w:rsidR="00592488" w:rsidRPr="00A97D10" w14:paraId="1AD346B7" w14:textId="77777777" w:rsidTr="009B27C1">
        <w:trPr>
          <w:trHeight w:val="278"/>
          <w:jc w:val="center"/>
        </w:trPr>
        <w:tc>
          <w:tcPr>
            <w:tcW w:w="10313" w:type="dxa"/>
            <w:gridSpan w:val="9"/>
            <w:tcBorders>
              <w:top w:val="nil"/>
              <w:bottom w:val="nil"/>
            </w:tcBorders>
            <w:noWrap/>
          </w:tcPr>
          <w:p w14:paraId="6353A44F" w14:textId="43CA55DF" w:rsidR="00592488" w:rsidRPr="00592488" w:rsidRDefault="00592488" w:rsidP="00AD07C9">
            <w:pPr>
              <w:jc w:val="center"/>
              <w:rPr>
                <w:b/>
              </w:rPr>
            </w:pPr>
            <w:r w:rsidRPr="00592488">
              <w:rPr>
                <w:rFonts w:hint="eastAsia"/>
                <w:b/>
              </w:rPr>
              <w:t>L</w:t>
            </w:r>
            <w:r w:rsidRPr="00592488">
              <w:rPr>
                <w:b/>
              </w:rPr>
              <w:t>ong-chain acylcarnitine</w:t>
            </w:r>
          </w:p>
        </w:tc>
      </w:tr>
      <w:tr w:rsidR="00773F2E" w:rsidRPr="00A97D10" w14:paraId="213155FB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3C47670D" w14:textId="77777777" w:rsidR="00773F2E" w:rsidRPr="00A97D10" w:rsidRDefault="00773F2E" w:rsidP="00773F2E">
            <w:r w:rsidRPr="00A97D10">
              <w:t>C1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4FE7B7" w14:textId="77777777" w:rsidR="00773F2E" w:rsidRPr="00A97D10" w:rsidRDefault="00773F2E" w:rsidP="00AD07C9">
            <w:pPr>
              <w:jc w:val="center"/>
            </w:pPr>
            <w:r w:rsidRPr="00A97D10">
              <w:t>-0.11 (-0.28, 0.0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78FA9F" w14:textId="39E4C008" w:rsidR="00773F2E" w:rsidRPr="00A97D10" w:rsidRDefault="00773F2E" w:rsidP="00AD07C9">
            <w:pPr>
              <w:jc w:val="center"/>
            </w:pPr>
            <w:r w:rsidRPr="00890D3F">
              <w:t>0.19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7A7723DF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3386DE" w14:textId="439D0936" w:rsidR="00773F2E" w:rsidRPr="00A97D10" w:rsidRDefault="00773F2E" w:rsidP="00AD07C9">
            <w:pPr>
              <w:jc w:val="center"/>
            </w:pPr>
            <w:r w:rsidRPr="00A97D10">
              <w:t>-0.11 (-0.27, 0.0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C9DC12" w14:textId="1D8726C7" w:rsidR="00773F2E" w:rsidRPr="00A97D10" w:rsidRDefault="00773F2E" w:rsidP="00AD07C9">
            <w:pPr>
              <w:jc w:val="center"/>
            </w:pPr>
            <w:r w:rsidRPr="00A001D9">
              <w:t>0.18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22C1FA83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0C8E43" w14:textId="727C39CA" w:rsidR="00773F2E" w:rsidRPr="00A97D10" w:rsidRDefault="00773F2E" w:rsidP="00AD07C9">
            <w:pPr>
              <w:jc w:val="center"/>
            </w:pPr>
            <w:r w:rsidRPr="00A97D10">
              <w:t>1.10 (0.59, 2.0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BA4D39" w14:textId="506689C3" w:rsidR="00773F2E" w:rsidRPr="00A97D10" w:rsidRDefault="00773F2E" w:rsidP="00AD07C9">
            <w:pPr>
              <w:jc w:val="center"/>
            </w:pPr>
            <w:r w:rsidRPr="000B14F2">
              <w:t>0.758</w:t>
            </w:r>
          </w:p>
        </w:tc>
      </w:tr>
      <w:tr w:rsidR="00773F2E" w:rsidRPr="00A97D10" w14:paraId="67107604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7CBC4297" w14:textId="77777777" w:rsidR="00773F2E" w:rsidRPr="00A97D10" w:rsidRDefault="00773F2E" w:rsidP="00773F2E">
            <w:r w:rsidRPr="00A97D10">
              <w:t>C14: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81CADA" w14:textId="77777777" w:rsidR="00773F2E" w:rsidRPr="00A97D10" w:rsidRDefault="00773F2E" w:rsidP="00AD07C9">
            <w:pPr>
              <w:jc w:val="center"/>
            </w:pPr>
            <w:r w:rsidRPr="00A97D10">
              <w:t>-0.20 (-0.36, -0.0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5009BB" w14:textId="17A7CEFF" w:rsidR="00773F2E" w:rsidRPr="00773F2E" w:rsidRDefault="00773F2E" w:rsidP="00AD07C9">
            <w:pPr>
              <w:jc w:val="center"/>
              <w:rPr>
                <w:b/>
              </w:rPr>
            </w:pPr>
            <w:r w:rsidRPr="00773F2E">
              <w:rPr>
                <w:b/>
              </w:rPr>
              <w:t>0.01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16B71B01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91FA10" w14:textId="47A81840" w:rsidR="00773F2E" w:rsidRPr="00A97D10" w:rsidRDefault="00773F2E" w:rsidP="00AD07C9">
            <w:pPr>
              <w:jc w:val="center"/>
            </w:pPr>
            <w:r w:rsidRPr="00A97D10">
              <w:t>-0.20 (-0.35, -0.0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331B52" w14:textId="64E76959" w:rsidR="00773F2E" w:rsidRPr="00E234F3" w:rsidRDefault="00773F2E" w:rsidP="00AD07C9">
            <w:pPr>
              <w:jc w:val="center"/>
              <w:rPr>
                <w:b/>
              </w:rPr>
            </w:pPr>
            <w:r w:rsidRPr="00E234F3">
              <w:rPr>
                <w:b/>
              </w:rPr>
              <w:t>0.01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4BCC607F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ABD4A8" w14:textId="06B43E72" w:rsidR="00773F2E" w:rsidRPr="00A97D10" w:rsidRDefault="00773F2E" w:rsidP="00AD07C9">
            <w:pPr>
              <w:jc w:val="center"/>
            </w:pPr>
            <w:r w:rsidRPr="00A97D10">
              <w:t>1.48 (0.88, 2.4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0A0FE4" w14:textId="08BFD450" w:rsidR="00773F2E" w:rsidRPr="00A97D10" w:rsidRDefault="00773F2E" w:rsidP="00AD07C9">
            <w:pPr>
              <w:jc w:val="center"/>
            </w:pPr>
            <w:r w:rsidRPr="000B14F2">
              <w:t>0.137</w:t>
            </w:r>
          </w:p>
        </w:tc>
      </w:tr>
      <w:tr w:rsidR="00773F2E" w:rsidRPr="00A97D10" w14:paraId="260358BD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7D8C6FA2" w14:textId="77777777" w:rsidR="00773F2E" w:rsidRPr="00A97D10" w:rsidRDefault="00773F2E" w:rsidP="00773F2E">
            <w:r w:rsidRPr="00A97D10">
              <w:t>C14:1-O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5F458F" w14:textId="77777777" w:rsidR="00773F2E" w:rsidRPr="00A97D10" w:rsidRDefault="00773F2E" w:rsidP="00AD07C9">
            <w:pPr>
              <w:jc w:val="center"/>
            </w:pPr>
            <w:r w:rsidRPr="00A97D10">
              <w:t>-0.04 (-0.21, 0.1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FC2C0F" w14:textId="1BBCC92E" w:rsidR="00773F2E" w:rsidRPr="00A97D10" w:rsidRDefault="00773F2E" w:rsidP="00AD07C9">
            <w:pPr>
              <w:jc w:val="center"/>
            </w:pPr>
            <w:r w:rsidRPr="00890D3F">
              <w:t>0.60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046D077E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32FC43" w14:textId="0993C158" w:rsidR="00773F2E" w:rsidRPr="00A97D10" w:rsidRDefault="00773F2E" w:rsidP="00AD07C9">
            <w:pPr>
              <w:jc w:val="center"/>
            </w:pPr>
            <w:r w:rsidRPr="00A97D10">
              <w:t>-0.03 (-0.19, 0.1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0474BF" w14:textId="1CC158FF" w:rsidR="00773F2E" w:rsidRPr="00A97D10" w:rsidRDefault="00773F2E" w:rsidP="00AD07C9">
            <w:pPr>
              <w:jc w:val="center"/>
            </w:pPr>
            <w:r w:rsidRPr="00A001D9">
              <w:t>0.74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3A3C0632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FFBE7F" w14:textId="7A9ED41B" w:rsidR="00773F2E" w:rsidRPr="00A97D10" w:rsidRDefault="00773F2E" w:rsidP="00AD07C9">
            <w:pPr>
              <w:jc w:val="center"/>
            </w:pPr>
            <w:r w:rsidRPr="00A97D10">
              <w:t>0.74 (0.58, 0.9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3BD266" w14:textId="4240A5B4" w:rsidR="00773F2E" w:rsidRPr="00E234F3" w:rsidRDefault="00773F2E" w:rsidP="00AD07C9">
            <w:pPr>
              <w:jc w:val="center"/>
              <w:rPr>
                <w:b/>
              </w:rPr>
            </w:pPr>
            <w:r w:rsidRPr="00E234F3">
              <w:rPr>
                <w:b/>
              </w:rPr>
              <w:t>0.014</w:t>
            </w:r>
          </w:p>
        </w:tc>
      </w:tr>
      <w:tr w:rsidR="00773F2E" w:rsidRPr="00A97D10" w14:paraId="6F139C9B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697021A6" w14:textId="77777777" w:rsidR="00773F2E" w:rsidRPr="00A97D10" w:rsidRDefault="00773F2E" w:rsidP="00773F2E">
            <w:r w:rsidRPr="00A97D10">
              <w:t>C14: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DFFD87" w14:textId="77777777" w:rsidR="00773F2E" w:rsidRPr="00A97D10" w:rsidRDefault="00773F2E" w:rsidP="00AD07C9">
            <w:pPr>
              <w:jc w:val="center"/>
            </w:pPr>
            <w:r w:rsidRPr="00A97D10">
              <w:t>-0.12 (-0.29, 0.0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0E0A66" w14:textId="347EBA8F" w:rsidR="00773F2E" w:rsidRPr="00A97D10" w:rsidRDefault="00773F2E" w:rsidP="00AD07C9">
            <w:pPr>
              <w:jc w:val="center"/>
            </w:pPr>
            <w:r w:rsidRPr="00890D3F">
              <w:t>0.15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5A6F21A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B1A32E" w14:textId="65C51AED" w:rsidR="00773F2E" w:rsidRPr="00A97D10" w:rsidRDefault="00773F2E" w:rsidP="00AD07C9">
            <w:pPr>
              <w:jc w:val="center"/>
            </w:pPr>
            <w:r w:rsidRPr="00A97D10">
              <w:t>-0.14 (-0.30, 0.0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CDD10F" w14:textId="407FE410" w:rsidR="00773F2E" w:rsidRPr="00A97D10" w:rsidRDefault="00773F2E" w:rsidP="00AD07C9">
            <w:pPr>
              <w:jc w:val="center"/>
            </w:pPr>
            <w:r w:rsidRPr="00A001D9">
              <w:t>0.09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7A04268D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DA12E0" w14:textId="2BC685B4" w:rsidR="00773F2E" w:rsidRPr="00A97D10" w:rsidRDefault="00773F2E" w:rsidP="00AD07C9">
            <w:pPr>
              <w:jc w:val="center"/>
            </w:pPr>
            <w:r w:rsidRPr="00A97D10">
              <w:t>0.81 (0.63, 1.0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1300D4" w14:textId="4521BD69" w:rsidR="00773F2E" w:rsidRPr="00A97D10" w:rsidRDefault="00773F2E" w:rsidP="00AD07C9">
            <w:pPr>
              <w:jc w:val="center"/>
            </w:pPr>
            <w:r w:rsidRPr="000B14F2">
              <w:t>0.110</w:t>
            </w:r>
          </w:p>
        </w:tc>
      </w:tr>
      <w:tr w:rsidR="00773F2E" w:rsidRPr="00A97D10" w14:paraId="17EBF75A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5E6BCD1C" w14:textId="77777777" w:rsidR="00773F2E" w:rsidRPr="00A97D10" w:rsidRDefault="00773F2E" w:rsidP="00773F2E">
            <w:r w:rsidRPr="00A97D10">
              <w:t>C14:2-O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3A07CC" w14:textId="77777777" w:rsidR="00773F2E" w:rsidRPr="00A97D10" w:rsidRDefault="00773F2E" w:rsidP="00AD07C9">
            <w:pPr>
              <w:jc w:val="center"/>
            </w:pPr>
            <w:r w:rsidRPr="00A97D10">
              <w:t>-0.06 (-0.22, 0.1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49DF6C" w14:textId="7CC7D969" w:rsidR="00773F2E" w:rsidRPr="00A97D10" w:rsidRDefault="00773F2E" w:rsidP="00AD07C9">
            <w:pPr>
              <w:jc w:val="center"/>
            </w:pPr>
            <w:r w:rsidRPr="00890D3F">
              <w:t>0.51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7ECE9E73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0D028F" w14:textId="00A2C0E4" w:rsidR="00773F2E" w:rsidRPr="00A97D10" w:rsidRDefault="00773F2E" w:rsidP="00AD07C9">
            <w:pPr>
              <w:jc w:val="center"/>
            </w:pPr>
            <w:r w:rsidRPr="00A97D10">
              <w:t>-0.06 (-0.22, 0.1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27F700" w14:textId="055D00D9" w:rsidR="00773F2E" w:rsidRPr="00A97D10" w:rsidRDefault="00773F2E" w:rsidP="00AD07C9">
            <w:pPr>
              <w:jc w:val="center"/>
            </w:pPr>
            <w:r w:rsidRPr="00A001D9">
              <w:t>0.48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3B6060E2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3B86AE" w14:textId="0C47D91A" w:rsidR="00773F2E" w:rsidRPr="00A97D10" w:rsidRDefault="00773F2E" w:rsidP="00AD07C9">
            <w:pPr>
              <w:jc w:val="center"/>
            </w:pPr>
            <w:r w:rsidRPr="00A97D10">
              <w:t>0.78 (0.55, 1.1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AA8638" w14:textId="3A6C48E0" w:rsidR="00773F2E" w:rsidRPr="00A97D10" w:rsidRDefault="00773F2E" w:rsidP="00AD07C9">
            <w:pPr>
              <w:jc w:val="center"/>
            </w:pPr>
            <w:r w:rsidRPr="000B14F2">
              <w:t>0.161</w:t>
            </w:r>
          </w:p>
        </w:tc>
      </w:tr>
      <w:tr w:rsidR="00773F2E" w:rsidRPr="00A97D10" w14:paraId="1311A27C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527CE57A" w14:textId="77777777" w:rsidR="00773F2E" w:rsidRPr="00A97D10" w:rsidRDefault="00773F2E" w:rsidP="00773F2E">
            <w:r w:rsidRPr="00A97D10">
              <w:t>C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753EBA" w14:textId="77777777" w:rsidR="00773F2E" w:rsidRPr="00A97D10" w:rsidRDefault="00773F2E" w:rsidP="00AD07C9">
            <w:pPr>
              <w:jc w:val="center"/>
            </w:pPr>
            <w:r w:rsidRPr="00A97D10">
              <w:t>-0.06 (-0.22, 0.1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F4640C" w14:textId="19EC8CB4" w:rsidR="00773F2E" w:rsidRPr="00A97D10" w:rsidRDefault="00773F2E" w:rsidP="00AD07C9">
            <w:pPr>
              <w:jc w:val="center"/>
            </w:pPr>
            <w:r w:rsidRPr="00890D3F">
              <w:t>0.48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6FAD4D6F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AF1193" w14:textId="57A1A7C0" w:rsidR="00773F2E" w:rsidRPr="00A97D10" w:rsidRDefault="00773F2E" w:rsidP="00AD07C9">
            <w:pPr>
              <w:jc w:val="center"/>
            </w:pPr>
            <w:r w:rsidRPr="00A97D10">
              <w:t>0.00 (-0.16, 0.1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421FEC" w14:textId="5BF63FCD" w:rsidR="00773F2E" w:rsidRPr="00A97D10" w:rsidRDefault="00773F2E" w:rsidP="00AD07C9">
            <w:pPr>
              <w:jc w:val="center"/>
            </w:pPr>
            <w:r w:rsidRPr="00A001D9">
              <w:t>0.96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0EA1E32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CF93AC" w14:textId="7B719EE8" w:rsidR="00773F2E" w:rsidRPr="00A97D10" w:rsidRDefault="00773F2E" w:rsidP="00AD07C9">
            <w:pPr>
              <w:jc w:val="center"/>
            </w:pPr>
            <w:r w:rsidRPr="00A97D10">
              <w:t>1.13 (0.72, 1.7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611FE6" w14:textId="67348A25" w:rsidR="00773F2E" w:rsidRPr="00A97D10" w:rsidRDefault="00773F2E" w:rsidP="00AD07C9">
            <w:pPr>
              <w:jc w:val="center"/>
            </w:pPr>
            <w:r w:rsidRPr="000B14F2">
              <w:t>0.599</w:t>
            </w:r>
          </w:p>
        </w:tc>
      </w:tr>
      <w:tr w:rsidR="00773F2E" w:rsidRPr="00A97D10" w14:paraId="4D19D3D1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26932020" w14:textId="77777777" w:rsidR="00773F2E" w:rsidRPr="00A97D10" w:rsidRDefault="00773F2E" w:rsidP="00773F2E">
            <w:r w:rsidRPr="00A97D10">
              <w:t>C16: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045995" w14:textId="77777777" w:rsidR="00773F2E" w:rsidRPr="00A97D10" w:rsidRDefault="00773F2E" w:rsidP="00AD07C9">
            <w:pPr>
              <w:jc w:val="center"/>
            </w:pPr>
            <w:r w:rsidRPr="00A97D10">
              <w:t>-0.10 (-0.26, 0.0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ED91CD" w14:textId="22DE9D19" w:rsidR="00773F2E" w:rsidRPr="00A97D10" w:rsidRDefault="00773F2E" w:rsidP="00AD07C9">
            <w:pPr>
              <w:jc w:val="center"/>
            </w:pPr>
            <w:r w:rsidRPr="00890D3F">
              <w:t>0.25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6D125046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FF5C29" w14:textId="66808F9C" w:rsidR="00773F2E" w:rsidRPr="00A97D10" w:rsidRDefault="00773F2E" w:rsidP="00AD07C9">
            <w:pPr>
              <w:jc w:val="center"/>
            </w:pPr>
            <w:r w:rsidRPr="00A97D10">
              <w:t>-0.10 (-0.26, 0.0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7F5FF1" w14:textId="10FA7371" w:rsidR="00773F2E" w:rsidRPr="00A97D10" w:rsidRDefault="00773F2E" w:rsidP="00AD07C9">
            <w:pPr>
              <w:jc w:val="center"/>
            </w:pPr>
            <w:r w:rsidRPr="00A001D9">
              <w:t>0.22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38787E09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909297" w14:textId="40953E01" w:rsidR="00773F2E" w:rsidRPr="00A97D10" w:rsidRDefault="00773F2E" w:rsidP="00AD07C9">
            <w:pPr>
              <w:jc w:val="center"/>
            </w:pPr>
            <w:r w:rsidRPr="00A97D10">
              <w:t>0.72 (0.52, 0.9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549661" w14:textId="65A4A64C" w:rsidR="00773F2E" w:rsidRPr="00E234F3" w:rsidRDefault="00773F2E" w:rsidP="00AD07C9">
            <w:pPr>
              <w:jc w:val="center"/>
              <w:rPr>
                <w:b/>
              </w:rPr>
            </w:pPr>
            <w:r w:rsidRPr="00E234F3">
              <w:rPr>
                <w:b/>
              </w:rPr>
              <w:t>0.049</w:t>
            </w:r>
          </w:p>
        </w:tc>
      </w:tr>
      <w:tr w:rsidR="00773F2E" w:rsidRPr="00A97D10" w14:paraId="589519DF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72DFC4D3" w14:textId="77777777" w:rsidR="00773F2E" w:rsidRPr="00A97D10" w:rsidRDefault="00773F2E" w:rsidP="00773F2E">
            <w:r w:rsidRPr="00A97D10">
              <w:lastRenderedPageBreak/>
              <w:t>C16:1-O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3ECD1A" w14:textId="77777777" w:rsidR="00773F2E" w:rsidRPr="00A97D10" w:rsidRDefault="00773F2E" w:rsidP="00AD07C9">
            <w:pPr>
              <w:jc w:val="center"/>
            </w:pPr>
            <w:r w:rsidRPr="00A97D10">
              <w:t>-0.04 (-0.21, 0.1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4F33B6" w14:textId="513D9B67" w:rsidR="00773F2E" w:rsidRPr="00A97D10" w:rsidRDefault="00773F2E" w:rsidP="00AD07C9">
            <w:pPr>
              <w:jc w:val="center"/>
            </w:pPr>
            <w:r w:rsidRPr="00890D3F">
              <w:t>0.63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4810ED26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7FC215" w14:textId="729E9040" w:rsidR="00773F2E" w:rsidRPr="00A97D10" w:rsidRDefault="00773F2E" w:rsidP="00AD07C9">
            <w:pPr>
              <w:jc w:val="center"/>
            </w:pPr>
            <w:r w:rsidRPr="00A97D10">
              <w:t>-0.04 (-0.20, 0.1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4567F0" w14:textId="732B72F7" w:rsidR="00773F2E" w:rsidRPr="00A97D10" w:rsidRDefault="00773F2E" w:rsidP="00AD07C9">
            <w:pPr>
              <w:jc w:val="center"/>
            </w:pPr>
            <w:r w:rsidRPr="00A001D9">
              <w:t>0.65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585B399E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B12088" w14:textId="0187F8AA" w:rsidR="00773F2E" w:rsidRPr="00A97D10" w:rsidRDefault="00773F2E" w:rsidP="00AD07C9">
            <w:pPr>
              <w:jc w:val="center"/>
            </w:pPr>
            <w:r w:rsidRPr="00A97D10">
              <w:t>0.75 (0.52, 1.0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39B9AF" w14:textId="788CB149" w:rsidR="00773F2E" w:rsidRPr="00A97D10" w:rsidRDefault="00773F2E" w:rsidP="00AD07C9">
            <w:pPr>
              <w:jc w:val="center"/>
            </w:pPr>
            <w:r w:rsidRPr="000B14F2">
              <w:t>0.125</w:t>
            </w:r>
          </w:p>
        </w:tc>
      </w:tr>
      <w:tr w:rsidR="00773F2E" w:rsidRPr="00A97D10" w14:paraId="789102E5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6B0E5983" w14:textId="77777777" w:rsidR="00773F2E" w:rsidRPr="00A97D10" w:rsidRDefault="00773F2E" w:rsidP="00773F2E">
            <w:r w:rsidRPr="00A97D10">
              <w:t>C16: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D99E77" w14:textId="77777777" w:rsidR="00773F2E" w:rsidRPr="00A97D10" w:rsidRDefault="00773F2E" w:rsidP="00AD07C9">
            <w:pPr>
              <w:jc w:val="center"/>
            </w:pPr>
            <w:r w:rsidRPr="00A97D10">
              <w:t>-0.09 (-0.26, 0.0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A118E4" w14:textId="437F97A8" w:rsidR="00773F2E" w:rsidRPr="00A97D10" w:rsidRDefault="00773F2E" w:rsidP="00AD07C9">
            <w:pPr>
              <w:jc w:val="center"/>
            </w:pPr>
            <w:r w:rsidRPr="00890D3F">
              <w:t>0.27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16713A84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44BE9E" w14:textId="4C66950F" w:rsidR="00773F2E" w:rsidRPr="00A97D10" w:rsidRDefault="00773F2E" w:rsidP="00AD07C9">
            <w:pPr>
              <w:jc w:val="center"/>
            </w:pPr>
            <w:r w:rsidRPr="00A97D10">
              <w:t>-0.09 (-0.25, 0.0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517A6F" w14:textId="64E6616B" w:rsidR="00773F2E" w:rsidRPr="00A97D10" w:rsidRDefault="00773F2E" w:rsidP="00AD07C9">
            <w:pPr>
              <w:jc w:val="center"/>
            </w:pPr>
            <w:r w:rsidRPr="00A001D9">
              <w:t>0.27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26BD2365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D2AF4B" w14:textId="3EBE5484" w:rsidR="00773F2E" w:rsidRPr="00A97D10" w:rsidRDefault="00773F2E" w:rsidP="00AD07C9">
            <w:pPr>
              <w:jc w:val="center"/>
            </w:pPr>
            <w:r w:rsidRPr="00A97D10">
              <w:t>0.71 (0.51, 1.0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9BA837" w14:textId="487A2B24" w:rsidR="00773F2E" w:rsidRPr="00A97D10" w:rsidRDefault="00773F2E" w:rsidP="00AD07C9">
            <w:pPr>
              <w:jc w:val="center"/>
            </w:pPr>
            <w:r w:rsidRPr="000B14F2">
              <w:t>0.052</w:t>
            </w:r>
          </w:p>
        </w:tc>
      </w:tr>
      <w:tr w:rsidR="00773F2E" w:rsidRPr="00A97D10" w14:paraId="1F0FFEDD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6E28FEE1" w14:textId="77777777" w:rsidR="00773F2E" w:rsidRPr="00A97D10" w:rsidRDefault="00773F2E" w:rsidP="00773F2E">
            <w:r w:rsidRPr="00A97D10">
              <w:t>C16:2-O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E3FC83" w14:textId="77777777" w:rsidR="00773F2E" w:rsidRPr="00A97D10" w:rsidRDefault="00773F2E" w:rsidP="00AD07C9">
            <w:pPr>
              <w:jc w:val="center"/>
            </w:pPr>
            <w:r w:rsidRPr="00A97D10">
              <w:t>-0.08 (-0.25, 0.0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5AEA96" w14:textId="10E9EEB0" w:rsidR="00773F2E" w:rsidRPr="00A97D10" w:rsidRDefault="00773F2E" w:rsidP="00AD07C9">
            <w:pPr>
              <w:jc w:val="center"/>
            </w:pPr>
            <w:r w:rsidRPr="00890D3F">
              <w:t>0.33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46CD30A6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E62A6C" w14:textId="10DE9A2B" w:rsidR="00773F2E" w:rsidRPr="00A97D10" w:rsidRDefault="00773F2E" w:rsidP="00AD07C9">
            <w:pPr>
              <w:jc w:val="center"/>
            </w:pPr>
            <w:r w:rsidRPr="00A97D10">
              <w:t>-0.08 (-0.25, 0.0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F65856" w14:textId="75343117" w:rsidR="00773F2E" w:rsidRPr="00A97D10" w:rsidRDefault="00773F2E" w:rsidP="00AD07C9">
            <w:pPr>
              <w:jc w:val="center"/>
            </w:pPr>
            <w:r w:rsidRPr="00A001D9">
              <w:t>0.32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45E5DBC2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A7B2AE" w14:textId="4103B28E" w:rsidR="00773F2E" w:rsidRPr="00A97D10" w:rsidRDefault="00773F2E" w:rsidP="00AD07C9">
            <w:pPr>
              <w:jc w:val="center"/>
            </w:pPr>
            <w:r w:rsidRPr="00A97D10">
              <w:t>0.78 (0.54, 1.1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7EBC71" w14:textId="11D5D408" w:rsidR="00773F2E" w:rsidRPr="00A97D10" w:rsidRDefault="00773F2E" w:rsidP="00AD07C9">
            <w:pPr>
              <w:jc w:val="center"/>
            </w:pPr>
            <w:r w:rsidRPr="000B14F2">
              <w:t>0.212</w:t>
            </w:r>
          </w:p>
        </w:tc>
      </w:tr>
      <w:tr w:rsidR="00773F2E" w:rsidRPr="00A97D10" w14:paraId="1C8B9A0C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43B12686" w14:textId="77777777" w:rsidR="00773F2E" w:rsidRPr="00A97D10" w:rsidRDefault="00773F2E" w:rsidP="00773F2E">
            <w:r w:rsidRPr="00A97D10">
              <w:t>C16-O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17A871" w14:textId="77777777" w:rsidR="00773F2E" w:rsidRPr="00A97D10" w:rsidRDefault="00773F2E" w:rsidP="00AD07C9">
            <w:pPr>
              <w:jc w:val="center"/>
            </w:pPr>
            <w:r w:rsidRPr="00A97D10">
              <w:t>-0.10 (-0.26, 0.0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A5C281" w14:textId="79768391" w:rsidR="00773F2E" w:rsidRPr="00A97D10" w:rsidRDefault="00773F2E" w:rsidP="00AD07C9">
            <w:pPr>
              <w:jc w:val="center"/>
            </w:pPr>
            <w:r w:rsidRPr="00890D3F">
              <w:t>0.24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735B3137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23A554" w14:textId="48D01FA7" w:rsidR="00773F2E" w:rsidRPr="00A97D10" w:rsidRDefault="00773F2E" w:rsidP="00AD07C9">
            <w:pPr>
              <w:jc w:val="center"/>
            </w:pPr>
            <w:r w:rsidRPr="00A97D10">
              <w:t>-0.09 (-0.25, 0.0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8A78E2" w14:textId="6E4C3CC8" w:rsidR="00773F2E" w:rsidRPr="00A97D10" w:rsidRDefault="00773F2E" w:rsidP="00AD07C9">
            <w:pPr>
              <w:jc w:val="center"/>
            </w:pPr>
            <w:r w:rsidRPr="00A001D9">
              <w:t>0.25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2DB9EA9F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4C4920" w14:textId="1E2C8A14" w:rsidR="00773F2E" w:rsidRPr="00A97D10" w:rsidRDefault="00773F2E" w:rsidP="00AD07C9">
            <w:pPr>
              <w:jc w:val="center"/>
            </w:pPr>
            <w:r w:rsidRPr="00A97D10">
              <w:t>1.19 (0.68, 2.0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9E0DFD" w14:textId="5333E31D" w:rsidR="00773F2E" w:rsidRPr="00A97D10" w:rsidRDefault="00773F2E" w:rsidP="00AD07C9">
            <w:pPr>
              <w:jc w:val="center"/>
            </w:pPr>
            <w:r w:rsidRPr="000B14F2">
              <w:t>0.543</w:t>
            </w:r>
          </w:p>
        </w:tc>
      </w:tr>
      <w:tr w:rsidR="00773F2E" w:rsidRPr="00A97D10" w14:paraId="5A619AE3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32A19102" w14:textId="77777777" w:rsidR="00773F2E" w:rsidRPr="00A97D10" w:rsidRDefault="00773F2E" w:rsidP="00773F2E">
            <w:r w:rsidRPr="00A97D10">
              <w:t>C1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B7FE6A" w14:textId="77777777" w:rsidR="00773F2E" w:rsidRPr="00A97D10" w:rsidRDefault="00773F2E" w:rsidP="00AD07C9">
            <w:pPr>
              <w:jc w:val="center"/>
            </w:pPr>
            <w:r w:rsidRPr="00A97D10">
              <w:t>-0.06 (-0.23, 0.1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A7F935" w14:textId="52A24344" w:rsidR="00773F2E" w:rsidRPr="00A97D10" w:rsidRDefault="00773F2E" w:rsidP="00AD07C9">
            <w:pPr>
              <w:jc w:val="center"/>
            </w:pPr>
            <w:r w:rsidRPr="00890D3F">
              <w:t>0.43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0DEE1A04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1031C8" w14:textId="0C7C0C3C" w:rsidR="00773F2E" w:rsidRPr="00A97D10" w:rsidRDefault="00773F2E" w:rsidP="00AD07C9">
            <w:pPr>
              <w:jc w:val="center"/>
            </w:pPr>
            <w:r w:rsidRPr="00A97D10">
              <w:t>-0.04 (-0.20, 0.1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52A318" w14:textId="7DC4C78D" w:rsidR="00773F2E" w:rsidRPr="00A97D10" w:rsidRDefault="00773F2E" w:rsidP="00AD07C9">
            <w:pPr>
              <w:jc w:val="center"/>
            </w:pPr>
            <w:r w:rsidRPr="00A001D9">
              <w:t>0.65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26DFA421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479699" w14:textId="506AA8EE" w:rsidR="00773F2E" w:rsidRPr="00A97D10" w:rsidRDefault="00773F2E" w:rsidP="00AD07C9">
            <w:pPr>
              <w:jc w:val="center"/>
            </w:pPr>
            <w:r w:rsidRPr="00A97D10">
              <w:t>1.00 (0.56, 1.7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696558" w14:textId="089CAFD2" w:rsidR="00773F2E" w:rsidRPr="00A97D10" w:rsidRDefault="00773F2E" w:rsidP="00AD07C9">
            <w:pPr>
              <w:jc w:val="center"/>
            </w:pPr>
            <w:r w:rsidRPr="000B14F2">
              <w:t>0.994</w:t>
            </w:r>
          </w:p>
        </w:tc>
      </w:tr>
      <w:tr w:rsidR="00773F2E" w:rsidRPr="00A97D10" w14:paraId="5F38F161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6D7FDFF6" w14:textId="77777777" w:rsidR="00773F2E" w:rsidRPr="00A97D10" w:rsidRDefault="00773F2E" w:rsidP="00773F2E">
            <w:r w:rsidRPr="00A97D10">
              <w:t>C18: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A72357" w14:textId="77777777" w:rsidR="00773F2E" w:rsidRPr="00A97D10" w:rsidRDefault="00773F2E" w:rsidP="00AD07C9">
            <w:pPr>
              <w:jc w:val="center"/>
            </w:pPr>
            <w:r w:rsidRPr="00A97D10">
              <w:t>-0.06 (-0.22, 0.1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03975F" w14:textId="35FB6FA1" w:rsidR="00773F2E" w:rsidRPr="00A97D10" w:rsidRDefault="00773F2E" w:rsidP="00AD07C9">
            <w:pPr>
              <w:jc w:val="center"/>
            </w:pPr>
            <w:r w:rsidRPr="00890D3F">
              <w:t>0.49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0585F840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D2FE63" w14:textId="0268B21F" w:rsidR="00773F2E" w:rsidRPr="00A97D10" w:rsidRDefault="00773F2E" w:rsidP="00AD07C9">
            <w:pPr>
              <w:jc w:val="center"/>
            </w:pPr>
            <w:r w:rsidRPr="00A97D10">
              <w:t>-0.02 (-0.18, 0.1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7604DE" w14:textId="01287904" w:rsidR="00773F2E" w:rsidRPr="00A97D10" w:rsidRDefault="00773F2E" w:rsidP="00AD07C9">
            <w:pPr>
              <w:jc w:val="center"/>
            </w:pPr>
            <w:r w:rsidRPr="00A001D9">
              <w:t>0.76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0FD91791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A57784" w14:textId="6CA84E84" w:rsidR="00773F2E" w:rsidRPr="00A97D10" w:rsidRDefault="00773F2E" w:rsidP="00AD07C9">
            <w:pPr>
              <w:jc w:val="center"/>
            </w:pPr>
            <w:r w:rsidRPr="00A97D10">
              <w:t>1.19 (0.79, 1.7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E6C5A3" w14:textId="7E11CE6C" w:rsidR="00773F2E" w:rsidRPr="00A97D10" w:rsidRDefault="00773F2E" w:rsidP="00AD07C9">
            <w:pPr>
              <w:jc w:val="center"/>
            </w:pPr>
            <w:r w:rsidRPr="000B14F2">
              <w:t>0.403</w:t>
            </w:r>
          </w:p>
        </w:tc>
      </w:tr>
      <w:tr w:rsidR="00773F2E" w:rsidRPr="00A97D10" w14:paraId="4ED301FF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2690F71F" w14:textId="77777777" w:rsidR="00773F2E" w:rsidRPr="00A97D10" w:rsidRDefault="00773F2E" w:rsidP="00773F2E">
            <w:r w:rsidRPr="00A97D10">
              <w:t>C18:1-O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A6B24D" w14:textId="77777777" w:rsidR="00773F2E" w:rsidRPr="00A97D10" w:rsidRDefault="00773F2E" w:rsidP="00AD07C9">
            <w:pPr>
              <w:jc w:val="center"/>
            </w:pPr>
            <w:r w:rsidRPr="00A97D10">
              <w:t>-0.11 (-0.28, 0.0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12FF0D" w14:textId="09F64ADC" w:rsidR="00773F2E" w:rsidRPr="00A97D10" w:rsidRDefault="00773F2E" w:rsidP="00AD07C9">
            <w:pPr>
              <w:jc w:val="center"/>
            </w:pPr>
            <w:r w:rsidRPr="00890D3F">
              <w:t>0.18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09936A93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CF6FB6" w14:textId="7F917070" w:rsidR="00773F2E" w:rsidRPr="00A97D10" w:rsidRDefault="00773F2E" w:rsidP="00AD07C9">
            <w:pPr>
              <w:jc w:val="center"/>
            </w:pPr>
            <w:r w:rsidRPr="00A97D10">
              <w:t>-0.08 (-0.24, 0.0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FD78B9" w14:textId="08B74D9F" w:rsidR="00773F2E" w:rsidRPr="00A97D10" w:rsidRDefault="00773F2E" w:rsidP="00AD07C9">
            <w:pPr>
              <w:jc w:val="center"/>
            </w:pPr>
            <w:r w:rsidRPr="00A001D9">
              <w:t>0.30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14:paraId="72373BC5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0D48B9" w14:textId="1669C1A9" w:rsidR="00773F2E" w:rsidRPr="00A97D10" w:rsidRDefault="00773F2E" w:rsidP="00AD07C9">
            <w:pPr>
              <w:jc w:val="center"/>
            </w:pPr>
            <w:r w:rsidRPr="00A97D10">
              <w:t>1.12 (0.60, 2.0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AB89D2" w14:textId="0C28FBD9" w:rsidR="00773F2E" w:rsidRPr="00A97D10" w:rsidRDefault="00773F2E" w:rsidP="00AD07C9">
            <w:pPr>
              <w:jc w:val="center"/>
            </w:pPr>
            <w:r w:rsidRPr="000B14F2">
              <w:t>0.730</w:t>
            </w:r>
          </w:p>
        </w:tc>
      </w:tr>
      <w:tr w:rsidR="00773F2E" w:rsidRPr="00A97D10" w14:paraId="41C47F89" w14:textId="77777777" w:rsidTr="009B27C1">
        <w:trPr>
          <w:trHeight w:val="278"/>
          <w:jc w:val="center"/>
        </w:trPr>
        <w:tc>
          <w:tcPr>
            <w:tcW w:w="15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008322" w14:textId="77777777" w:rsidR="00773F2E" w:rsidRPr="00A97D10" w:rsidRDefault="00773F2E" w:rsidP="00773F2E">
            <w:r w:rsidRPr="00A97D10">
              <w:t>C18: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811E11" w14:textId="77777777" w:rsidR="00773F2E" w:rsidRPr="00A97D10" w:rsidRDefault="00773F2E" w:rsidP="00AD07C9">
            <w:pPr>
              <w:jc w:val="center"/>
            </w:pPr>
            <w:r w:rsidRPr="00A97D10">
              <w:t>-0.02 (-0.18, 0.14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6B39BC" w14:textId="48A28574" w:rsidR="00773F2E" w:rsidRPr="00A97D10" w:rsidRDefault="00773F2E" w:rsidP="00AD07C9">
            <w:pPr>
              <w:jc w:val="center"/>
            </w:pPr>
            <w:r w:rsidRPr="00890D3F">
              <w:t>0.778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14:paraId="0CADA954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92A6AE" w14:textId="776C3156" w:rsidR="00773F2E" w:rsidRPr="00A97D10" w:rsidRDefault="00773F2E" w:rsidP="00AD07C9">
            <w:pPr>
              <w:jc w:val="center"/>
            </w:pPr>
            <w:r w:rsidRPr="00A97D10">
              <w:t>0.00 (-0.15, 0.15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1142B1" w14:textId="7B2984F5" w:rsidR="00773F2E" w:rsidRPr="00A97D10" w:rsidRDefault="00773F2E" w:rsidP="00AD07C9">
            <w:pPr>
              <w:jc w:val="center"/>
            </w:pPr>
            <w:r w:rsidRPr="00A001D9">
              <w:t>0.999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vAlign w:val="center"/>
          </w:tcPr>
          <w:p w14:paraId="40BA4D29" w14:textId="77777777" w:rsidR="00773F2E" w:rsidRPr="00A97D10" w:rsidRDefault="00773F2E" w:rsidP="00AD07C9">
            <w:pPr>
              <w:jc w:val="center"/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386635" w14:textId="4BFCEA6E" w:rsidR="00773F2E" w:rsidRPr="00A97D10" w:rsidRDefault="00773F2E" w:rsidP="00AD07C9">
            <w:pPr>
              <w:jc w:val="center"/>
            </w:pPr>
            <w:r w:rsidRPr="00A97D10">
              <w:t>0.97 (0.56, 1.67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B5B3ED" w14:textId="1B527BFE" w:rsidR="00773F2E" w:rsidRPr="00A97D10" w:rsidRDefault="00773F2E" w:rsidP="00AD07C9">
            <w:pPr>
              <w:jc w:val="center"/>
            </w:pPr>
            <w:r w:rsidRPr="000B14F2">
              <w:t>0.898</w:t>
            </w:r>
          </w:p>
        </w:tc>
      </w:tr>
    </w:tbl>
    <w:p w14:paraId="65CF7D1D" w14:textId="2DA11DE8" w:rsidR="000E3AB2" w:rsidRDefault="008476DF">
      <w:bookmarkStart w:id="3" w:name="_Hlk173695655"/>
      <w:r>
        <w:t>*</w:t>
      </w:r>
      <w:r w:rsidR="00442AAD" w:rsidRPr="00442AAD">
        <w:t xml:space="preserve">Associations </w:t>
      </w:r>
      <w:r w:rsidR="00123C48">
        <w:rPr>
          <w:rFonts w:hint="eastAsia"/>
        </w:rPr>
        <w:t>of</w:t>
      </w:r>
      <w:r w:rsidR="00442AAD" w:rsidRPr="00442AAD">
        <w:t xml:space="preserve"> </w:t>
      </w:r>
      <w:r w:rsidR="00123C48">
        <w:rPr>
          <w:rFonts w:hint="eastAsia"/>
        </w:rPr>
        <w:t>acylcarnitine</w:t>
      </w:r>
      <w:r w:rsidR="00123C48" w:rsidRPr="00442AAD">
        <w:t xml:space="preserve">s </w:t>
      </w:r>
      <w:r w:rsidR="00123C48">
        <w:t xml:space="preserve">with </w:t>
      </w:r>
      <w:r w:rsidR="00442AAD" w:rsidRPr="00442AAD">
        <w:t xml:space="preserve">SGLT2 inhibition and </w:t>
      </w:r>
      <w:r w:rsidR="00123C48">
        <w:t>g</w:t>
      </w:r>
      <w:r w:rsidR="00123C48" w:rsidRPr="00123C48">
        <w:t>lucokinase activation</w:t>
      </w:r>
      <w:r w:rsidR="00123C48" w:rsidRPr="00123C48">
        <w:rPr>
          <w:rFonts w:hint="eastAsia"/>
        </w:rPr>
        <w:t xml:space="preserve"> </w:t>
      </w:r>
      <w:r w:rsidR="00442AAD" w:rsidRPr="00442AAD">
        <w:t xml:space="preserve">were evaluated using Mendelian randomization analysis, reporting the SD change per 1-mmol/L lower genetically predicted </w:t>
      </w:r>
      <w:r>
        <w:t>random plasma glucose</w:t>
      </w:r>
      <w:r w:rsidR="00442AAD" w:rsidRPr="00442AAD">
        <w:t xml:space="preserve"> via SGLT2 inhibition</w:t>
      </w:r>
      <w:r w:rsidR="00123C48">
        <w:t xml:space="preserve"> or g</w:t>
      </w:r>
      <w:r w:rsidR="00123C48" w:rsidRPr="00123C48">
        <w:t>lucokinase activation</w:t>
      </w:r>
      <w:r w:rsidR="00442AAD" w:rsidRPr="00442AAD">
        <w:t xml:space="preserve">. Associations between </w:t>
      </w:r>
      <w:r w:rsidR="00C40FB6">
        <w:rPr>
          <w:rFonts w:hint="eastAsia"/>
        </w:rPr>
        <w:t>acylcarnitine</w:t>
      </w:r>
      <w:r w:rsidR="00442AAD" w:rsidRPr="00442AAD">
        <w:t xml:space="preserve">s and heart failure were evaluated using Cox proportional hazards models, reporting the HR of heart failure per 1-SD higher of </w:t>
      </w:r>
      <w:r>
        <w:rPr>
          <w:rFonts w:hint="eastAsia"/>
        </w:rPr>
        <w:t>acylcarnitine</w:t>
      </w:r>
      <w:r w:rsidR="00442AAD" w:rsidRPr="00442AAD">
        <w:t xml:space="preserve"> levels.</w:t>
      </w:r>
    </w:p>
    <w:bookmarkEnd w:id="3"/>
    <w:p w14:paraId="2BFB7088" w14:textId="77777777" w:rsidR="000E3AB2" w:rsidRDefault="000E3AB2">
      <w:pPr>
        <w:widowControl/>
        <w:jc w:val="left"/>
      </w:pPr>
      <w:r>
        <w:br w:type="page"/>
      </w:r>
    </w:p>
    <w:p w14:paraId="4D34DC02" w14:textId="30514A8E" w:rsidR="002C11D1" w:rsidRPr="00B02097" w:rsidRDefault="000D3F3A">
      <w:pPr>
        <w:rPr>
          <w:b/>
        </w:rPr>
      </w:pPr>
      <w:r>
        <w:rPr>
          <w:b/>
        </w:rPr>
        <w:lastRenderedPageBreak/>
        <w:t>Supplementary</w:t>
      </w:r>
      <w:r w:rsidRPr="00B02097">
        <w:rPr>
          <w:b/>
        </w:rPr>
        <w:t xml:space="preserve"> </w:t>
      </w:r>
      <w:r w:rsidR="000E3AB2" w:rsidRPr="00B02097">
        <w:rPr>
          <w:b/>
        </w:rPr>
        <w:t xml:space="preserve">Table </w:t>
      </w:r>
      <w:r w:rsidR="006F7C5B">
        <w:rPr>
          <w:rFonts w:hint="eastAsia"/>
          <w:b/>
        </w:rPr>
        <w:t>4</w:t>
      </w:r>
      <w:r w:rsidR="000E3AB2" w:rsidRPr="00B02097">
        <w:rPr>
          <w:b/>
        </w:rPr>
        <w:t>. Associations of acylcarnitine scores with SGLT2 inhibition and heart failu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2032"/>
        <w:gridCol w:w="990"/>
        <w:gridCol w:w="222"/>
        <w:gridCol w:w="2031"/>
        <w:gridCol w:w="990"/>
      </w:tblGrid>
      <w:tr w:rsidR="00614ADF" w:rsidRPr="0064535D" w14:paraId="30F3F4B3" w14:textId="77777777" w:rsidTr="00166439">
        <w:trPr>
          <w:trHeight w:val="270"/>
        </w:trPr>
        <w:tc>
          <w:tcPr>
            <w:tcW w:w="2031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18E29066" w14:textId="1A22020E" w:rsidR="00614ADF" w:rsidRPr="00614ADF" w:rsidRDefault="00614ADF" w:rsidP="0064535D">
            <w:pPr>
              <w:rPr>
                <w:b/>
              </w:rPr>
            </w:pPr>
            <w:r w:rsidRPr="00614ADF">
              <w:rPr>
                <w:b/>
              </w:rPr>
              <w:t>Score</w:t>
            </w:r>
          </w:p>
        </w:tc>
        <w:tc>
          <w:tcPr>
            <w:tcW w:w="30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EF9A33" w14:textId="7DA187C8" w:rsidR="00614ADF" w:rsidRPr="00614ADF" w:rsidRDefault="00614ADF" w:rsidP="00324D93">
            <w:pPr>
              <w:jc w:val="center"/>
              <w:rPr>
                <w:b/>
              </w:rPr>
            </w:pPr>
            <w:r w:rsidRPr="00614ADF">
              <w:rPr>
                <w:rFonts w:hint="eastAsia"/>
                <w:b/>
              </w:rPr>
              <w:t xml:space="preserve">SGLT2 inhibition </w:t>
            </w:r>
            <w:r w:rsidRPr="00614ADF">
              <w:rPr>
                <w:rFonts w:hint="eastAsia"/>
                <w:b/>
              </w:rPr>
              <w:t>→</w:t>
            </w:r>
            <w:r w:rsidRPr="00614ADF">
              <w:rPr>
                <w:rFonts w:hint="eastAsia"/>
                <w:b/>
              </w:rPr>
              <w:t xml:space="preserve"> Acylcarnitine</w:t>
            </w:r>
            <w:r w:rsidR="00737253">
              <w:rPr>
                <w:b/>
              </w:rPr>
              <w:t xml:space="preserve"> scor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AFB790E" w14:textId="77777777" w:rsidR="00614ADF" w:rsidRPr="00614ADF" w:rsidRDefault="00614ADF" w:rsidP="00324D93">
            <w:pPr>
              <w:jc w:val="center"/>
              <w:rPr>
                <w:b/>
              </w:rPr>
            </w:pPr>
          </w:p>
        </w:tc>
        <w:tc>
          <w:tcPr>
            <w:tcW w:w="30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089251" w14:textId="3C5411B9" w:rsidR="00614ADF" w:rsidRPr="00614ADF" w:rsidRDefault="00614ADF" w:rsidP="00614ADF">
            <w:pPr>
              <w:jc w:val="center"/>
              <w:rPr>
                <w:b/>
              </w:rPr>
            </w:pPr>
            <w:r w:rsidRPr="00614ADF">
              <w:rPr>
                <w:rFonts w:hint="eastAsia"/>
                <w:b/>
              </w:rPr>
              <w:t xml:space="preserve">Acylcarnitine </w:t>
            </w:r>
            <w:r w:rsidR="00737253">
              <w:rPr>
                <w:b/>
              </w:rPr>
              <w:t>score</w:t>
            </w:r>
            <w:r w:rsidRPr="00614ADF">
              <w:rPr>
                <w:rFonts w:hint="eastAsia"/>
                <w:b/>
              </w:rPr>
              <w:t>→</w:t>
            </w:r>
            <w:r w:rsidRPr="00614ADF">
              <w:rPr>
                <w:rFonts w:hint="eastAsia"/>
                <w:b/>
              </w:rPr>
              <w:t xml:space="preserve"> </w:t>
            </w:r>
          </w:p>
          <w:p w14:paraId="2B3F2826" w14:textId="5AE21965" w:rsidR="00614ADF" w:rsidRPr="00614ADF" w:rsidRDefault="00614ADF" w:rsidP="00614ADF">
            <w:pPr>
              <w:jc w:val="center"/>
              <w:rPr>
                <w:b/>
              </w:rPr>
            </w:pPr>
            <w:r w:rsidRPr="00614ADF">
              <w:rPr>
                <w:b/>
              </w:rPr>
              <w:t>Heart failure</w:t>
            </w:r>
          </w:p>
        </w:tc>
      </w:tr>
      <w:tr w:rsidR="00614ADF" w:rsidRPr="0064535D" w14:paraId="0BBE475A" w14:textId="77777777" w:rsidTr="00166439">
        <w:trPr>
          <w:trHeight w:val="270"/>
        </w:trPr>
        <w:tc>
          <w:tcPr>
            <w:tcW w:w="203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55214AB4" w14:textId="28427F7F" w:rsidR="00614ADF" w:rsidRPr="00614ADF" w:rsidRDefault="00614ADF" w:rsidP="0064535D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BCB7B" w14:textId="77777777" w:rsidR="00614ADF" w:rsidRPr="00614ADF" w:rsidRDefault="00614ADF" w:rsidP="00324D93">
            <w:pPr>
              <w:jc w:val="center"/>
              <w:rPr>
                <w:b/>
              </w:rPr>
            </w:pPr>
            <w:r w:rsidRPr="00614ADF">
              <w:rPr>
                <w:b/>
              </w:rPr>
              <w:t>β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FA23B3" w14:textId="768E6381" w:rsidR="00614ADF" w:rsidRPr="00614ADF" w:rsidRDefault="00614ADF" w:rsidP="00324D93">
            <w:pPr>
              <w:jc w:val="center"/>
              <w:rPr>
                <w:b/>
                <w:i/>
              </w:rPr>
            </w:pPr>
            <w:r w:rsidRPr="00614ADF">
              <w:rPr>
                <w:b/>
                <w:i/>
              </w:rPr>
              <w:t>P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86D7B38" w14:textId="77777777" w:rsidR="00614ADF" w:rsidRPr="00614ADF" w:rsidRDefault="00614ADF" w:rsidP="00324D93">
            <w:pPr>
              <w:jc w:val="center"/>
              <w:rPr>
                <w:b/>
              </w:rPr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3840CC" w14:textId="3222B459" w:rsidR="00614ADF" w:rsidRPr="00614ADF" w:rsidRDefault="00614ADF" w:rsidP="00324D93">
            <w:pPr>
              <w:jc w:val="center"/>
              <w:rPr>
                <w:b/>
              </w:rPr>
            </w:pPr>
            <w:r w:rsidRPr="00614ADF">
              <w:rPr>
                <w:b/>
              </w:rPr>
              <w:t>H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1AC9D8" w14:textId="4F8C4579" w:rsidR="00614ADF" w:rsidRPr="00614ADF" w:rsidRDefault="00614ADF" w:rsidP="00324D93">
            <w:pPr>
              <w:jc w:val="center"/>
              <w:rPr>
                <w:b/>
                <w:i/>
              </w:rPr>
            </w:pPr>
            <w:r w:rsidRPr="00614ADF">
              <w:rPr>
                <w:b/>
                <w:i/>
              </w:rPr>
              <w:t>P</w:t>
            </w:r>
          </w:p>
        </w:tc>
      </w:tr>
      <w:tr w:rsidR="003855C1" w:rsidRPr="0064535D" w14:paraId="21914208" w14:textId="77777777" w:rsidTr="00166439">
        <w:trPr>
          <w:trHeight w:val="270"/>
        </w:trPr>
        <w:tc>
          <w:tcPr>
            <w:tcW w:w="2031" w:type="dxa"/>
            <w:tcBorders>
              <w:top w:val="single" w:sz="4" w:space="0" w:color="auto"/>
            </w:tcBorders>
            <w:noWrap/>
            <w:hideMark/>
          </w:tcPr>
          <w:p w14:paraId="1DC4000B" w14:textId="77777777" w:rsidR="003855C1" w:rsidRPr="0064535D" w:rsidRDefault="003855C1" w:rsidP="003855C1">
            <w:r w:rsidRPr="0064535D">
              <w:t>AC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noWrap/>
            <w:hideMark/>
          </w:tcPr>
          <w:p w14:paraId="03427041" w14:textId="77777777" w:rsidR="003855C1" w:rsidRPr="0064535D" w:rsidRDefault="003855C1" w:rsidP="003855C1">
            <w:pPr>
              <w:jc w:val="center"/>
            </w:pPr>
            <w:r w:rsidRPr="0064535D">
              <w:t>-2.04 (-3.79, -0.2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26D92151" w14:textId="07EC9E27" w:rsidR="003855C1" w:rsidRPr="003855C1" w:rsidRDefault="003855C1" w:rsidP="003855C1">
            <w:pPr>
              <w:jc w:val="center"/>
              <w:rPr>
                <w:b/>
              </w:rPr>
            </w:pPr>
            <w:r w:rsidRPr="003855C1">
              <w:rPr>
                <w:b/>
              </w:rPr>
              <w:t>0.02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17EA1E8" w14:textId="77777777" w:rsidR="003855C1" w:rsidRPr="0064535D" w:rsidRDefault="003855C1" w:rsidP="003855C1">
            <w:pPr>
              <w:jc w:val="center"/>
            </w:pPr>
          </w:p>
        </w:tc>
        <w:tc>
          <w:tcPr>
            <w:tcW w:w="2031" w:type="dxa"/>
            <w:tcBorders>
              <w:top w:val="single" w:sz="4" w:space="0" w:color="auto"/>
            </w:tcBorders>
            <w:noWrap/>
            <w:hideMark/>
          </w:tcPr>
          <w:p w14:paraId="72DFE0A4" w14:textId="1B1CF8B9" w:rsidR="003855C1" w:rsidRPr="0064535D" w:rsidRDefault="003855C1" w:rsidP="003855C1">
            <w:pPr>
              <w:jc w:val="center"/>
            </w:pPr>
            <w:r w:rsidRPr="0064535D">
              <w:t>0.97 (0.93, 0.9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1B9D79C" w14:textId="6E6AF571" w:rsidR="003855C1" w:rsidRPr="003855C1" w:rsidRDefault="003855C1" w:rsidP="003855C1">
            <w:pPr>
              <w:jc w:val="center"/>
              <w:rPr>
                <w:b/>
              </w:rPr>
            </w:pPr>
            <w:r w:rsidRPr="003855C1">
              <w:rPr>
                <w:b/>
              </w:rPr>
              <w:t>0.045</w:t>
            </w:r>
          </w:p>
        </w:tc>
      </w:tr>
      <w:tr w:rsidR="003855C1" w:rsidRPr="0064535D" w14:paraId="587AAA07" w14:textId="77777777" w:rsidTr="00166439">
        <w:trPr>
          <w:trHeight w:val="270"/>
        </w:trPr>
        <w:tc>
          <w:tcPr>
            <w:tcW w:w="2031" w:type="dxa"/>
            <w:noWrap/>
            <w:hideMark/>
          </w:tcPr>
          <w:p w14:paraId="5C9EF5E3" w14:textId="77777777" w:rsidR="003855C1" w:rsidRPr="0064535D" w:rsidRDefault="003855C1" w:rsidP="003855C1">
            <w:r w:rsidRPr="0064535D">
              <w:t>Short-chain AC</w:t>
            </w:r>
          </w:p>
        </w:tc>
        <w:tc>
          <w:tcPr>
            <w:tcW w:w="2032" w:type="dxa"/>
            <w:noWrap/>
            <w:hideMark/>
          </w:tcPr>
          <w:p w14:paraId="594BDC28" w14:textId="77777777" w:rsidR="003855C1" w:rsidRPr="0064535D" w:rsidRDefault="003855C1" w:rsidP="003855C1">
            <w:pPr>
              <w:jc w:val="center"/>
            </w:pPr>
            <w:r w:rsidRPr="0064535D">
              <w:t>-0.71 (-1.45, 0.04)</w:t>
            </w:r>
          </w:p>
        </w:tc>
        <w:tc>
          <w:tcPr>
            <w:tcW w:w="990" w:type="dxa"/>
            <w:noWrap/>
            <w:hideMark/>
          </w:tcPr>
          <w:p w14:paraId="4E49CA70" w14:textId="1B7BF312" w:rsidR="003855C1" w:rsidRPr="0064535D" w:rsidRDefault="003855C1" w:rsidP="003855C1">
            <w:pPr>
              <w:jc w:val="center"/>
            </w:pPr>
            <w:r w:rsidRPr="00280DD6">
              <w:t>0.063</w:t>
            </w:r>
          </w:p>
        </w:tc>
        <w:tc>
          <w:tcPr>
            <w:tcW w:w="222" w:type="dxa"/>
          </w:tcPr>
          <w:p w14:paraId="12F63EA3" w14:textId="77777777" w:rsidR="003855C1" w:rsidRPr="0064535D" w:rsidRDefault="003855C1" w:rsidP="003855C1">
            <w:pPr>
              <w:jc w:val="center"/>
            </w:pPr>
          </w:p>
        </w:tc>
        <w:tc>
          <w:tcPr>
            <w:tcW w:w="2031" w:type="dxa"/>
            <w:noWrap/>
            <w:hideMark/>
          </w:tcPr>
          <w:p w14:paraId="7FE817B4" w14:textId="32160CCF" w:rsidR="003855C1" w:rsidRPr="0064535D" w:rsidRDefault="003855C1" w:rsidP="003855C1">
            <w:pPr>
              <w:jc w:val="center"/>
            </w:pPr>
            <w:r w:rsidRPr="0064535D">
              <w:t>0.92 (0.86, 0.98)</w:t>
            </w:r>
          </w:p>
        </w:tc>
        <w:tc>
          <w:tcPr>
            <w:tcW w:w="990" w:type="dxa"/>
            <w:noWrap/>
            <w:hideMark/>
          </w:tcPr>
          <w:p w14:paraId="05E25F9C" w14:textId="1856F307" w:rsidR="003855C1" w:rsidRPr="003855C1" w:rsidRDefault="003855C1" w:rsidP="003855C1">
            <w:pPr>
              <w:jc w:val="center"/>
              <w:rPr>
                <w:b/>
              </w:rPr>
            </w:pPr>
            <w:r w:rsidRPr="003855C1">
              <w:rPr>
                <w:b/>
              </w:rPr>
              <w:t>0.017</w:t>
            </w:r>
          </w:p>
        </w:tc>
      </w:tr>
      <w:tr w:rsidR="003855C1" w:rsidRPr="0064535D" w14:paraId="65122215" w14:textId="77777777" w:rsidTr="00166439">
        <w:trPr>
          <w:trHeight w:val="270"/>
        </w:trPr>
        <w:tc>
          <w:tcPr>
            <w:tcW w:w="2031" w:type="dxa"/>
            <w:noWrap/>
            <w:hideMark/>
          </w:tcPr>
          <w:p w14:paraId="74D9BDE2" w14:textId="77777777" w:rsidR="003855C1" w:rsidRPr="0064535D" w:rsidRDefault="003855C1" w:rsidP="003855C1">
            <w:r w:rsidRPr="0064535D">
              <w:t>Median-chain AC</w:t>
            </w:r>
          </w:p>
        </w:tc>
        <w:tc>
          <w:tcPr>
            <w:tcW w:w="2032" w:type="dxa"/>
            <w:noWrap/>
            <w:hideMark/>
          </w:tcPr>
          <w:p w14:paraId="60568428" w14:textId="77777777" w:rsidR="003855C1" w:rsidRPr="0064535D" w:rsidRDefault="003855C1" w:rsidP="003855C1">
            <w:pPr>
              <w:jc w:val="center"/>
            </w:pPr>
            <w:r w:rsidRPr="0064535D">
              <w:t>-0.80 (-1.45, -0.16)</w:t>
            </w:r>
          </w:p>
        </w:tc>
        <w:tc>
          <w:tcPr>
            <w:tcW w:w="990" w:type="dxa"/>
            <w:noWrap/>
            <w:hideMark/>
          </w:tcPr>
          <w:p w14:paraId="7218D283" w14:textId="7D28B627" w:rsidR="003855C1" w:rsidRPr="003855C1" w:rsidRDefault="003855C1" w:rsidP="003855C1">
            <w:pPr>
              <w:jc w:val="center"/>
              <w:rPr>
                <w:b/>
              </w:rPr>
            </w:pPr>
            <w:r w:rsidRPr="003855C1">
              <w:rPr>
                <w:b/>
              </w:rPr>
              <w:t>0.015</w:t>
            </w:r>
          </w:p>
        </w:tc>
        <w:tc>
          <w:tcPr>
            <w:tcW w:w="222" w:type="dxa"/>
          </w:tcPr>
          <w:p w14:paraId="6E69247A" w14:textId="77777777" w:rsidR="003855C1" w:rsidRPr="0064535D" w:rsidRDefault="003855C1" w:rsidP="003855C1">
            <w:pPr>
              <w:jc w:val="center"/>
            </w:pPr>
          </w:p>
        </w:tc>
        <w:tc>
          <w:tcPr>
            <w:tcW w:w="2031" w:type="dxa"/>
            <w:noWrap/>
            <w:hideMark/>
          </w:tcPr>
          <w:p w14:paraId="3D50DF94" w14:textId="0BCDBA1A" w:rsidR="003855C1" w:rsidRPr="0064535D" w:rsidRDefault="003855C1" w:rsidP="003855C1">
            <w:pPr>
              <w:jc w:val="center"/>
            </w:pPr>
            <w:r w:rsidRPr="0064535D">
              <w:t>0.93 (0.82, 1.05)</w:t>
            </w:r>
          </w:p>
        </w:tc>
        <w:tc>
          <w:tcPr>
            <w:tcW w:w="990" w:type="dxa"/>
            <w:noWrap/>
            <w:hideMark/>
          </w:tcPr>
          <w:p w14:paraId="629E117F" w14:textId="5AB61A80" w:rsidR="003855C1" w:rsidRPr="0064535D" w:rsidRDefault="003855C1" w:rsidP="003855C1">
            <w:pPr>
              <w:jc w:val="center"/>
            </w:pPr>
            <w:r w:rsidRPr="00A33784">
              <w:t>0.223</w:t>
            </w:r>
          </w:p>
        </w:tc>
      </w:tr>
      <w:tr w:rsidR="003855C1" w:rsidRPr="0064535D" w14:paraId="3E956FF0" w14:textId="77777777" w:rsidTr="00166439">
        <w:trPr>
          <w:trHeight w:val="270"/>
        </w:trPr>
        <w:tc>
          <w:tcPr>
            <w:tcW w:w="2031" w:type="dxa"/>
            <w:noWrap/>
            <w:hideMark/>
          </w:tcPr>
          <w:p w14:paraId="03B25D85" w14:textId="77777777" w:rsidR="003855C1" w:rsidRPr="0064535D" w:rsidRDefault="003855C1" w:rsidP="003855C1">
            <w:r w:rsidRPr="0064535D">
              <w:t>Long-chain AC</w:t>
            </w:r>
          </w:p>
        </w:tc>
        <w:tc>
          <w:tcPr>
            <w:tcW w:w="2032" w:type="dxa"/>
            <w:noWrap/>
            <w:hideMark/>
          </w:tcPr>
          <w:p w14:paraId="6CBA5B48" w14:textId="77777777" w:rsidR="003855C1" w:rsidRPr="0064535D" w:rsidRDefault="003855C1" w:rsidP="003855C1">
            <w:pPr>
              <w:jc w:val="center"/>
            </w:pPr>
            <w:r w:rsidRPr="0064535D">
              <w:t>-0.43 (-0.97, 0.10)</w:t>
            </w:r>
          </w:p>
        </w:tc>
        <w:tc>
          <w:tcPr>
            <w:tcW w:w="990" w:type="dxa"/>
            <w:noWrap/>
            <w:hideMark/>
          </w:tcPr>
          <w:p w14:paraId="444CBA30" w14:textId="1DE0F45A" w:rsidR="003855C1" w:rsidRPr="0064535D" w:rsidRDefault="003855C1" w:rsidP="003855C1">
            <w:pPr>
              <w:jc w:val="center"/>
            </w:pPr>
            <w:r w:rsidRPr="00280DD6">
              <w:t>0.110</w:t>
            </w:r>
          </w:p>
        </w:tc>
        <w:tc>
          <w:tcPr>
            <w:tcW w:w="222" w:type="dxa"/>
          </w:tcPr>
          <w:p w14:paraId="4183E993" w14:textId="77777777" w:rsidR="003855C1" w:rsidRPr="0064535D" w:rsidRDefault="003855C1" w:rsidP="003855C1">
            <w:pPr>
              <w:jc w:val="center"/>
            </w:pPr>
          </w:p>
        </w:tc>
        <w:tc>
          <w:tcPr>
            <w:tcW w:w="2031" w:type="dxa"/>
            <w:noWrap/>
            <w:hideMark/>
          </w:tcPr>
          <w:p w14:paraId="4E8FA5F8" w14:textId="52A93C87" w:rsidR="003855C1" w:rsidRPr="0064535D" w:rsidRDefault="003855C1" w:rsidP="003855C1">
            <w:pPr>
              <w:jc w:val="center"/>
            </w:pPr>
            <w:r w:rsidRPr="0064535D">
              <w:t>0.91 (0.82, 1.01)</w:t>
            </w:r>
          </w:p>
        </w:tc>
        <w:tc>
          <w:tcPr>
            <w:tcW w:w="990" w:type="dxa"/>
            <w:noWrap/>
            <w:hideMark/>
          </w:tcPr>
          <w:p w14:paraId="77DEEF76" w14:textId="17237ADE" w:rsidR="003855C1" w:rsidRPr="0064535D" w:rsidRDefault="003855C1" w:rsidP="003855C1">
            <w:pPr>
              <w:jc w:val="center"/>
            </w:pPr>
            <w:r w:rsidRPr="00A33784">
              <w:t>0.085</w:t>
            </w:r>
          </w:p>
        </w:tc>
      </w:tr>
    </w:tbl>
    <w:p w14:paraId="51CBB8DE" w14:textId="50D505D3" w:rsidR="002F366B" w:rsidRDefault="008E59A1">
      <w:bookmarkStart w:id="4" w:name="_Hlk173695758"/>
      <w:r w:rsidRPr="002B28BA">
        <w:t>Unweighted AC scores were calculated by summing levels of AC with P &lt; 0.1 for association with SGLT2 inhibition or heart failure.</w:t>
      </w:r>
      <w:r>
        <w:rPr>
          <w:rFonts w:hint="eastAsia"/>
        </w:rPr>
        <w:t xml:space="preserve"> </w:t>
      </w:r>
      <w:r w:rsidR="00084459" w:rsidRPr="00084459">
        <w:t xml:space="preserve">Associations </w:t>
      </w:r>
      <w:r w:rsidR="00084459">
        <w:t>between</w:t>
      </w:r>
      <w:r w:rsidR="00084459" w:rsidRPr="00084459">
        <w:t xml:space="preserve"> acylcarnitine</w:t>
      </w:r>
      <w:r w:rsidR="00084459">
        <w:t xml:space="preserve"> score</w:t>
      </w:r>
      <w:r w:rsidR="00084459" w:rsidRPr="00084459">
        <w:t>s with SGLT2 inhibition were evaluated using Mendelian randomization analysis, reporting the SD change per 1-mmol/L lower genetically predicted random plasma glucose via SGLT2 inhibitio</w:t>
      </w:r>
      <w:r w:rsidR="00B523D5">
        <w:t>n</w:t>
      </w:r>
      <w:r w:rsidR="00084459" w:rsidRPr="00084459">
        <w:t>. Associations between acylcarnitine</w:t>
      </w:r>
      <w:r w:rsidR="00B523D5">
        <w:t xml:space="preserve"> score</w:t>
      </w:r>
      <w:r w:rsidR="00084459" w:rsidRPr="00084459">
        <w:t>s and heart failure were evaluated using Cox proportional hazards models, reporting the HR of heart failure per 1-SD higher of acylcarnitine levels.</w:t>
      </w:r>
    </w:p>
    <w:bookmarkEnd w:id="4"/>
    <w:p w14:paraId="0360E5C5" w14:textId="375B64A6" w:rsidR="000E3AB2" w:rsidRDefault="000E3AB2">
      <w:pPr>
        <w:widowControl/>
        <w:jc w:val="left"/>
      </w:pPr>
      <w:r>
        <w:br w:type="page"/>
      </w:r>
    </w:p>
    <w:p w14:paraId="483102FB" w14:textId="2E93D8A7" w:rsidR="000E3AB2" w:rsidRPr="00B02097" w:rsidRDefault="000D3F3A">
      <w:pPr>
        <w:rPr>
          <w:b/>
        </w:rPr>
      </w:pPr>
      <w:r>
        <w:rPr>
          <w:b/>
        </w:rPr>
        <w:lastRenderedPageBreak/>
        <w:t>Supplementary</w:t>
      </w:r>
      <w:r w:rsidR="000E3AB2" w:rsidRPr="00B02097">
        <w:rPr>
          <w:b/>
        </w:rPr>
        <w:t xml:space="preserve"> Table </w:t>
      </w:r>
      <w:r w:rsidR="006F7C5B">
        <w:rPr>
          <w:rFonts w:hint="eastAsia"/>
          <w:b/>
        </w:rPr>
        <w:t>5</w:t>
      </w:r>
      <w:r w:rsidR="000E3AB2" w:rsidRPr="00B02097">
        <w:rPr>
          <w:b/>
        </w:rPr>
        <w:t xml:space="preserve">. Associations of acylcarnitine scores with </w:t>
      </w:r>
      <w:r w:rsidR="002F366B" w:rsidRPr="00B02097">
        <w:rPr>
          <w:b/>
        </w:rPr>
        <w:t>g</w:t>
      </w:r>
      <w:r w:rsidR="000E3AB2" w:rsidRPr="00B02097">
        <w:rPr>
          <w:b/>
        </w:rPr>
        <w:t>lucokinase activation and heart failu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2032"/>
        <w:gridCol w:w="990"/>
        <w:gridCol w:w="222"/>
        <w:gridCol w:w="2031"/>
        <w:gridCol w:w="990"/>
      </w:tblGrid>
      <w:tr w:rsidR="00737253" w:rsidRPr="0064535D" w14:paraId="64EB6375" w14:textId="77777777" w:rsidTr="00166439">
        <w:trPr>
          <w:trHeight w:val="270"/>
        </w:trPr>
        <w:tc>
          <w:tcPr>
            <w:tcW w:w="2031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4D3253F9" w14:textId="77777777" w:rsidR="00737253" w:rsidRPr="00614ADF" w:rsidRDefault="00737253" w:rsidP="00A13846">
            <w:pPr>
              <w:rPr>
                <w:b/>
              </w:rPr>
            </w:pPr>
            <w:r w:rsidRPr="00614ADF">
              <w:rPr>
                <w:b/>
              </w:rPr>
              <w:t>Score</w:t>
            </w:r>
          </w:p>
        </w:tc>
        <w:tc>
          <w:tcPr>
            <w:tcW w:w="30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CC66F4" w14:textId="65AAD481" w:rsidR="00737253" w:rsidRPr="00614ADF" w:rsidRDefault="00E05056" w:rsidP="00A13846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G</w:t>
            </w:r>
            <w:r w:rsidRPr="00E05056">
              <w:rPr>
                <w:b/>
              </w:rPr>
              <w:t>lucokinase activation</w:t>
            </w:r>
            <w:r w:rsidR="00737253" w:rsidRPr="00614ADF">
              <w:rPr>
                <w:rFonts w:hint="eastAsia"/>
                <w:b/>
              </w:rPr>
              <w:t xml:space="preserve"> </w:t>
            </w:r>
            <w:r w:rsidR="00737253" w:rsidRPr="00614ADF">
              <w:rPr>
                <w:rFonts w:hint="eastAsia"/>
                <w:b/>
              </w:rPr>
              <w:t>→</w:t>
            </w:r>
            <w:r w:rsidR="00737253" w:rsidRPr="00614ADF">
              <w:rPr>
                <w:rFonts w:hint="eastAsia"/>
                <w:b/>
              </w:rPr>
              <w:t xml:space="preserve"> Acylcarnitine</w:t>
            </w:r>
            <w:r w:rsidR="00737253">
              <w:rPr>
                <w:b/>
              </w:rPr>
              <w:t xml:space="preserve"> scor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2965CE8" w14:textId="77777777" w:rsidR="00737253" w:rsidRPr="00614ADF" w:rsidRDefault="00737253" w:rsidP="00A13846">
            <w:pPr>
              <w:jc w:val="center"/>
              <w:rPr>
                <w:b/>
              </w:rPr>
            </w:pPr>
          </w:p>
        </w:tc>
        <w:tc>
          <w:tcPr>
            <w:tcW w:w="30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7707F2" w14:textId="77777777" w:rsidR="00737253" w:rsidRPr="00614ADF" w:rsidRDefault="00737253" w:rsidP="00A13846">
            <w:pPr>
              <w:jc w:val="center"/>
              <w:rPr>
                <w:b/>
              </w:rPr>
            </w:pPr>
            <w:r w:rsidRPr="00614ADF">
              <w:rPr>
                <w:rFonts w:hint="eastAsia"/>
                <w:b/>
              </w:rPr>
              <w:t xml:space="preserve">Acylcarnitine </w:t>
            </w:r>
            <w:r>
              <w:rPr>
                <w:b/>
              </w:rPr>
              <w:t>score</w:t>
            </w:r>
            <w:r w:rsidRPr="00614ADF">
              <w:rPr>
                <w:rFonts w:hint="eastAsia"/>
                <w:b/>
              </w:rPr>
              <w:t>→</w:t>
            </w:r>
            <w:r w:rsidRPr="00614ADF">
              <w:rPr>
                <w:rFonts w:hint="eastAsia"/>
                <w:b/>
              </w:rPr>
              <w:t xml:space="preserve"> </w:t>
            </w:r>
          </w:p>
          <w:p w14:paraId="5A78BCAF" w14:textId="77777777" w:rsidR="00737253" w:rsidRPr="00614ADF" w:rsidRDefault="00737253" w:rsidP="00A13846">
            <w:pPr>
              <w:jc w:val="center"/>
              <w:rPr>
                <w:b/>
              </w:rPr>
            </w:pPr>
            <w:r w:rsidRPr="00614ADF">
              <w:rPr>
                <w:b/>
              </w:rPr>
              <w:t>Heart failure</w:t>
            </w:r>
          </w:p>
        </w:tc>
      </w:tr>
      <w:tr w:rsidR="00737253" w:rsidRPr="0064535D" w14:paraId="36459AD7" w14:textId="77777777" w:rsidTr="00166439">
        <w:trPr>
          <w:trHeight w:val="270"/>
        </w:trPr>
        <w:tc>
          <w:tcPr>
            <w:tcW w:w="203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35537032" w14:textId="77777777" w:rsidR="00737253" w:rsidRPr="00614ADF" w:rsidRDefault="00737253" w:rsidP="00A13846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40F32" w14:textId="77777777" w:rsidR="00737253" w:rsidRPr="00614ADF" w:rsidRDefault="00737253" w:rsidP="00A13846">
            <w:pPr>
              <w:jc w:val="center"/>
              <w:rPr>
                <w:b/>
              </w:rPr>
            </w:pPr>
            <w:r w:rsidRPr="00614ADF">
              <w:rPr>
                <w:b/>
              </w:rPr>
              <w:t>β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7D39E" w14:textId="77777777" w:rsidR="00737253" w:rsidRPr="00614ADF" w:rsidRDefault="00737253" w:rsidP="00A13846">
            <w:pPr>
              <w:jc w:val="center"/>
              <w:rPr>
                <w:b/>
                <w:i/>
              </w:rPr>
            </w:pPr>
            <w:r w:rsidRPr="00614ADF">
              <w:rPr>
                <w:b/>
                <w:i/>
              </w:rPr>
              <w:t>P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00E482A" w14:textId="77777777" w:rsidR="00737253" w:rsidRPr="00614ADF" w:rsidRDefault="00737253" w:rsidP="00A13846">
            <w:pPr>
              <w:jc w:val="center"/>
              <w:rPr>
                <w:b/>
              </w:rPr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F33F29" w14:textId="77777777" w:rsidR="00737253" w:rsidRPr="00614ADF" w:rsidRDefault="00737253" w:rsidP="00A13846">
            <w:pPr>
              <w:jc w:val="center"/>
              <w:rPr>
                <w:b/>
              </w:rPr>
            </w:pPr>
            <w:r w:rsidRPr="00614ADF">
              <w:rPr>
                <w:b/>
              </w:rPr>
              <w:t>H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AE1CF" w14:textId="77777777" w:rsidR="00737253" w:rsidRPr="00614ADF" w:rsidRDefault="00737253" w:rsidP="00A13846">
            <w:pPr>
              <w:jc w:val="center"/>
              <w:rPr>
                <w:b/>
                <w:i/>
              </w:rPr>
            </w:pPr>
            <w:r w:rsidRPr="00614ADF">
              <w:rPr>
                <w:b/>
                <w:i/>
              </w:rPr>
              <w:t>P</w:t>
            </w:r>
          </w:p>
        </w:tc>
      </w:tr>
      <w:tr w:rsidR="00FB190B" w:rsidRPr="0064535D" w14:paraId="36D80133" w14:textId="77777777" w:rsidTr="00166439">
        <w:trPr>
          <w:trHeight w:val="270"/>
        </w:trPr>
        <w:tc>
          <w:tcPr>
            <w:tcW w:w="2031" w:type="dxa"/>
            <w:tcBorders>
              <w:top w:val="single" w:sz="4" w:space="0" w:color="auto"/>
            </w:tcBorders>
            <w:noWrap/>
            <w:hideMark/>
          </w:tcPr>
          <w:p w14:paraId="2751FF60" w14:textId="77777777" w:rsidR="00FB190B" w:rsidRPr="0064535D" w:rsidRDefault="00FB190B" w:rsidP="00FB190B">
            <w:r w:rsidRPr="0064535D">
              <w:t>AC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noWrap/>
            <w:hideMark/>
          </w:tcPr>
          <w:p w14:paraId="0FBED47A" w14:textId="31B506BB" w:rsidR="00FB190B" w:rsidRPr="0064535D" w:rsidRDefault="00FB190B" w:rsidP="00FB190B">
            <w:pPr>
              <w:jc w:val="center"/>
            </w:pPr>
            <w:r w:rsidRPr="00EA1704">
              <w:t>-1.47 (-3.06, 0.1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26EA148E" w14:textId="10634D7D" w:rsidR="00FB190B" w:rsidRPr="0064535D" w:rsidRDefault="00FB190B" w:rsidP="00FB190B">
            <w:pPr>
              <w:jc w:val="center"/>
            </w:pPr>
            <w:r w:rsidRPr="007545B7">
              <w:t>0.068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D2342F4" w14:textId="77777777" w:rsidR="00FB190B" w:rsidRPr="0064535D" w:rsidRDefault="00FB190B" w:rsidP="00FB190B">
            <w:pPr>
              <w:jc w:val="center"/>
            </w:pPr>
          </w:p>
        </w:tc>
        <w:tc>
          <w:tcPr>
            <w:tcW w:w="2031" w:type="dxa"/>
            <w:tcBorders>
              <w:top w:val="single" w:sz="4" w:space="0" w:color="auto"/>
            </w:tcBorders>
            <w:noWrap/>
            <w:hideMark/>
          </w:tcPr>
          <w:p w14:paraId="4CCC93C2" w14:textId="385E7875" w:rsidR="00FB190B" w:rsidRPr="0064535D" w:rsidRDefault="00FB190B" w:rsidP="00FB190B">
            <w:pPr>
              <w:jc w:val="center"/>
            </w:pPr>
            <w:r w:rsidRPr="00733C19">
              <w:t>0.96 (0.93, 0.9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5F4D62E6" w14:textId="1D72D8CA" w:rsidR="00FB190B" w:rsidRPr="00FB190B" w:rsidRDefault="00FB190B" w:rsidP="00FB190B">
            <w:pPr>
              <w:jc w:val="center"/>
              <w:rPr>
                <w:b/>
              </w:rPr>
            </w:pPr>
            <w:r w:rsidRPr="00FB190B">
              <w:rPr>
                <w:b/>
              </w:rPr>
              <w:t>0.030</w:t>
            </w:r>
          </w:p>
        </w:tc>
      </w:tr>
      <w:tr w:rsidR="00FB190B" w:rsidRPr="0064535D" w14:paraId="2D9C3851" w14:textId="77777777" w:rsidTr="00166439">
        <w:trPr>
          <w:trHeight w:val="270"/>
        </w:trPr>
        <w:tc>
          <w:tcPr>
            <w:tcW w:w="2031" w:type="dxa"/>
            <w:noWrap/>
            <w:hideMark/>
          </w:tcPr>
          <w:p w14:paraId="17B2CDBB" w14:textId="77777777" w:rsidR="00FB190B" w:rsidRPr="0064535D" w:rsidRDefault="00FB190B" w:rsidP="00FB190B">
            <w:r w:rsidRPr="0064535D">
              <w:t>Short-chain AC</w:t>
            </w:r>
          </w:p>
        </w:tc>
        <w:tc>
          <w:tcPr>
            <w:tcW w:w="2032" w:type="dxa"/>
            <w:noWrap/>
            <w:hideMark/>
          </w:tcPr>
          <w:p w14:paraId="418B4E5C" w14:textId="240CD00C" w:rsidR="00FB190B" w:rsidRPr="0064535D" w:rsidRDefault="00FB190B" w:rsidP="00FB190B">
            <w:pPr>
              <w:jc w:val="center"/>
            </w:pPr>
            <w:r w:rsidRPr="00EA1704">
              <w:t>-0.48 (-1.11, 0.15)</w:t>
            </w:r>
          </w:p>
        </w:tc>
        <w:tc>
          <w:tcPr>
            <w:tcW w:w="990" w:type="dxa"/>
            <w:noWrap/>
            <w:hideMark/>
          </w:tcPr>
          <w:p w14:paraId="1849E795" w14:textId="4CA07C91" w:rsidR="00FB190B" w:rsidRPr="0064535D" w:rsidRDefault="00FB190B" w:rsidP="00FB190B">
            <w:pPr>
              <w:jc w:val="center"/>
            </w:pPr>
            <w:r w:rsidRPr="007545B7">
              <w:t>0.137</w:t>
            </w:r>
          </w:p>
        </w:tc>
        <w:tc>
          <w:tcPr>
            <w:tcW w:w="222" w:type="dxa"/>
          </w:tcPr>
          <w:p w14:paraId="6645EF88" w14:textId="77777777" w:rsidR="00FB190B" w:rsidRPr="0064535D" w:rsidRDefault="00FB190B" w:rsidP="00FB190B">
            <w:pPr>
              <w:jc w:val="center"/>
            </w:pPr>
          </w:p>
        </w:tc>
        <w:tc>
          <w:tcPr>
            <w:tcW w:w="2031" w:type="dxa"/>
            <w:noWrap/>
            <w:hideMark/>
          </w:tcPr>
          <w:p w14:paraId="24031B49" w14:textId="22B6233E" w:rsidR="00FB190B" w:rsidRPr="0064535D" w:rsidRDefault="00FB190B" w:rsidP="00FB190B">
            <w:pPr>
              <w:jc w:val="center"/>
            </w:pPr>
            <w:r w:rsidRPr="00733C19">
              <w:t>0.90 (0.83, 0.98)</w:t>
            </w:r>
          </w:p>
        </w:tc>
        <w:tc>
          <w:tcPr>
            <w:tcW w:w="990" w:type="dxa"/>
            <w:noWrap/>
            <w:hideMark/>
          </w:tcPr>
          <w:p w14:paraId="263A820F" w14:textId="59F3713B" w:rsidR="00FB190B" w:rsidRPr="00FB190B" w:rsidRDefault="00FB190B" w:rsidP="00FB190B">
            <w:pPr>
              <w:jc w:val="center"/>
              <w:rPr>
                <w:b/>
              </w:rPr>
            </w:pPr>
            <w:r w:rsidRPr="00FB190B">
              <w:rPr>
                <w:b/>
              </w:rPr>
              <w:t>0.019</w:t>
            </w:r>
          </w:p>
        </w:tc>
      </w:tr>
      <w:tr w:rsidR="00FB190B" w:rsidRPr="0064535D" w14:paraId="46716BFA" w14:textId="77777777" w:rsidTr="00166439">
        <w:trPr>
          <w:trHeight w:val="270"/>
        </w:trPr>
        <w:tc>
          <w:tcPr>
            <w:tcW w:w="2031" w:type="dxa"/>
            <w:noWrap/>
            <w:hideMark/>
          </w:tcPr>
          <w:p w14:paraId="5D293E1C" w14:textId="77777777" w:rsidR="00FB190B" w:rsidRPr="0064535D" w:rsidRDefault="00FB190B" w:rsidP="00FB190B">
            <w:r w:rsidRPr="0064535D">
              <w:t>Median-chain AC</w:t>
            </w:r>
          </w:p>
        </w:tc>
        <w:tc>
          <w:tcPr>
            <w:tcW w:w="2032" w:type="dxa"/>
            <w:noWrap/>
            <w:hideMark/>
          </w:tcPr>
          <w:p w14:paraId="1240AB57" w14:textId="204BB1E1" w:rsidR="00FB190B" w:rsidRPr="0064535D" w:rsidRDefault="00FB190B" w:rsidP="00FB190B">
            <w:pPr>
              <w:jc w:val="center"/>
            </w:pPr>
            <w:r w:rsidRPr="00EA1704">
              <w:t>-0.35 (-0.77, 0.06)</w:t>
            </w:r>
          </w:p>
        </w:tc>
        <w:tc>
          <w:tcPr>
            <w:tcW w:w="990" w:type="dxa"/>
            <w:noWrap/>
            <w:hideMark/>
          </w:tcPr>
          <w:p w14:paraId="55F9E30C" w14:textId="43D79D71" w:rsidR="00FB190B" w:rsidRPr="0064535D" w:rsidRDefault="00FB190B" w:rsidP="00FB190B">
            <w:pPr>
              <w:jc w:val="center"/>
            </w:pPr>
            <w:r w:rsidRPr="007545B7">
              <w:t>0.097</w:t>
            </w:r>
          </w:p>
        </w:tc>
        <w:tc>
          <w:tcPr>
            <w:tcW w:w="222" w:type="dxa"/>
          </w:tcPr>
          <w:p w14:paraId="6E883745" w14:textId="77777777" w:rsidR="00FB190B" w:rsidRPr="0064535D" w:rsidRDefault="00FB190B" w:rsidP="00FB190B">
            <w:pPr>
              <w:jc w:val="center"/>
            </w:pPr>
          </w:p>
        </w:tc>
        <w:tc>
          <w:tcPr>
            <w:tcW w:w="2031" w:type="dxa"/>
            <w:noWrap/>
            <w:hideMark/>
          </w:tcPr>
          <w:p w14:paraId="7ABD5231" w14:textId="6909134A" w:rsidR="00FB190B" w:rsidRPr="0064535D" w:rsidRDefault="00FB190B" w:rsidP="00FB190B">
            <w:pPr>
              <w:jc w:val="center"/>
            </w:pPr>
            <w:r w:rsidRPr="00733C19">
              <w:t>0.86 (0.74, 0.99)</w:t>
            </w:r>
          </w:p>
        </w:tc>
        <w:tc>
          <w:tcPr>
            <w:tcW w:w="990" w:type="dxa"/>
            <w:noWrap/>
            <w:hideMark/>
          </w:tcPr>
          <w:p w14:paraId="4C071304" w14:textId="6B4BD8F2" w:rsidR="00FB190B" w:rsidRPr="00FB190B" w:rsidRDefault="00FB190B" w:rsidP="00FB190B">
            <w:pPr>
              <w:jc w:val="center"/>
              <w:rPr>
                <w:b/>
              </w:rPr>
            </w:pPr>
            <w:r w:rsidRPr="00FB190B">
              <w:rPr>
                <w:b/>
              </w:rPr>
              <w:t>0.039</w:t>
            </w:r>
          </w:p>
        </w:tc>
      </w:tr>
      <w:tr w:rsidR="00FB190B" w:rsidRPr="0064535D" w14:paraId="770D247C" w14:textId="77777777" w:rsidTr="00166439">
        <w:trPr>
          <w:trHeight w:val="270"/>
        </w:trPr>
        <w:tc>
          <w:tcPr>
            <w:tcW w:w="2031" w:type="dxa"/>
            <w:noWrap/>
            <w:hideMark/>
          </w:tcPr>
          <w:p w14:paraId="08482267" w14:textId="77777777" w:rsidR="00FB190B" w:rsidRPr="0064535D" w:rsidRDefault="00FB190B" w:rsidP="00FB190B">
            <w:r w:rsidRPr="0064535D">
              <w:t>Long-chain AC</w:t>
            </w:r>
          </w:p>
        </w:tc>
        <w:tc>
          <w:tcPr>
            <w:tcW w:w="2032" w:type="dxa"/>
            <w:noWrap/>
            <w:hideMark/>
          </w:tcPr>
          <w:p w14:paraId="525C6EF5" w14:textId="4B472845" w:rsidR="00FB190B" w:rsidRPr="0064535D" w:rsidRDefault="00FB190B" w:rsidP="00FB190B">
            <w:pPr>
              <w:jc w:val="center"/>
            </w:pPr>
            <w:r w:rsidRPr="00EA1704">
              <w:t>-0.55 (-1.20, 0.09)</w:t>
            </w:r>
          </w:p>
        </w:tc>
        <w:tc>
          <w:tcPr>
            <w:tcW w:w="990" w:type="dxa"/>
            <w:noWrap/>
            <w:hideMark/>
          </w:tcPr>
          <w:p w14:paraId="3F1986EB" w14:textId="41BFDEED" w:rsidR="00FB190B" w:rsidRPr="0064535D" w:rsidRDefault="00FB190B" w:rsidP="00FB190B">
            <w:pPr>
              <w:jc w:val="center"/>
            </w:pPr>
            <w:r w:rsidRPr="007545B7">
              <w:t>0.091</w:t>
            </w:r>
          </w:p>
        </w:tc>
        <w:tc>
          <w:tcPr>
            <w:tcW w:w="222" w:type="dxa"/>
          </w:tcPr>
          <w:p w14:paraId="5159BE03" w14:textId="77777777" w:rsidR="00FB190B" w:rsidRPr="0064535D" w:rsidRDefault="00FB190B" w:rsidP="00FB190B">
            <w:pPr>
              <w:jc w:val="center"/>
            </w:pPr>
          </w:p>
        </w:tc>
        <w:tc>
          <w:tcPr>
            <w:tcW w:w="2031" w:type="dxa"/>
            <w:noWrap/>
            <w:hideMark/>
          </w:tcPr>
          <w:p w14:paraId="7ADB4E5B" w14:textId="76CC797E" w:rsidR="00FB190B" w:rsidRPr="0064535D" w:rsidRDefault="00FB190B" w:rsidP="00FB190B">
            <w:pPr>
              <w:jc w:val="center"/>
            </w:pPr>
            <w:r w:rsidRPr="00733C19">
              <w:t>0.93 (0.86, 1.01)</w:t>
            </w:r>
          </w:p>
        </w:tc>
        <w:tc>
          <w:tcPr>
            <w:tcW w:w="990" w:type="dxa"/>
            <w:noWrap/>
            <w:hideMark/>
          </w:tcPr>
          <w:p w14:paraId="4A59EE05" w14:textId="57CEA70F" w:rsidR="00FB190B" w:rsidRPr="0064535D" w:rsidRDefault="00FB190B" w:rsidP="00FB190B">
            <w:pPr>
              <w:jc w:val="center"/>
            </w:pPr>
            <w:r w:rsidRPr="007A5F84">
              <w:t>0.073</w:t>
            </w:r>
          </w:p>
        </w:tc>
      </w:tr>
    </w:tbl>
    <w:p w14:paraId="6163D013" w14:textId="70EEA800" w:rsidR="00737253" w:rsidRDefault="002B28BA">
      <w:r w:rsidRPr="002B28BA">
        <w:t>Unweighted AC scores were calculated by summing levels of AC with P &lt; 0.1 for association with</w:t>
      </w:r>
      <w:r w:rsidRPr="008E59A1">
        <w:t xml:space="preserve"> </w:t>
      </w:r>
      <w:r w:rsidR="008E59A1" w:rsidRPr="008E59A1">
        <w:t>glucokinase activation</w:t>
      </w:r>
      <w:r w:rsidRPr="008E59A1">
        <w:t xml:space="preserve"> </w:t>
      </w:r>
      <w:r w:rsidRPr="002B28BA">
        <w:t>or heart failure.</w:t>
      </w:r>
      <w:r>
        <w:rPr>
          <w:rFonts w:hint="eastAsia"/>
        </w:rPr>
        <w:t xml:space="preserve"> </w:t>
      </w:r>
      <w:r w:rsidR="006E5EF2" w:rsidRPr="006E5EF2">
        <w:t>Associations between acylcarnitine scores with SGLT2 inhibition were evaluated using Mendelian randomization analysis, reporting the SD change per 1-mmol/L lower genetically predicted random plasma glucose via SGLT2 inhibition. Associations between acylcarnitine scores and heart failure were evaluated using Cox proportional hazards models, reporting the HR of heart failure per 1-SD higher of acylcarnitine levels.</w:t>
      </w:r>
    </w:p>
    <w:sectPr w:rsidR="00737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9C77AB" w14:textId="77777777" w:rsidR="005D5E33" w:rsidRDefault="005D5E33" w:rsidP="002B28BA">
      <w:r>
        <w:separator/>
      </w:r>
    </w:p>
  </w:endnote>
  <w:endnote w:type="continuationSeparator" w:id="0">
    <w:p w14:paraId="5ABE918B" w14:textId="77777777" w:rsidR="005D5E33" w:rsidRDefault="005D5E33" w:rsidP="002B2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8F2FE1" w14:textId="77777777" w:rsidR="005D5E33" w:rsidRDefault="005D5E33" w:rsidP="002B28BA">
      <w:r>
        <w:separator/>
      </w:r>
    </w:p>
  </w:footnote>
  <w:footnote w:type="continuationSeparator" w:id="0">
    <w:p w14:paraId="5D8DE328" w14:textId="77777777" w:rsidR="005D5E33" w:rsidRDefault="005D5E33" w:rsidP="002B2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0NTIyMbKwNLa0NLJQ0lEKTi0uzszPAykwqQUAKu/aSiwAAAA="/>
  </w:docVars>
  <w:rsids>
    <w:rsidRoot w:val="00FE6139"/>
    <w:rsid w:val="00006E31"/>
    <w:rsid w:val="00067861"/>
    <w:rsid w:val="00084459"/>
    <w:rsid w:val="000B6997"/>
    <w:rsid w:val="000D3F3A"/>
    <w:rsid w:val="000E3AB2"/>
    <w:rsid w:val="001057BA"/>
    <w:rsid w:val="00123C48"/>
    <w:rsid w:val="00125D84"/>
    <w:rsid w:val="00166439"/>
    <w:rsid w:val="00166E4F"/>
    <w:rsid w:val="001B6EA6"/>
    <w:rsid w:val="002A6846"/>
    <w:rsid w:val="002B28BA"/>
    <w:rsid w:val="002B7F83"/>
    <w:rsid w:val="002C11D1"/>
    <w:rsid w:val="002F366B"/>
    <w:rsid w:val="00324D93"/>
    <w:rsid w:val="00336B14"/>
    <w:rsid w:val="00340343"/>
    <w:rsid w:val="003855C1"/>
    <w:rsid w:val="003A4EF3"/>
    <w:rsid w:val="003D4AE7"/>
    <w:rsid w:val="003D72D5"/>
    <w:rsid w:val="003F1C1B"/>
    <w:rsid w:val="00442AAD"/>
    <w:rsid w:val="004723E7"/>
    <w:rsid w:val="004E77B8"/>
    <w:rsid w:val="00592488"/>
    <w:rsid w:val="005D5E33"/>
    <w:rsid w:val="0061461F"/>
    <w:rsid w:val="00614ADF"/>
    <w:rsid w:val="006216D5"/>
    <w:rsid w:val="0064535D"/>
    <w:rsid w:val="006527C9"/>
    <w:rsid w:val="006B1971"/>
    <w:rsid w:val="006E5EF2"/>
    <w:rsid w:val="006F7C5B"/>
    <w:rsid w:val="00713876"/>
    <w:rsid w:val="00737253"/>
    <w:rsid w:val="00773F2E"/>
    <w:rsid w:val="007E4151"/>
    <w:rsid w:val="008476DF"/>
    <w:rsid w:val="008E59A1"/>
    <w:rsid w:val="0090768A"/>
    <w:rsid w:val="009B27C1"/>
    <w:rsid w:val="009F6212"/>
    <w:rsid w:val="00A3291C"/>
    <w:rsid w:val="00A97D10"/>
    <w:rsid w:val="00AD07C9"/>
    <w:rsid w:val="00B02097"/>
    <w:rsid w:val="00B523D5"/>
    <w:rsid w:val="00B77F27"/>
    <w:rsid w:val="00BE2B13"/>
    <w:rsid w:val="00BE75CC"/>
    <w:rsid w:val="00BF15EA"/>
    <w:rsid w:val="00C40FB6"/>
    <w:rsid w:val="00D72143"/>
    <w:rsid w:val="00E05056"/>
    <w:rsid w:val="00E234F3"/>
    <w:rsid w:val="00E51C21"/>
    <w:rsid w:val="00E53F86"/>
    <w:rsid w:val="00E73422"/>
    <w:rsid w:val="00ED4783"/>
    <w:rsid w:val="00F55F23"/>
    <w:rsid w:val="00F72FCE"/>
    <w:rsid w:val="00FB190B"/>
    <w:rsid w:val="00FE6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446F9"/>
  <w15:chartTrackingRefBased/>
  <w15:docId w15:val="{AC9294D7-387C-4B12-81B8-02FA28888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D10"/>
    <w:pPr>
      <w:widowControl w:val="0"/>
      <w:jc w:val="both"/>
    </w:pPr>
    <w:rPr>
      <w:rFonts w:ascii="Arial" w:eastAsia="宋体" w:hAnsi="Ari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7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2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28BA"/>
    <w:rPr>
      <w:rFonts w:ascii="Arial" w:eastAsia="宋体" w:hAnsi="Arial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2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28BA"/>
    <w:rPr>
      <w:rFonts w:ascii="Arial" w:eastAsia="宋体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9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6</Pages>
  <Words>1197</Words>
  <Characters>6828</Characters>
  <Application>Microsoft Office Word</Application>
  <DocSecurity>0</DocSecurity>
  <Lines>56</Lines>
  <Paragraphs>16</Paragraphs>
  <ScaleCrop>false</ScaleCrop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u Wu</dc:creator>
  <cp:keywords/>
  <dc:description/>
  <cp:lastModifiedBy>Zhiyu Wu</cp:lastModifiedBy>
  <cp:revision>11</cp:revision>
  <dcterms:created xsi:type="dcterms:W3CDTF">2024-08-03T09:50:00Z</dcterms:created>
  <dcterms:modified xsi:type="dcterms:W3CDTF">2025-08-02T12:50:00Z</dcterms:modified>
</cp:coreProperties>
</file>